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8EA3D" w14:textId="085B3D98" w:rsidR="00882723" w:rsidRPr="006065C1" w:rsidRDefault="00FB5356" w:rsidP="00FB535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65C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Information</w:t>
      </w:r>
    </w:p>
    <w:p w14:paraId="3F3B2771" w14:textId="77777777" w:rsidR="008574F2" w:rsidRPr="00687DFF" w:rsidRDefault="008574F2" w:rsidP="008574F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7D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ophic Dynamics and Metabolic Pathways in Host-Parasite Interactions: A Nitrogen Isotope Analysis of Amino Acids in Multiple Tissues </w:t>
      </w:r>
    </w:p>
    <w:p w14:paraId="5B64F576" w14:textId="13A4BBD2" w:rsidR="008574F2" w:rsidRPr="00687DFF" w:rsidRDefault="008574F2" w:rsidP="008574F2">
      <w:pPr>
        <w:jc w:val="center"/>
        <w:rPr>
          <w:rFonts w:ascii="Times New Roman" w:hAnsi="Times New Roman" w:cs="Times New Roman"/>
          <w:vertAlign w:val="superscript"/>
          <w:lang w:val="nl-NL"/>
        </w:rPr>
      </w:pPr>
      <w:r w:rsidRPr="00687DFF">
        <w:rPr>
          <w:rFonts w:ascii="Times New Roman" w:hAnsi="Times New Roman" w:cs="Times New Roman"/>
          <w:lang w:val="nl-NL"/>
        </w:rPr>
        <w:t>Shaista Khaliq</w:t>
      </w:r>
      <w:r w:rsidRPr="00687DFF">
        <w:rPr>
          <w:rFonts w:ascii="Times New Roman" w:hAnsi="Times New Roman" w:cs="Times New Roman"/>
          <w:vertAlign w:val="superscript"/>
          <w:lang w:val="nl-NL"/>
        </w:rPr>
        <w:t>1,3</w:t>
      </w:r>
      <w:r w:rsidRPr="00687DFF">
        <w:rPr>
          <w:rFonts w:ascii="Times New Roman" w:hAnsi="Times New Roman" w:cs="Times New Roman"/>
          <w:lang w:val="nl-NL"/>
        </w:rPr>
        <w:t>, Milen Nachev</w:t>
      </w:r>
      <w:r w:rsidRPr="00687DFF">
        <w:rPr>
          <w:rFonts w:ascii="Times New Roman" w:hAnsi="Times New Roman" w:cs="Times New Roman"/>
          <w:vertAlign w:val="superscript"/>
          <w:lang w:val="nl-NL"/>
        </w:rPr>
        <w:t>2,3</w:t>
      </w:r>
      <w:r w:rsidRPr="00687DFF">
        <w:rPr>
          <w:rFonts w:ascii="Times New Roman" w:hAnsi="Times New Roman" w:cs="Times New Roman"/>
          <w:lang w:val="nl-NL"/>
        </w:rPr>
        <w:t>, Philip M. Riekenberg</w:t>
      </w:r>
      <w:r w:rsidRPr="00687DFF">
        <w:rPr>
          <w:rFonts w:ascii="Times New Roman" w:hAnsi="Times New Roman" w:cs="Times New Roman"/>
          <w:vertAlign w:val="superscript"/>
          <w:lang w:val="nl-NL"/>
        </w:rPr>
        <w:t>4</w:t>
      </w:r>
      <w:r w:rsidR="008F4BD6">
        <w:rPr>
          <w:rFonts w:ascii="Times New Roman" w:hAnsi="Times New Roman" w:cs="Times New Roman"/>
          <w:vertAlign w:val="superscript"/>
          <w:lang w:val="nl-NL"/>
        </w:rPr>
        <w:t>,5</w:t>
      </w:r>
      <w:r w:rsidRPr="00687DFF">
        <w:rPr>
          <w:rFonts w:ascii="Times New Roman" w:hAnsi="Times New Roman" w:cs="Times New Roman"/>
          <w:lang w:val="nl-NL"/>
        </w:rPr>
        <w:t>, Maik A. Jochmann</w:t>
      </w:r>
      <w:r w:rsidRPr="00687DFF">
        <w:rPr>
          <w:rFonts w:ascii="Times New Roman" w:hAnsi="Times New Roman" w:cs="Times New Roman"/>
          <w:vertAlign w:val="superscript"/>
          <w:lang w:val="nl-NL"/>
        </w:rPr>
        <w:t>1,3*</w:t>
      </w:r>
      <w:r w:rsidRPr="00687DFF">
        <w:rPr>
          <w:rFonts w:ascii="Times New Roman" w:hAnsi="Times New Roman" w:cs="Times New Roman"/>
          <w:lang w:val="nl-NL"/>
        </w:rPr>
        <w:t xml:space="preserve">, Maryam </w:t>
      </w:r>
      <w:proofErr w:type="spellStart"/>
      <w:r w:rsidRPr="00687DFF">
        <w:rPr>
          <w:rFonts w:ascii="Times New Roman" w:hAnsi="Times New Roman" w:cs="Times New Roman"/>
          <w:lang w:val="en-US"/>
        </w:rPr>
        <w:t>Vosough</w:t>
      </w:r>
      <w:proofErr w:type="spellEnd"/>
      <w:r w:rsidRPr="00687DFF">
        <w:rPr>
          <w:rFonts w:ascii="Times New Roman" w:hAnsi="Times New Roman" w:cs="Times New Roman"/>
          <w:vertAlign w:val="superscript"/>
          <w:lang w:val="nl-NL"/>
        </w:rPr>
        <w:t>1,3</w:t>
      </w:r>
      <w:r w:rsidRPr="00687DFF">
        <w:rPr>
          <w:rFonts w:ascii="Times New Roman" w:hAnsi="Times New Roman" w:cs="Times New Roman"/>
          <w:lang w:val="nl-NL"/>
        </w:rPr>
        <w:t xml:space="preserve">, </w:t>
      </w:r>
      <w:r w:rsidRPr="00687DFF">
        <w:rPr>
          <w:rFonts w:ascii="Times New Roman" w:hAnsi="Times New Roman" w:cs="Times New Roman"/>
          <w:lang w:val="en-US"/>
        </w:rPr>
        <w:t>Frederik Franke</w:t>
      </w:r>
      <w:r w:rsidRPr="00687DFF">
        <w:rPr>
          <w:rFonts w:ascii="Times New Roman" w:hAnsi="Times New Roman" w:cs="Times New Roman"/>
          <w:vertAlign w:val="superscript"/>
          <w:lang w:val="en-US"/>
        </w:rPr>
        <w:t>7,9</w:t>
      </w:r>
      <w:r w:rsidRPr="00687DF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87DFF">
        <w:rPr>
          <w:rFonts w:ascii="Times New Roman" w:hAnsi="Times New Roman" w:cs="Times New Roman"/>
          <w:lang w:val="en-US"/>
        </w:rPr>
        <w:t>Jörn</w:t>
      </w:r>
      <w:proofErr w:type="spellEnd"/>
      <w:r w:rsidRPr="00687DFF">
        <w:rPr>
          <w:rFonts w:ascii="Times New Roman" w:hAnsi="Times New Roman" w:cs="Times New Roman"/>
          <w:lang w:val="en-US"/>
        </w:rPr>
        <w:t xml:space="preserve"> P. Scharsack</w:t>
      </w:r>
      <w:r w:rsidRPr="00687DFF">
        <w:rPr>
          <w:rFonts w:ascii="Times New Roman" w:hAnsi="Times New Roman" w:cs="Times New Roman"/>
          <w:vertAlign w:val="superscript"/>
          <w:lang w:val="en-US"/>
        </w:rPr>
        <w:t>7,8</w:t>
      </w:r>
      <w:r w:rsidRPr="00687DFF">
        <w:rPr>
          <w:rFonts w:ascii="Times New Roman" w:hAnsi="Times New Roman" w:cs="Times New Roman"/>
          <w:lang w:val="en-US"/>
        </w:rPr>
        <w:t>, Joachim Kurtz</w:t>
      </w:r>
      <w:r w:rsidRPr="00687DFF">
        <w:rPr>
          <w:rFonts w:ascii="Times New Roman" w:hAnsi="Times New Roman" w:cs="Times New Roman"/>
          <w:vertAlign w:val="superscript"/>
          <w:lang w:val="en-US"/>
        </w:rPr>
        <w:t>7</w:t>
      </w:r>
      <w:r w:rsidRPr="00687DFF">
        <w:rPr>
          <w:rFonts w:ascii="Times New Roman" w:hAnsi="Times New Roman" w:cs="Times New Roman"/>
          <w:lang w:val="en-US"/>
        </w:rPr>
        <w:t xml:space="preserve">, </w:t>
      </w:r>
      <w:r w:rsidRPr="00687DFF">
        <w:rPr>
          <w:rFonts w:ascii="Times New Roman" w:hAnsi="Times New Roman" w:cs="Times New Roman"/>
          <w:lang w:val="nl-NL"/>
        </w:rPr>
        <w:t>Bernd Sures</w:t>
      </w:r>
      <w:r w:rsidRPr="00687DFF">
        <w:rPr>
          <w:rFonts w:ascii="Times New Roman" w:hAnsi="Times New Roman" w:cs="Times New Roman"/>
          <w:vertAlign w:val="superscript"/>
          <w:lang w:val="nl-NL"/>
        </w:rPr>
        <w:t>2,3,6</w:t>
      </w:r>
      <w:r w:rsidRPr="00687DFF">
        <w:rPr>
          <w:rFonts w:ascii="Times New Roman" w:hAnsi="Times New Roman" w:cs="Times New Roman"/>
          <w:lang w:val="nl-NL"/>
        </w:rPr>
        <w:t>, Marcel T.J. van der Meer</w:t>
      </w:r>
      <w:r w:rsidR="009F079A">
        <w:rPr>
          <w:rFonts w:ascii="Times New Roman" w:hAnsi="Times New Roman" w:cs="Times New Roman"/>
          <w:vertAlign w:val="superscript"/>
          <w:lang w:val="nl-NL"/>
        </w:rPr>
        <w:t>4</w:t>
      </w:r>
      <w:r w:rsidRPr="00687DFF">
        <w:rPr>
          <w:rFonts w:ascii="Times New Roman" w:hAnsi="Times New Roman" w:cs="Times New Roman"/>
          <w:lang w:val="nl-NL"/>
        </w:rPr>
        <w:t>, Torsten C. Schmidt</w:t>
      </w:r>
      <w:bookmarkStart w:id="0" w:name="_Hlk141802408"/>
      <w:r w:rsidRPr="00687DFF">
        <w:rPr>
          <w:rFonts w:ascii="Times New Roman" w:hAnsi="Times New Roman" w:cs="Times New Roman"/>
          <w:vertAlign w:val="superscript"/>
          <w:lang w:val="nl-NL"/>
        </w:rPr>
        <w:t>1,3</w:t>
      </w:r>
      <w:bookmarkEnd w:id="0"/>
    </w:p>
    <w:p w14:paraId="0536BCCE" w14:textId="77777777" w:rsidR="008574F2" w:rsidRDefault="008574F2" w:rsidP="00687DFF">
      <w:pPr>
        <w:jc w:val="both"/>
        <w:rPr>
          <w:b/>
          <w:bCs/>
          <w:sz w:val="24"/>
          <w:szCs w:val="24"/>
          <w:lang w:val="nl-NL"/>
        </w:rPr>
      </w:pPr>
    </w:p>
    <w:p w14:paraId="795A13E3" w14:textId="77777777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>Instrumental Analytical Chemistry, University of Duisburg-Essen, Universitätsstr. 5, 45141 Essen, Germany</w:t>
      </w:r>
    </w:p>
    <w:p w14:paraId="0FB9E0CE" w14:textId="77777777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>Aquatic Ecology, University of Duisburg-Essen, Universitätsstr. 5, 45141 Essen, Germany</w:t>
      </w:r>
    </w:p>
    <w:p w14:paraId="68F203B1" w14:textId="2940B432" w:rsid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>Centre for Water and Environmental Research, University of Duisburg-Essen, Universitätsstr. 5, 45141 Essen, Germany</w:t>
      </w:r>
    </w:p>
    <w:p w14:paraId="324DB8B5" w14:textId="286C79A2" w:rsidR="009F079A" w:rsidRPr="009F079A" w:rsidRDefault="009F079A" w:rsidP="009F079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>Marine Microbiology and Biogeochemistry Department, NIOZ Royal Netherlands Institute for Sea Research, 1790AB, Den Burg, the Netherlands</w:t>
      </w:r>
    </w:p>
    <w:p w14:paraId="27849ABC" w14:textId="4115691A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>Center for Applied Isotope Studies, University of Georgia, Athens, GA 3060</w:t>
      </w:r>
      <w:r w:rsidR="002B6A17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5D4E2634" w14:textId="77777777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Research Center One Health Ruhr, Research Alliance Ruhr, University of Duisburg-Essen, 45141 Essen, Germany </w:t>
      </w:r>
    </w:p>
    <w:p w14:paraId="1A1C7F9F" w14:textId="77777777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Institute for Evolution &amp; Biodiversity, University of Münster, </w:t>
      </w:r>
      <w:proofErr w:type="spellStart"/>
      <w:r w:rsidRPr="008574F2">
        <w:rPr>
          <w:rFonts w:ascii="Times New Roman" w:hAnsi="Times New Roman" w:cs="Times New Roman"/>
          <w:sz w:val="24"/>
          <w:szCs w:val="24"/>
          <w:lang w:val="en-US"/>
        </w:rPr>
        <w:t>Hüfferstr</w:t>
      </w:r>
      <w:proofErr w:type="spellEnd"/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574F2">
        <w:rPr>
          <w:rFonts w:ascii="Times New Roman" w:hAnsi="Times New Roman" w:cs="Times New Roman"/>
          <w:sz w:val="24"/>
          <w:szCs w:val="24"/>
        </w:rPr>
        <w:t>1, 48149 Münster, Germany</w:t>
      </w:r>
    </w:p>
    <w:p w14:paraId="5258AB5C" w14:textId="77777777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Present address: </w:t>
      </w:r>
      <w:proofErr w:type="spellStart"/>
      <w:r w:rsidRPr="008574F2">
        <w:rPr>
          <w:rFonts w:ascii="Times New Roman" w:hAnsi="Times New Roman" w:cs="Times New Roman"/>
          <w:sz w:val="24"/>
          <w:szCs w:val="24"/>
          <w:lang w:val="en-US"/>
        </w:rPr>
        <w:t>Thünen</w:t>
      </w:r>
      <w:proofErr w:type="spellEnd"/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 Institute of Fisheries Ecology, </w:t>
      </w:r>
      <w:proofErr w:type="spellStart"/>
      <w:r w:rsidRPr="008574F2">
        <w:rPr>
          <w:rFonts w:ascii="Times New Roman" w:hAnsi="Times New Roman" w:cs="Times New Roman"/>
          <w:sz w:val="24"/>
          <w:szCs w:val="24"/>
          <w:lang w:val="en-US"/>
        </w:rPr>
        <w:t>Herwigstr</w:t>
      </w:r>
      <w:proofErr w:type="spellEnd"/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574F2">
        <w:rPr>
          <w:rFonts w:ascii="Times New Roman" w:hAnsi="Times New Roman" w:cs="Times New Roman"/>
          <w:sz w:val="24"/>
          <w:szCs w:val="24"/>
        </w:rPr>
        <w:t>31, 27572 Bremerhaven, Germany</w:t>
      </w:r>
    </w:p>
    <w:p w14:paraId="2EB2D5E5" w14:textId="77777777" w:rsidR="008574F2" w:rsidRPr="008574F2" w:rsidRDefault="008574F2" w:rsidP="00687D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74F2">
        <w:rPr>
          <w:rFonts w:ascii="Times New Roman" w:hAnsi="Times New Roman" w:cs="Times New Roman"/>
          <w:sz w:val="24"/>
          <w:szCs w:val="24"/>
          <w:lang w:val="en-US"/>
        </w:rPr>
        <w:t>Present address: Bavarian State Institute of Forestry, Hans-Carl-von-</w:t>
      </w:r>
      <w:proofErr w:type="spellStart"/>
      <w:r w:rsidRPr="008574F2">
        <w:rPr>
          <w:rFonts w:ascii="Times New Roman" w:hAnsi="Times New Roman" w:cs="Times New Roman"/>
          <w:sz w:val="24"/>
          <w:szCs w:val="24"/>
          <w:lang w:val="en-US"/>
        </w:rPr>
        <w:t>Carlowitz</w:t>
      </w:r>
      <w:proofErr w:type="spellEnd"/>
      <w:r w:rsidRPr="008574F2">
        <w:rPr>
          <w:rFonts w:ascii="Times New Roman" w:hAnsi="Times New Roman" w:cs="Times New Roman"/>
          <w:sz w:val="24"/>
          <w:szCs w:val="24"/>
          <w:lang w:val="en-US"/>
        </w:rPr>
        <w:t xml:space="preserve">-Platz 1, 85354 </w:t>
      </w:r>
      <w:proofErr w:type="spellStart"/>
      <w:r w:rsidRPr="008574F2">
        <w:rPr>
          <w:rFonts w:ascii="Times New Roman" w:hAnsi="Times New Roman" w:cs="Times New Roman"/>
          <w:sz w:val="24"/>
          <w:szCs w:val="24"/>
          <w:lang w:val="en-US"/>
        </w:rPr>
        <w:t>Freising</w:t>
      </w:r>
      <w:proofErr w:type="spellEnd"/>
      <w:r w:rsidRPr="008574F2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2F872B76" w14:textId="77777777" w:rsidR="008574F2" w:rsidRPr="008574F2" w:rsidRDefault="008574F2" w:rsidP="00FB5356">
      <w:pPr>
        <w:jc w:val="center"/>
        <w:rPr>
          <w:b/>
          <w:bCs/>
          <w:sz w:val="24"/>
          <w:szCs w:val="24"/>
          <w:lang w:val="en-US"/>
        </w:rPr>
      </w:pPr>
    </w:p>
    <w:p w14:paraId="0EDFDA2B" w14:textId="77777777" w:rsidR="00F121A6" w:rsidRPr="00F121A6" w:rsidRDefault="00F121A6" w:rsidP="00F121A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12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ample preparation and analysis</w:t>
      </w:r>
    </w:p>
    <w:p w14:paraId="3CC1560C" w14:textId="77777777" w:rsidR="00F121A6" w:rsidRPr="00F121A6" w:rsidRDefault="00F121A6" w:rsidP="00F121A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12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Hydrolysis and derivatization:</w:t>
      </w:r>
    </w:p>
    <w:p w14:paraId="37BC9A09" w14:textId="7F83BB1F" w:rsidR="00F121A6" w:rsidRDefault="00F121A6" w:rsidP="00F121A6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mple hydrolysis and derivatization were carried out according to the</w:t>
      </w:r>
      <w:r w:rsidR="007B31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thod by </w:t>
      </w:r>
      <w:proofErr w:type="spellStart"/>
      <w:r w:rsidR="007B31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ekenberg</w:t>
      </w:r>
      <w:proofErr w:type="spellEnd"/>
      <w:r w:rsidR="007B31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2020)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bout 2 mg of freeze-dried and homogenized tissue was placed in a 1 mL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elco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action vial (Darmstadt, Germany) covered with PTFE tape. Then, 200 µL of 6 M HCl was added, and vials were capped with a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inert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5 mm valve cap (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elco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Positioned on a dry heating block at 110°C with pH indicator paper on top, vials were closed upon indicating acidity for oxygen purging. Vials were heated at 110°C overnight for acid hydrolysis. After hydrolysis, samples cooled, and acidified water was transferred to a GHP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nosep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ntrifuge filter of 0.45 µm (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emblik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Netherlands) and centrifuged (2 minutes, 3,000 RPM). For lipid 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removal, the liquid was transferred to a clean vial, 300 µL of n-hexane: DCM (3:2) was added, and the mixture was capped. After centrifugation for a few seconds, allowing water and organic solvent separation, the top organic layer was pipetted off and discarded. This purification step was repeated twice.</w:t>
      </w:r>
      <w:r w:rsid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internal calibration, a </w:t>
      </w:r>
      <w:proofErr w:type="spellStart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leucine</w:t>
      </w:r>
      <w:proofErr w:type="spellEnd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e</w:t>
      </w:r>
      <w:proofErr w:type="spellEnd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reference spike (44.8 mM in 0.1 M HCl) was added to all samples and standards post-hydrolysis, following the method by </w:t>
      </w:r>
      <w:proofErr w:type="spellStart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arnes</w:t>
      </w:r>
      <w:proofErr w:type="spellEnd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rszage</w:t>
      </w:r>
      <w:proofErr w:type="spellEnd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2017)</w:t>
      </w:r>
      <w:r w:rsidR="008B0CB4" w:rsidRPr="008B0CB4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begin"/>
      </w:r>
      <w:r w:rsidR="001008D0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instrText xml:space="preserve"> ADDIN EN.CITE &lt;EndNote&gt;&lt;Cite&gt;&lt;Author&gt;Yarnes&lt;/Author&gt;&lt;Year&gt;2017&lt;/Year&gt;&lt;RecNum&gt;137&lt;/RecNum&gt;&lt;DisplayText&gt;&lt;style face="superscript"&gt;1&lt;/style&gt;&lt;/DisplayText&gt;&lt;record&gt;&lt;rec-number&gt;137&lt;/rec-number&gt;&lt;foreign-keys&gt;&lt;key app="EN" db-id="ersfp2st9vavvyewwwy55xtczazza59rt25f" timestamp="1681396730"&gt;137&lt;/key&gt;&lt;/foreign-keys&gt;&lt;ref-type name="Journal Article"&gt;17&lt;/ref-type&gt;&lt;contributors&gt;&lt;authors&gt;&lt;author&gt;Yarnes, C. T.&lt;/author&gt;&lt;author&gt;Herszage, J.&lt;/author&gt;&lt;/authors&gt;&lt;/contributors&gt;&lt;auth-address&gt;Stable Isotope Facility, University of California, Davis, 1 Shields Avenue, Davis, CA, 95616, USA.&lt;/auth-address&gt;&lt;titles&gt;&lt;title&gt;The relative influence of derivatization and normalization procedures on the compound-specific stable isotope analysis of nitrogen in amino acids&lt;/title&gt;&lt;secondary-title&gt;Rapid Commun Mass Spectrom&lt;/secondary-title&gt;&lt;/titles&gt;&lt;periodical&gt;&lt;full-title&gt;Rapid Commun Mass Spectrom&lt;/full-title&gt;&lt;/periodical&gt;&lt;pages&gt;693-704&lt;/pages&gt;&lt;volume&gt;31&lt;/volume&gt;&lt;number&gt;8&lt;/number&gt;&lt;keywords&gt;&lt;keyword&gt;Amino Acids/*chemistry&lt;/keyword&gt;&lt;keyword&gt;Animals&lt;/keyword&gt;&lt;keyword&gt;Calibration&lt;/keyword&gt;&lt;keyword&gt;Collagen/chemistry&lt;/keyword&gt;&lt;keyword&gt;Dogs&lt;/keyword&gt;&lt;keyword&gt;Fishes&lt;/keyword&gt;&lt;keyword&gt;Gas Chromatography-Mass Spectrometry/*methods&lt;/keyword&gt;&lt;keyword&gt;Hydrolysis&lt;/keyword&gt;&lt;keyword&gt;Linear Models&lt;/keyword&gt;&lt;keyword&gt;Nitrogen Isotopes/*analysis&lt;/keyword&gt;&lt;keyword&gt;Plants&lt;/keyword&gt;&lt;keyword&gt;Reproducibility of Results&lt;/keyword&gt;&lt;/keywords&gt;&lt;dates&gt;&lt;year&gt;2017&lt;/year&gt;&lt;pub-dates&gt;&lt;date&gt;Apr 30&lt;/date&gt;&lt;/pub-dates&gt;&lt;/dates&gt;&lt;isbn&gt;1097-0231 (Electronic)&amp;#xD;0951-4198 (Linking)&lt;/isbn&gt;&lt;accession-num&gt;28168754&lt;/accession-num&gt;&lt;urls&gt;&lt;related-urls&gt;&lt;url&gt;https://www.ncbi.nlm.nih.gov/pubmed/28168754&lt;/url&gt;&lt;/related-urls&gt;&lt;/urls&gt;&lt;electronic-resource-num&gt;10.1002/rcm.7832&lt;/electronic-resource-num&gt;&lt;/record&gt;&lt;/Cite&gt;&lt;/EndNote&gt;</w:instrText>
      </w:r>
      <w:r w:rsidR="008B0CB4" w:rsidRPr="008B0CB4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separate"/>
      </w:r>
      <w:r w:rsidR="001008D0" w:rsidRPr="001008D0">
        <w:rPr>
          <w:rFonts w:ascii="Times New Roman" w:hAnsi="Times New Roman" w:cs="Times New Roman"/>
          <w:noProof/>
          <w:color w:val="4472C4" w:themeColor="accent1"/>
          <w:sz w:val="24"/>
          <w:szCs w:val="24"/>
          <w:vertAlign w:val="superscript"/>
          <w:lang w:val="en-US"/>
        </w:rPr>
        <w:t>1</w:t>
      </w:r>
      <w:r w:rsidR="008B0CB4" w:rsidRPr="008B0CB4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end"/>
      </w:r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derivatization method used was N-pivaloyl/isopropyl (NP/</w:t>
      </w:r>
      <w:proofErr w:type="spellStart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Pr</w:t>
      </w:r>
      <w:proofErr w:type="spellEnd"/>
      <w:r w:rsidR="008B0CB4"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 technique commonly applied in nitrogen isotope analysis of amino acids</w:t>
      </w:r>
      <w:r w:rsidRPr="00F121A6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begin">
          <w:fldData xml:space="preserve">PEVuZE5vdGU+PENpdGU+PEF1dGhvcj5LaW08L0F1dGhvcj48WWVhcj4yMDIyPC9ZZWFyPjxSZWNO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</w:fldData>
        </w:fldChar>
      </w:r>
      <w:r w:rsidR="001008D0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instrText xml:space="preserve"> ADDIN EN.CITE </w:instrText>
      </w:r>
      <w:r w:rsidR="001008D0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begin">
          <w:fldData xml:space="preserve">PEVuZE5vdGU+PENpdGU+PEF1dGhvcj5LaW08L0F1dGhvcj48WWVhcj4yMDIyPC9ZZWFyPjxSZWNO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</w:fldData>
        </w:fldChar>
      </w:r>
      <w:r w:rsidR="001008D0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instrText xml:space="preserve"> ADDIN EN.CITE.DATA </w:instrText>
      </w:r>
      <w:r w:rsidR="001008D0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</w:r>
      <w:r w:rsidR="001008D0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end"/>
      </w:r>
      <w:r w:rsidRPr="00F121A6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separate"/>
      </w:r>
      <w:r w:rsidR="001008D0" w:rsidRPr="001008D0">
        <w:rPr>
          <w:rFonts w:ascii="Times New Roman" w:hAnsi="Times New Roman" w:cs="Times New Roman"/>
          <w:noProof/>
          <w:color w:val="4472C4" w:themeColor="accent1"/>
          <w:sz w:val="24"/>
          <w:szCs w:val="24"/>
          <w:vertAlign w:val="superscript"/>
          <w:lang w:val="en-US"/>
        </w:rPr>
        <w:t>2-5</w:t>
      </w:r>
      <w:r w:rsidRPr="00F121A6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fldChar w:fldCharType="end"/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opropylation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volved adding 300 µL of organic solvent mixture of isopropanol and acetyl chloride (1:4) and heating at 110°C for 2 h. Valves on vial caps were unsealed initially to flush out oxygen. After cooling, the mixture was evaporated under 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40°C. Dichloromethane (DCM; 150 µL) was added and evaporated to dryness to remove reagents and this process is repeated twice. Isopropyl esters were acylated with 300 µL of pivaloyl chloride and DCM (1:4) at 110°C for 2 h. After cooling, the reagent was evaporated under 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40°C, and 150 µL of DCM was added twice to help remove excess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gaents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n, around 5 drops of water and 150 µL n-hexane: DCM (3:2) were added, shaken, and the organic phase transferred to a MgSO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umn. After repeating the addition/removal and rinsing steps, the organic fraction was evaporated to dryness under 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40°C. Ethyl acetate was added, and the sample stored at -20°C for GC-IRMS analysis.</w:t>
      </w:r>
    </w:p>
    <w:p w14:paraId="053AE3EB" w14:textId="41279676" w:rsidR="008B0CB4" w:rsidRPr="008B0CB4" w:rsidRDefault="008B0CB4" w:rsidP="008B0CB4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ino acids (L-form) of &gt;98% purity were purchased from Sigma Aldrich (Darmstadt, Germany) and Arndt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immelmann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ndiana University Bloomington, USA) and used for in-house reference standard mixtures. The "scaling AA mix," used for scale normalization, included L-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leucin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five amino acids with known </w:t>
      </w:r>
      <w:r w:rsidRPr="008B0CB4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8B0C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5</w:t>
      </w:r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values. This mixture (~44 mM) prepared in 0.1 M HCl, consisted of AAs- Ala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y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USGS65; USGS, Reston VA, USA), Val, Glu, and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For calculating offsets during derivatization and combustion, the "offset AA mix" comprised 14 amino acids and the internal reference standard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is standard mixture (~8.8 mM) prepared in 0.1 M HCl, including amino acids such as Ala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y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Val, Ile,  Leu, Pro, Asp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r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er, Met, Glu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Lys, and Tyr. An internal reference spike of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44.8 mM), prepared in 0.1 M HCl, was used for inclusion into samples after acid hydrolysis. Storage for all three solutions was in the dark at −20°C. High purity solvents and reagents used during acid hydrolysis and derivatization, including acetyl chloride (Purity: &gt;99%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uka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elze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Germany)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imethylacetyl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loride (Purity: &gt;98%, Alfa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esar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bi-distilled water, anhydrous magnesium sulfate (MgSO</w:t>
      </w:r>
      <w:r w:rsidRPr="008B0CB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(Purity: ≥ 99.5%, Alfa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esar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altham, MA, USA), hydrochloric </w:t>
      </w:r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acid (VWR International, 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xmeer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The Netherlands), and HPLC-grade dichloromethane (DCM), hexane, methanol, ethyl acetate, and isopropanol (</w:t>
      </w:r>
      <w:proofErr w:type="spellStart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mochem</w:t>
      </w:r>
      <w:proofErr w:type="spellEnd"/>
      <w:r w:rsidRPr="008B0C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Berlin, Germany).</w:t>
      </w:r>
    </w:p>
    <w:p w14:paraId="596E1440" w14:textId="77777777" w:rsidR="00F121A6" w:rsidRPr="00F121A6" w:rsidRDefault="00F121A6" w:rsidP="00F121A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121A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GC-IRMS analysis:</w:t>
      </w:r>
    </w:p>
    <w:p w14:paraId="306C9533" w14:textId="53877BD2" w:rsidR="0038103B" w:rsidRDefault="00F121A6" w:rsidP="00F121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ses were performed using a Trace 1310 gas chromatograph (GC), linked to a Delta V Advantage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MS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strument through a GC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oLink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I combustion interface. The whole instrument was supplied by Thermo Fisher Scientific, Bremen, Germany. The oxidation-reduction reactor used a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O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ube filled with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O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O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Pt wires inside an aluminum oxide tube, which was consistently maintained at 1000°C during operation. The NP/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Pr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A derivatives, dissolved in solvent (ethyl acetate), underwent injection at approximately 75°C using a PTV for on-column injection, ramped alongside a glass column. The separation occurred on a DB-5MS column (60 m × 0.32 mm × 0.5 µm; Agilent Technologies, USA) with a constant flow rate of 2.0 mL mi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initial column oven temperature was held at 70°C for 1 min, increased to 165°C at 50°C mi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then increased to 185°C at 2°C mi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 and finally increased to 300°C at 10°C min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held for 7 min. A ~1.5 m pre-column (deactivated fused silica) of 0.53 mm was used before the analytical column to provide protection. Contaminated sections of the pre-column were regularly cut off, or the entire pre-column was replaced approximately every second or third sequence to counter peak tailing from material buildup. Using these parameters with GC-IRMS, 15 AAs including </w:t>
      </w:r>
      <w:proofErr w:type="spellStart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e</w:t>
      </w:r>
      <w:proofErr w:type="spellEnd"/>
      <w:r w:rsidRPr="00F121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separated (Fig.1).</w:t>
      </w:r>
    </w:p>
    <w:p w14:paraId="129595E9" w14:textId="2C271FB0" w:rsidR="00897F90" w:rsidRDefault="00897F90" w:rsidP="008B0CB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5524">
        <w:rPr>
          <w:noProof/>
        </w:rPr>
        <w:drawing>
          <wp:inline distT="0" distB="0" distL="0" distR="0" wp14:anchorId="3FD467F5" wp14:editId="2E1A4FC6">
            <wp:extent cx="5029200" cy="3017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" t="1757" b="3981"/>
                    <a:stretch/>
                  </pic:blipFill>
                  <pic:spPr bwMode="auto">
                    <a:xfrm>
                      <a:off x="0" y="0"/>
                      <a:ext cx="5032795" cy="3019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D547A" w14:textId="0A1939C8" w:rsidR="004377F0" w:rsidRDefault="00897F90" w:rsidP="00125D8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A20E44">
        <w:rPr>
          <w:rFonts w:ascii="Times New Roman" w:hAnsi="Times New Roman" w:cs="Times New Roman"/>
          <w:b/>
          <w:bCs/>
          <w:color w:val="000000" w:themeColor="text1"/>
          <w:lang w:val="en-US"/>
        </w:rPr>
        <w:t>Fig</w:t>
      </w:r>
      <w:r w:rsidRPr="006470B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43BDA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6470B7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A20E44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A20E44">
        <w:rPr>
          <w:rFonts w:ascii="Times New Roman" w:hAnsi="Times New Roman" w:cs="Times New Roman"/>
          <w:color w:val="000000" w:themeColor="text1"/>
          <w:lang w:val="en-US"/>
        </w:rPr>
        <w:t xml:space="preserve"> GC-IRMS </w:t>
      </w:r>
      <w:r w:rsidRPr="006470B7">
        <w:rPr>
          <w:rFonts w:ascii="Times New Roman" w:hAnsi="Times New Roman" w:cs="Times New Roman"/>
          <w:color w:val="000000" w:themeColor="text1"/>
        </w:rPr>
        <w:t>δ</w:t>
      </w:r>
      <w:r w:rsidRPr="00A20E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5</w:t>
      </w:r>
      <w:r w:rsidRPr="00A20E44">
        <w:rPr>
          <w:rFonts w:ascii="Times New Roman" w:hAnsi="Times New Roman" w:cs="Times New Roman"/>
          <w:color w:val="000000" w:themeColor="text1"/>
          <w:lang w:val="en-US"/>
        </w:rPr>
        <w:t xml:space="preserve">N isotope analysis of standard mixture (~8.8 mM) of 15 amino acids including </w:t>
      </w: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A20E44">
        <w:rPr>
          <w:rFonts w:ascii="Times New Roman" w:hAnsi="Times New Roman" w:cs="Times New Roman"/>
          <w:color w:val="000000" w:themeColor="text1"/>
          <w:lang w:val="en-US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or</w:t>
      </w:r>
      <w:r w:rsidRPr="00A20E44">
        <w:rPr>
          <w:rFonts w:ascii="Times New Roman" w:hAnsi="Times New Roman" w:cs="Times New Roman"/>
          <w:color w:val="000000" w:themeColor="text1"/>
          <w:lang w:val="en-US"/>
        </w:rPr>
        <w:t>leucine</w:t>
      </w:r>
      <w:proofErr w:type="spellEnd"/>
      <w:r w:rsidRPr="00A20E44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spellStart"/>
      <w:r w:rsidRPr="00A20E44">
        <w:rPr>
          <w:rFonts w:ascii="Times New Roman" w:hAnsi="Times New Roman" w:cs="Times New Roman"/>
          <w:color w:val="000000" w:themeColor="text1"/>
          <w:lang w:val="en-US"/>
        </w:rPr>
        <w:t>Nle</w:t>
      </w:r>
      <w:proofErr w:type="spellEnd"/>
      <w:r w:rsidRPr="00A20E44">
        <w:rPr>
          <w:rFonts w:ascii="Times New Roman" w:hAnsi="Times New Roman" w:cs="Times New Roman"/>
          <w:color w:val="000000" w:themeColor="text1"/>
          <w:lang w:val="en-US"/>
        </w:rPr>
        <w:t>) which is used as an internal standard.</w:t>
      </w:r>
      <w:r w:rsidR="00D70ADC">
        <w:rPr>
          <w:rFonts w:ascii="Times New Roman" w:hAnsi="Times New Roman" w:cs="Times New Roman"/>
          <w:color w:val="000000" w:themeColor="text1"/>
          <w:lang w:val="en-US"/>
        </w:rPr>
        <w:t xml:space="preserve"> (Traces for m/z 29 green and m/z 29 blue line are shown.)</w:t>
      </w:r>
    </w:p>
    <w:p w14:paraId="3E8F57A8" w14:textId="4AFF178F" w:rsidR="00B140B0" w:rsidRDefault="00B140B0" w:rsidP="00AA2D3C">
      <w:pPr>
        <w:spacing w:line="360" w:lineRule="auto"/>
        <w:rPr>
          <w:b/>
          <w:bCs/>
          <w:sz w:val="24"/>
          <w:szCs w:val="24"/>
          <w:lang w:val="en-US"/>
        </w:rPr>
        <w:sectPr w:rsidR="00B140B0" w:rsidSect="004377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0D1479" w14:textId="110291F8" w:rsidR="00550BBC" w:rsidRPr="00550BBC" w:rsidRDefault="00C20B0F" w:rsidP="00550BBC">
      <w:pPr>
        <w:jc w:val="both"/>
        <w:rPr>
          <w:rFonts w:ascii="Times New Roman" w:hAnsi="Times New Roman" w:cs="Times New Roman"/>
          <w:lang w:val="en-US"/>
        </w:rPr>
      </w:pPr>
      <w:bookmarkStart w:id="1" w:name="_Hlk166747747"/>
      <w:r w:rsidRPr="00993F93">
        <w:rPr>
          <w:rFonts w:ascii="Times New Roman" w:hAnsi="Times New Roman" w:cs="Times New Roman"/>
          <w:b/>
          <w:bCs/>
          <w:lang w:val="en-US"/>
        </w:rPr>
        <w:lastRenderedPageBreak/>
        <w:t>Figure</w:t>
      </w:r>
      <w:r w:rsidRPr="00A20E44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243BDA" w:rsidRPr="00F634A4">
        <w:rPr>
          <w:rFonts w:ascii="Times New Roman" w:hAnsi="Times New Roman" w:cs="Times New Roman"/>
          <w:b/>
          <w:bCs/>
          <w:lang w:val="en-US"/>
        </w:rPr>
        <w:t>2</w:t>
      </w:r>
      <w:r w:rsidRPr="00993F9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93F93">
        <w:rPr>
          <w:rFonts w:ascii="Times New Roman" w:hAnsi="Times New Roman" w:cs="Times New Roman"/>
        </w:rPr>
        <w:t>δ</w:t>
      </w:r>
      <w:r w:rsidRPr="00A20E44">
        <w:rPr>
          <w:rFonts w:ascii="Times New Roman" w:hAnsi="Times New Roman" w:cs="Times New Roman"/>
          <w:vertAlign w:val="superscript"/>
          <w:lang w:val="en-US"/>
        </w:rPr>
        <w:t>1</w:t>
      </w:r>
      <w:r w:rsidRPr="00993F93">
        <w:rPr>
          <w:rFonts w:ascii="Times New Roman" w:hAnsi="Times New Roman" w:cs="Times New Roman"/>
          <w:vertAlign w:val="superscript"/>
          <w:lang w:val="en-US"/>
        </w:rPr>
        <w:t>5</w:t>
      </w:r>
      <w:r w:rsidRPr="00993F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</w:t>
      </w:r>
      <w:r w:rsidR="0025780C">
        <w:rPr>
          <w:rFonts w:ascii="Times New Roman" w:hAnsi="Times New Roman" w:cs="Times New Roman"/>
          <w:lang w:val="en-US"/>
        </w:rPr>
        <w:t>(</w:t>
      </w:r>
      <w:r w:rsidR="0025780C" w:rsidRPr="0025780C">
        <w:rPr>
          <w:rFonts w:cs="Times New Roman"/>
          <w:bCs/>
          <w:lang w:val="en-US"/>
        </w:rPr>
        <w:t>‰ )</w:t>
      </w:r>
      <w:r w:rsidR="0025780C">
        <w:rPr>
          <w:rFonts w:cs="Times New Roman"/>
          <w:bCs/>
          <w:lang w:val="en-US"/>
        </w:rPr>
        <w:t xml:space="preserve"> along with SD </w:t>
      </w:r>
      <w:r>
        <w:rPr>
          <w:rFonts w:ascii="Times New Roman" w:hAnsi="Times New Roman" w:cs="Times New Roman"/>
          <w:lang w:val="en-US"/>
        </w:rPr>
        <w:t xml:space="preserve">of AAs of </w:t>
      </w:r>
      <w:r w:rsidR="0025780C">
        <w:rPr>
          <w:rFonts w:ascii="Times New Roman" w:hAnsi="Times New Roman" w:cs="Times New Roman"/>
          <w:lang w:val="en-US"/>
        </w:rPr>
        <w:t xml:space="preserve">control host tissues (n=3) at 30 and 90 days and </w:t>
      </w:r>
      <w:r>
        <w:rPr>
          <w:rFonts w:ascii="Times New Roman" w:hAnsi="Times New Roman" w:cs="Times New Roman"/>
          <w:lang w:val="en-US"/>
        </w:rPr>
        <w:t xml:space="preserve">infected host tissues along with parasite </w:t>
      </w:r>
      <w:r w:rsidR="0025780C">
        <w:rPr>
          <w:rFonts w:ascii="Times New Roman" w:hAnsi="Times New Roman" w:cs="Times New Roman"/>
          <w:lang w:val="en-US"/>
        </w:rPr>
        <w:t xml:space="preserve">(n=4) </w:t>
      </w:r>
      <w:r>
        <w:rPr>
          <w:rFonts w:ascii="Times New Roman" w:hAnsi="Times New Roman" w:cs="Times New Roman"/>
          <w:lang w:val="en-US"/>
        </w:rPr>
        <w:t>and diet (</w:t>
      </w:r>
      <w:r w:rsidR="0025780C">
        <w:rPr>
          <w:rFonts w:ascii="Times New Roman" w:hAnsi="Times New Roman" w:cs="Times New Roman"/>
          <w:lang w:val="en-US"/>
        </w:rPr>
        <w:t xml:space="preserve">(n=1) </w:t>
      </w:r>
      <w:r>
        <w:rPr>
          <w:rFonts w:ascii="Times New Roman" w:hAnsi="Times New Roman" w:cs="Times New Roman"/>
          <w:lang w:val="en-US"/>
        </w:rPr>
        <w:t xml:space="preserve">at 30, 60, 90 and 120 DPI.  </w:t>
      </w:r>
      <w:r w:rsidR="0019232D">
        <w:rPr>
          <w:rFonts w:ascii="Times New Roman" w:hAnsi="Times New Roman" w:cs="Times New Roman"/>
          <w:lang w:val="en-US"/>
        </w:rPr>
        <w:t>Upper graph indicates TAAs and lower indicates SAAs</w:t>
      </w:r>
      <w:r w:rsidR="00151181">
        <w:rPr>
          <w:rFonts w:ascii="Times New Roman" w:hAnsi="Times New Roman" w:cs="Times New Roman"/>
          <w:lang w:val="en-US"/>
        </w:rPr>
        <w:t xml:space="preserve">. All sample types can be differentiated by different </w:t>
      </w:r>
      <w:proofErr w:type="spellStart"/>
      <w:r w:rsidR="00151181">
        <w:rPr>
          <w:rFonts w:ascii="Times New Roman" w:hAnsi="Times New Roman" w:cs="Times New Roman"/>
          <w:lang w:val="en-US"/>
        </w:rPr>
        <w:t>colours</w:t>
      </w:r>
      <w:proofErr w:type="spellEnd"/>
      <w:r w:rsidR="00151181">
        <w:rPr>
          <w:rFonts w:ascii="Times New Roman" w:hAnsi="Times New Roman" w:cs="Times New Roman"/>
          <w:lang w:val="en-US"/>
        </w:rPr>
        <w:t xml:space="preserve">. </w:t>
      </w:r>
    </w:p>
    <w:p w14:paraId="6E93E5E0" w14:textId="222240D8" w:rsidR="009F1CFD" w:rsidRDefault="007F282E" w:rsidP="00046C8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F282E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BA5378B" wp14:editId="01448941">
            <wp:extent cx="8937625" cy="51739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2204" r="3185" b="1295"/>
                    <a:stretch/>
                  </pic:blipFill>
                  <pic:spPr bwMode="auto">
                    <a:xfrm>
                      <a:off x="0" y="0"/>
                      <a:ext cx="8941858" cy="5176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4FF26" w14:textId="77777777" w:rsidR="004377F0" w:rsidRPr="007F510F" w:rsidRDefault="009F1CFD" w:rsidP="004377F0">
      <w:pPr>
        <w:jc w:val="center"/>
        <w:rPr>
          <w:b/>
          <w:bCs/>
          <w:sz w:val="24"/>
          <w:szCs w:val="24"/>
          <w:lang w:val="en-US"/>
        </w:rPr>
      </w:pPr>
      <w:r w:rsidRPr="009F1CFD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5BC43F09" wp14:editId="171E6E45">
            <wp:extent cx="9270000" cy="6372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126" r="543"/>
                    <a:stretch/>
                  </pic:blipFill>
                  <pic:spPr bwMode="auto">
                    <a:xfrm>
                      <a:off x="0" y="0"/>
                      <a:ext cx="9270000" cy="63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D3A1B" w14:textId="77777777" w:rsidR="004377F0" w:rsidRPr="00C5655F" w:rsidRDefault="004377F0" w:rsidP="004377F0">
      <w:pPr>
        <w:pStyle w:val="Caption"/>
        <w:keepNext/>
        <w:rPr>
          <w:rFonts w:cs="Times New Roman"/>
          <w:b w:val="0"/>
          <w:bCs/>
          <w:i w:val="0"/>
          <w:iCs w:val="0"/>
        </w:rPr>
      </w:pPr>
      <w:r w:rsidRPr="00B15C28">
        <w:rPr>
          <w:rFonts w:cs="Times New Roman"/>
          <w:i w:val="0"/>
          <w:iCs w:val="0"/>
        </w:rPr>
        <w:lastRenderedPageBreak/>
        <w:t>Table S</w:t>
      </w:r>
      <w:r w:rsidRPr="00B15C28">
        <w:rPr>
          <w:rFonts w:cs="Times New Roman"/>
          <w:i w:val="0"/>
          <w:iCs w:val="0"/>
        </w:rPr>
        <w:fldChar w:fldCharType="begin"/>
      </w:r>
      <w:r w:rsidRPr="00B15C28">
        <w:rPr>
          <w:rFonts w:cs="Times New Roman"/>
          <w:i w:val="0"/>
          <w:iCs w:val="0"/>
        </w:rPr>
        <w:instrText xml:space="preserve"> SEQ Table \* ARABIC </w:instrText>
      </w:r>
      <w:r w:rsidRPr="00B15C28">
        <w:rPr>
          <w:rFonts w:cs="Times New Roman"/>
          <w:i w:val="0"/>
          <w:iCs w:val="0"/>
        </w:rPr>
        <w:fldChar w:fldCharType="separate"/>
      </w:r>
      <w:r w:rsidRPr="00B15C28">
        <w:rPr>
          <w:rFonts w:cs="Times New Roman"/>
          <w:i w:val="0"/>
          <w:iCs w:val="0"/>
          <w:noProof/>
        </w:rPr>
        <w:t>1</w:t>
      </w:r>
      <w:r w:rsidRPr="00B15C28">
        <w:rPr>
          <w:rFonts w:cs="Times New Roman"/>
          <w:i w:val="0"/>
          <w:iCs w:val="0"/>
        </w:rPr>
        <w:fldChar w:fldCharType="end"/>
      </w:r>
      <w:r w:rsidRPr="00C5655F">
        <w:rPr>
          <w:rFonts w:cs="Times New Roman"/>
          <w:b w:val="0"/>
          <w:bCs/>
          <w:i w:val="0"/>
          <w:iCs w:val="0"/>
        </w:rPr>
        <w:t>: Average AA δ</w:t>
      </w:r>
      <w:r w:rsidRPr="00C5655F">
        <w:rPr>
          <w:rFonts w:cs="Times New Roman"/>
          <w:b w:val="0"/>
          <w:bCs/>
          <w:i w:val="0"/>
          <w:iCs w:val="0"/>
          <w:vertAlign w:val="superscript"/>
        </w:rPr>
        <w:t>15</w:t>
      </w:r>
      <w:r w:rsidRPr="00C5655F">
        <w:rPr>
          <w:rFonts w:cs="Times New Roman"/>
          <w:b w:val="0"/>
          <w:bCs/>
          <w:i w:val="0"/>
          <w:iCs w:val="0"/>
        </w:rPr>
        <w:t>N values and standard deviations (SD) in ‰ for each sampling day of parasite (n = 4), liver (n = 4) and muscle (n = 4) samples.</w:t>
      </w:r>
    </w:p>
    <w:tbl>
      <w:tblPr>
        <w:tblStyle w:val="TableGrid"/>
        <w:tblW w:w="50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635"/>
        <w:gridCol w:w="884"/>
        <w:gridCol w:w="667"/>
        <w:gridCol w:w="985"/>
        <w:gridCol w:w="667"/>
        <w:gridCol w:w="985"/>
        <w:gridCol w:w="681"/>
        <w:gridCol w:w="985"/>
        <w:gridCol w:w="681"/>
        <w:gridCol w:w="985"/>
        <w:gridCol w:w="681"/>
        <w:gridCol w:w="872"/>
        <w:gridCol w:w="732"/>
        <w:gridCol w:w="977"/>
        <w:gridCol w:w="695"/>
      </w:tblGrid>
      <w:tr w:rsidR="004377F0" w:rsidRPr="008925C4" w14:paraId="0A50A3B6" w14:textId="77777777" w:rsidTr="00A2695E">
        <w:trPr>
          <w:trHeight w:hRule="exact" w:val="301"/>
        </w:trPr>
        <w:tc>
          <w:tcPr>
            <w:tcW w:w="341" w:type="pct"/>
            <w:noWrap/>
            <w:hideMark/>
          </w:tcPr>
          <w:p w14:paraId="428B0DD4" w14:textId="77777777" w:rsidR="004377F0" w:rsidRPr="00455E0C" w:rsidRDefault="004377F0" w:rsidP="00A2695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81" w:type="pct"/>
            <w:hideMark/>
          </w:tcPr>
          <w:p w14:paraId="6B9E46C5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mpling Day</w:t>
            </w:r>
          </w:p>
        </w:tc>
        <w:tc>
          <w:tcPr>
            <w:tcW w:w="551" w:type="pct"/>
            <w:gridSpan w:val="2"/>
            <w:noWrap/>
            <w:hideMark/>
          </w:tcPr>
          <w:p w14:paraId="320DDBB8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587" w:type="pct"/>
            <w:gridSpan w:val="2"/>
            <w:noWrap/>
            <w:hideMark/>
          </w:tcPr>
          <w:p w14:paraId="58B2E7E7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p</w:t>
            </w:r>
          </w:p>
        </w:tc>
        <w:tc>
          <w:tcPr>
            <w:tcW w:w="592" w:type="pct"/>
            <w:gridSpan w:val="2"/>
            <w:noWrap/>
            <w:hideMark/>
          </w:tcPr>
          <w:p w14:paraId="62775C63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u</w:t>
            </w:r>
          </w:p>
        </w:tc>
        <w:tc>
          <w:tcPr>
            <w:tcW w:w="592" w:type="pct"/>
            <w:gridSpan w:val="2"/>
            <w:noWrap/>
            <w:hideMark/>
          </w:tcPr>
          <w:p w14:paraId="18202925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le</w:t>
            </w:r>
          </w:p>
        </w:tc>
        <w:tc>
          <w:tcPr>
            <w:tcW w:w="592" w:type="pct"/>
            <w:gridSpan w:val="2"/>
            <w:noWrap/>
            <w:hideMark/>
          </w:tcPr>
          <w:p w14:paraId="24D7287D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570" w:type="pct"/>
            <w:gridSpan w:val="2"/>
          </w:tcPr>
          <w:p w14:paraId="6D391827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594" w:type="pct"/>
            <w:gridSpan w:val="2"/>
          </w:tcPr>
          <w:p w14:paraId="42607AB7" w14:textId="77777777" w:rsidR="004377F0" w:rsidRPr="00455E0C" w:rsidRDefault="004377F0" w:rsidP="00A2695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           Met</w:t>
            </w:r>
          </w:p>
        </w:tc>
      </w:tr>
      <w:tr w:rsidR="004377F0" w:rsidRPr="008925C4" w14:paraId="7AA1A542" w14:textId="77777777" w:rsidTr="00A2695E">
        <w:trPr>
          <w:trHeight w:hRule="exact" w:val="301"/>
        </w:trPr>
        <w:tc>
          <w:tcPr>
            <w:tcW w:w="341" w:type="pct"/>
            <w:tcBorders>
              <w:bottom w:val="single" w:sz="8" w:space="0" w:color="000000" w:themeColor="text1"/>
            </w:tcBorders>
            <w:noWrap/>
            <w:hideMark/>
          </w:tcPr>
          <w:p w14:paraId="52A53FC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bottom w:val="single" w:sz="8" w:space="0" w:color="000000" w:themeColor="text1"/>
            </w:tcBorders>
            <w:noWrap/>
            <w:hideMark/>
          </w:tcPr>
          <w:p w14:paraId="288D8EA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single" w:sz="8" w:space="0" w:color="000000" w:themeColor="text1"/>
            </w:tcBorders>
            <w:noWrap/>
            <w:hideMark/>
          </w:tcPr>
          <w:p w14:paraId="59A5E40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7" w:type="pct"/>
            <w:tcBorders>
              <w:bottom w:val="single" w:sz="8" w:space="0" w:color="000000" w:themeColor="text1"/>
            </w:tcBorders>
            <w:noWrap/>
            <w:hideMark/>
          </w:tcPr>
          <w:p w14:paraId="4C2987B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7048EAB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7" w:type="pct"/>
            <w:tcBorders>
              <w:bottom w:val="single" w:sz="8" w:space="0" w:color="000000" w:themeColor="text1"/>
            </w:tcBorders>
            <w:noWrap/>
            <w:hideMark/>
          </w:tcPr>
          <w:p w14:paraId="38609FB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6DDCA68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44ED112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55B736D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70C0C39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2E1CECC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26B51FB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10" w:type="pct"/>
            <w:tcBorders>
              <w:bottom w:val="single" w:sz="8" w:space="0" w:color="000000" w:themeColor="text1"/>
            </w:tcBorders>
          </w:tcPr>
          <w:p w14:paraId="0D8E352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60" w:type="pct"/>
            <w:tcBorders>
              <w:bottom w:val="single" w:sz="8" w:space="0" w:color="000000" w:themeColor="text1"/>
            </w:tcBorders>
          </w:tcPr>
          <w:p w14:paraId="239AD1B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noWrap/>
            <w:hideMark/>
          </w:tcPr>
          <w:p w14:paraId="056B650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7" w:type="pct"/>
            <w:tcBorders>
              <w:bottom w:val="single" w:sz="8" w:space="0" w:color="000000" w:themeColor="text1"/>
            </w:tcBorders>
          </w:tcPr>
          <w:p w14:paraId="04102680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4377F0" w:rsidRPr="008925C4" w14:paraId="6B834DB1" w14:textId="77777777" w:rsidTr="00A2695E">
        <w:trPr>
          <w:trHeight w:hRule="exact" w:val="301"/>
        </w:trPr>
        <w:tc>
          <w:tcPr>
            <w:tcW w:w="341" w:type="pct"/>
            <w:vMerge w:val="restart"/>
            <w:tcBorders>
              <w:top w:val="single" w:sz="8" w:space="0" w:color="000000" w:themeColor="text1"/>
            </w:tcBorders>
            <w:noWrap/>
            <w:hideMark/>
          </w:tcPr>
          <w:p w14:paraId="264DCDFD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Parasite</w:t>
            </w:r>
            <w:proofErr w:type="spellEnd"/>
          </w:p>
        </w:tc>
        <w:tc>
          <w:tcPr>
            <w:tcW w:w="581" w:type="pct"/>
            <w:tcBorders>
              <w:top w:val="single" w:sz="8" w:space="0" w:color="000000" w:themeColor="text1"/>
            </w:tcBorders>
            <w:noWrap/>
            <w:hideMark/>
          </w:tcPr>
          <w:p w14:paraId="11E423E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tcBorders>
              <w:top w:val="single" w:sz="8" w:space="0" w:color="000000" w:themeColor="text1"/>
            </w:tcBorders>
            <w:noWrap/>
            <w:hideMark/>
          </w:tcPr>
          <w:p w14:paraId="78410E5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4</w:t>
            </w:r>
          </w:p>
        </w:tc>
        <w:tc>
          <w:tcPr>
            <w:tcW w:w="237" w:type="pct"/>
            <w:tcBorders>
              <w:top w:val="single" w:sz="8" w:space="0" w:color="000000" w:themeColor="text1"/>
            </w:tcBorders>
            <w:noWrap/>
            <w:hideMark/>
          </w:tcPr>
          <w:p w14:paraId="72D0ABE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4A60681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237" w:type="pct"/>
            <w:tcBorders>
              <w:top w:val="single" w:sz="8" w:space="0" w:color="000000" w:themeColor="text1"/>
            </w:tcBorders>
            <w:noWrap/>
            <w:hideMark/>
          </w:tcPr>
          <w:p w14:paraId="6F86B8E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1E6FB79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2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3EE27DC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12014E4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57240E9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1D4FD3A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2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1A7774A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10" w:type="pct"/>
            <w:tcBorders>
              <w:top w:val="single" w:sz="8" w:space="0" w:color="000000" w:themeColor="text1"/>
            </w:tcBorders>
          </w:tcPr>
          <w:p w14:paraId="73C1F87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260" w:type="pct"/>
            <w:tcBorders>
              <w:top w:val="single" w:sz="8" w:space="0" w:color="000000" w:themeColor="text1"/>
            </w:tcBorders>
          </w:tcPr>
          <w:p w14:paraId="7366AF7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47" w:type="pct"/>
            <w:tcBorders>
              <w:top w:val="single" w:sz="8" w:space="0" w:color="000000" w:themeColor="text1"/>
            </w:tcBorders>
            <w:noWrap/>
            <w:hideMark/>
          </w:tcPr>
          <w:p w14:paraId="45677E1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8" w:space="0" w:color="000000" w:themeColor="text1"/>
            </w:tcBorders>
          </w:tcPr>
          <w:p w14:paraId="2E5E1CC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1A0F5CD8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2748771D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220E581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  <w:hideMark/>
          </w:tcPr>
          <w:p w14:paraId="1B56724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237" w:type="pct"/>
            <w:noWrap/>
            <w:hideMark/>
          </w:tcPr>
          <w:p w14:paraId="5E6AD44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  <w:hideMark/>
          </w:tcPr>
          <w:p w14:paraId="435F64E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237" w:type="pct"/>
            <w:noWrap/>
            <w:hideMark/>
          </w:tcPr>
          <w:p w14:paraId="3DAE4D4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  <w:hideMark/>
          </w:tcPr>
          <w:p w14:paraId="62D77D7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1</w:t>
            </w:r>
          </w:p>
        </w:tc>
        <w:tc>
          <w:tcPr>
            <w:tcW w:w="242" w:type="pct"/>
            <w:noWrap/>
            <w:hideMark/>
          </w:tcPr>
          <w:p w14:paraId="7FF48AC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637BF01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242" w:type="pct"/>
            <w:noWrap/>
            <w:hideMark/>
          </w:tcPr>
          <w:p w14:paraId="24B79F3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3363E58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2</w:t>
            </w:r>
          </w:p>
        </w:tc>
        <w:tc>
          <w:tcPr>
            <w:tcW w:w="242" w:type="pct"/>
            <w:noWrap/>
            <w:hideMark/>
          </w:tcPr>
          <w:p w14:paraId="1A69897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10" w:type="pct"/>
          </w:tcPr>
          <w:p w14:paraId="5DCB8C1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4.2</w:t>
            </w:r>
          </w:p>
        </w:tc>
        <w:tc>
          <w:tcPr>
            <w:tcW w:w="260" w:type="pct"/>
          </w:tcPr>
          <w:p w14:paraId="64CB5EB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47" w:type="pct"/>
            <w:noWrap/>
            <w:hideMark/>
          </w:tcPr>
          <w:p w14:paraId="68FCBFE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435B210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2478CAD7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5A6986A3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1D5EEF9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5E1A153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5.8</w:t>
            </w:r>
          </w:p>
        </w:tc>
        <w:tc>
          <w:tcPr>
            <w:tcW w:w="237" w:type="pct"/>
            <w:noWrap/>
            <w:hideMark/>
          </w:tcPr>
          <w:p w14:paraId="29AC18D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  <w:hideMark/>
          </w:tcPr>
          <w:p w14:paraId="4A42161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237" w:type="pct"/>
            <w:noWrap/>
            <w:hideMark/>
          </w:tcPr>
          <w:p w14:paraId="6455973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429606C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242" w:type="pct"/>
            <w:noWrap/>
            <w:hideMark/>
          </w:tcPr>
          <w:p w14:paraId="108F8B5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6DE14A2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242" w:type="pct"/>
            <w:noWrap/>
            <w:hideMark/>
          </w:tcPr>
          <w:p w14:paraId="76E72AF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350" w:type="pct"/>
            <w:noWrap/>
            <w:hideMark/>
          </w:tcPr>
          <w:p w14:paraId="1D68FDF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8</w:t>
            </w:r>
          </w:p>
        </w:tc>
        <w:tc>
          <w:tcPr>
            <w:tcW w:w="242" w:type="pct"/>
            <w:noWrap/>
            <w:hideMark/>
          </w:tcPr>
          <w:p w14:paraId="5FE375F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10" w:type="pct"/>
          </w:tcPr>
          <w:p w14:paraId="3430ABD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6</w:t>
            </w:r>
          </w:p>
        </w:tc>
        <w:tc>
          <w:tcPr>
            <w:tcW w:w="260" w:type="pct"/>
          </w:tcPr>
          <w:p w14:paraId="4A3E2D2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47" w:type="pct"/>
            <w:noWrap/>
            <w:hideMark/>
          </w:tcPr>
          <w:p w14:paraId="4E57124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D64F0D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4B0BD8F2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490A6675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2F0973D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  <w:hideMark/>
          </w:tcPr>
          <w:p w14:paraId="18AECB9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4.9</w:t>
            </w:r>
          </w:p>
        </w:tc>
        <w:tc>
          <w:tcPr>
            <w:tcW w:w="237" w:type="pct"/>
            <w:noWrap/>
            <w:hideMark/>
          </w:tcPr>
          <w:p w14:paraId="04C42AD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350" w:type="pct"/>
            <w:noWrap/>
            <w:hideMark/>
          </w:tcPr>
          <w:p w14:paraId="74ABE6D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237" w:type="pct"/>
            <w:noWrap/>
            <w:hideMark/>
          </w:tcPr>
          <w:p w14:paraId="01C3F8E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562FDF3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242" w:type="pct"/>
            <w:noWrap/>
            <w:hideMark/>
          </w:tcPr>
          <w:p w14:paraId="059387D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07CF36C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242" w:type="pct"/>
            <w:noWrap/>
            <w:hideMark/>
          </w:tcPr>
          <w:p w14:paraId="3375F4F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4F43A52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8</w:t>
            </w:r>
          </w:p>
        </w:tc>
        <w:tc>
          <w:tcPr>
            <w:tcW w:w="242" w:type="pct"/>
            <w:noWrap/>
            <w:hideMark/>
          </w:tcPr>
          <w:p w14:paraId="7123F24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10" w:type="pct"/>
          </w:tcPr>
          <w:p w14:paraId="0B128C9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260" w:type="pct"/>
          </w:tcPr>
          <w:p w14:paraId="61A7A3C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47" w:type="pct"/>
            <w:noWrap/>
            <w:hideMark/>
          </w:tcPr>
          <w:p w14:paraId="7742712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4AFC45B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6AC1C8CF" w14:textId="77777777" w:rsidTr="00A2695E">
        <w:trPr>
          <w:trHeight w:hRule="exact" w:val="301"/>
        </w:trPr>
        <w:tc>
          <w:tcPr>
            <w:tcW w:w="341" w:type="pct"/>
            <w:vMerge w:val="restart"/>
            <w:noWrap/>
            <w:hideMark/>
          </w:tcPr>
          <w:p w14:paraId="208E96BB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581" w:type="pct"/>
            <w:noWrap/>
            <w:hideMark/>
          </w:tcPr>
          <w:p w14:paraId="19393D1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  <w:hideMark/>
          </w:tcPr>
          <w:p w14:paraId="43E9FEF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2</w:t>
            </w:r>
          </w:p>
        </w:tc>
        <w:tc>
          <w:tcPr>
            <w:tcW w:w="237" w:type="pct"/>
            <w:noWrap/>
            <w:hideMark/>
          </w:tcPr>
          <w:p w14:paraId="02E8030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19C8281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237" w:type="pct"/>
            <w:noWrap/>
            <w:hideMark/>
          </w:tcPr>
          <w:p w14:paraId="2EB5BA7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0CBF511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5</w:t>
            </w:r>
          </w:p>
        </w:tc>
        <w:tc>
          <w:tcPr>
            <w:tcW w:w="242" w:type="pct"/>
            <w:noWrap/>
            <w:hideMark/>
          </w:tcPr>
          <w:p w14:paraId="2297458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2053729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242" w:type="pct"/>
            <w:noWrap/>
            <w:hideMark/>
          </w:tcPr>
          <w:p w14:paraId="3C609C5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350" w:type="pct"/>
            <w:noWrap/>
            <w:hideMark/>
          </w:tcPr>
          <w:p w14:paraId="615AB55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242" w:type="pct"/>
            <w:noWrap/>
            <w:hideMark/>
          </w:tcPr>
          <w:p w14:paraId="6FEC58A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10" w:type="pct"/>
          </w:tcPr>
          <w:p w14:paraId="5911A40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8</w:t>
            </w:r>
          </w:p>
        </w:tc>
        <w:tc>
          <w:tcPr>
            <w:tcW w:w="260" w:type="pct"/>
          </w:tcPr>
          <w:p w14:paraId="14CF9F8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47" w:type="pct"/>
            <w:noWrap/>
            <w:hideMark/>
          </w:tcPr>
          <w:p w14:paraId="7C26D95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96D221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18FDE0F7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2741A22A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1BF6ED7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  <w:hideMark/>
          </w:tcPr>
          <w:p w14:paraId="6B01B22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237" w:type="pct"/>
            <w:noWrap/>
            <w:hideMark/>
          </w:tcPr>
          <w:p w14:paraId="3B1C183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3FD91F9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237" w:type="pct"/>
            <w:noWrap/>
            <w:hideMark/>
          </w:tcPr>
          <w:p w14:paraId="079DAD2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  <w:hideMark/>
          </w:tcPr>
          <w:p w14:paraId="4707E3E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4</w:t>
            </w:r>
          </w:p>
        </w:tc>
        <w:tc>
          <w:tcPr>
            <w:tcW w:w="242" w:type="pct"/>
            <w:noWrap/>
            <w:hideMark/>
          </w:tcPr>
          <w:p w14:paraId="14BF7DC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  <w:hideMark/>
          </w:tcPr>
          <w:p w14:paraId="1149C34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242" w:type="pct"/>
            <w:noWrap/>
            <w:hideMark/>
          </w:tcPr>
          <w:p w14:paraId="55D4DE7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6267887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242" w:type="pct"/>
            <w:noWrap/>
            <w:hideMark/>
          </w:tcPr>
          <w:p w14:paraId="38EB4C7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10" w:type="pct"/>
          </w:tcPr>
          <w:p w14:paraId="35E2630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260" w:type="pct"/>
          </w:tcPr>
          <w:p w14:paraId="48FCE00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347" w:type="pct"/>
            <w:noWrap/>
            <w:hideMark/>
          </w:tcPr>
          <w:p w14:paraId="282C1F8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247" w:type="pct"/>
          </w:tcPr>
          <w:p w14:paraId="3FC2387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4377F0" w:rsidRPr="008925C4" w14:paraId="34E254AF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5EAC1721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B003E0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23597C9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4</w:t>
            </w:r>
          </w:p>
        </w:tc>
        <w:tc>
          <w:tcPr>
            <w:tcW w:w="237" w:type="pct"/>
            <w:noWrap/>
            <w:hideMark/>
          </w:tcPr>
          <w:p w14:paraId="3B0DC76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350" w:type="pct"/>
            <w:noWrap/>
            <w:hideMark/>
          </w:tcPr>
          <w:p w14:paraId="1AA8BC9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237" w:type="pct"/>
            <w:noWrap/>
            <w:hideMark/>
          </w:tcPr>
          <w:p w14:paraId="56581A2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0CF09C4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5</w:t>
            </w:r>
          </w:p>
        </w:tc>
        <w:tc>
          <w:tcPr>
            <w:tcW w:w="242" w:type="pct"/>
            <w:noWrap/>
            <w:hideMark/>
          </w:tcPr>
          <w:p w14:paraId="05A7C2D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0FEA2EF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242" w:type="pct"/>
            <w:noWrap/>
            <w:hideMark/>
          </w:tcPr>
          <w:p w14:paraId="2618551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0E84C59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242" w:type="pct"/>
            <w:noWrap/>
            <w:hideMark/>
          </w:tcPr>
          <w:p w14:paraId="169C3BB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10" w:type="pct"/>
          </w:tcPr>
          <w:p w14:paraId="02AAE45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5</w:t>
            </w:r>
          </w:p>
        </w:tc>
        <w:tc>
          <w:tcPr>
            <w:tcW w:w="260" w:type="pct"/>
          </w:tcPr>
          <w:p w14:paraId="7106E52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47" w:type="pct"/>
            <w:noWrap/>
            <w:hideMark/>
          </w:tcPr>
          <w:p w14:paraId="3091D33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656027C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1BDD3EFD" w14:textId="77777777" w:rsidTr="00074527">
        <w:trPr>
          <w:trHeight w:hRule="exact" w:val="371"/>
        </w:trPr>
        <w:tc>
          <w:tcPr>
            <w:tcW w:w="341" w:type="pct"/>
            <w:vMerge/>
            <w:hideMark/>
          </w:tcPr>
          <w:p w14:paraId="69D7862D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C436CE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  <w:hideMark/>
          </w:tcPr>
          <w:p w14:paraId="11B68E4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4</w:t>
            </w:r>
          </w:p>
        </w:tc>
        <w:tc>
          <w:tcPr>
            <w:tcW w:w="237" w:type="pct"/>
            <w:noWrap/>
            <w:hideMark/>
          </w:tcPr>
          <w:p w14:paraId="237BF20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50" w:type="pct"/>
            <w:noWrap/>
            <w:hideMark/>
          </w:tcPr>
          <w:p w14:paraId="6501135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237" w:type="pct"/>
            <w:noWrap/>
            <w:hideMark/>
          </w:tcPr>
          <w:p w14:paraId="7550DDA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3A544E1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242" w:type="pct"/>
            <w:noWrap/>
            <w:hideMark/>
          </w:tcPr>
          <w:p w14:paraId="4F43F2D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50" w:type="pct"/>
            <w:noWrap/>
            <w:hideMark/>
          </w:tcPr>
          <w:p w14:paraId="7CC8D87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242" w:type="pct"/>
            <w:noWrap/>
            <w:hideMark/>
          </w:tcPr>
          <w:p w14:paraId="4024E7F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62E45C2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1</w:t>
            </w:r>
          </w:p>
        </w:tc>
        <w:tc>
          <w:tcPr>
            <w:tcW w:w="242" w:type="pct"/>
            <w:noWrap/>
            <w:hideMark/>
          </w:tcPr>
          <w:p w14:paraId="6DB11BF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10" w:type="pct"/>
          </w:tcPr>
          <w:p w14:paraId="3E89AE1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260" w:type="pct"/>
          </w:tcPr>
          <w:p w14:paraId="42E965F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47" w:type="pct"/>
            <w:noWrap/>
            <w:hideMark/>
          </w:tcPr>
          <w:p w14:paraId="0EFA00B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27F923C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4E5023C8" w14:textId="77777777" w:rsidTr="00A2695E">
        <w:trPr>
          <w:trHeight w:hRule="exact" w:val="301"/>
        </w:trPr>
        <w:tc>
          <w:tcPr>
            <w:tcW w:w="341" w:type="pct"/>
          </w:tcPr>
          <w:p w14:paraId="11C63945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581" w:type="pct"/>
            <w:noWrap/>
          </w:tcPr>
          <w:p w14:paraId="7C8FB8D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</w:tcPr>
          <w:p w14:paraId="30B434AE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7.7</w:t>
            </w:r>
          </w:p>
        </w:tc>
        <w:tc>
          <w:tcPr>
            <w:tcW w:w="237" w:type="pct"/>
            <w:noWrap/>
          </w:tcPr>
          <w:p w14:paraId="0C55BFD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</w:tcPr>
          <w:p w14:paraId="50AC8F24" w14:textId="36CBBCDC" w:rsidR="004377F0" w:rsidRPr="00455E0C" w:rsidRDefault="00074527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74527">
              <w:rPr>
                <w:rFonts w:cstheme="minorHAnsi"/>
                <w:sz w:val="20"/>
                <w:szCs w:val="20"/>
              </w:rPr>
              <w:t>23.2</w:t>
            </w:r>
          </w:p>
        </w:tc>
        <w:tc>
          <w:tcPr>
            <w:tcW w:w="237" w:type="pct"/>
            <w:noWrap/>
          </w:tcPr>
          <w:p w14:paraId="06FC263B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</w:tcPr>
          <w:p w14:paraId="12536A39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242" w:type="pct"/>
            <w:noWrap/>
          </w:tcPr>
          <w:p w14:paraId="251EB67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</w:tcPr>
          <w:p w14:paraId="2649ED8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4.3</w:t>
            </w:r>
          </w:p>
        </w:tc>
        <w:tc>
          <w:tcPr>
            <w:tcW w:w="242" w:type="pct"/>
            <w:noWrap/>
          </w:tcPr>
          <w:p w14:paraId="7D2B5EFD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</w:tcPr>
          <w:p w14:paraId="03E7FA2A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5.8</w:t>
            </w:r>
          </w:p>
        </w:tc>
        <w:tc>
          <w:tcPr>
            <w:tcW w:w="242" w:type="pct"/>
            <w:noWrap/>
          </w:tcPr>
          <w:p w14:paraId="7574C03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10" w:type="pct"/>
          </w:tcPr>
          <w:p w14:paraId="1B002A6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260" w:type="pct"/>
          </w:tcPr>
          <w:p w14:paraId="70683CA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47" w:type="pct"/>
            <w:noWrap/>
          </w:tcPr>
          <w:p w14:paraId="69ED026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1.6</w:t>
            </w:r>
          </w:p>
        </w:tc>
        <w:tc>
          <w:tcPr>
            <w:tcW w:w="247" w:type="pct"/>
          </w:tcPr>
          <w:p w14:paraId="44821AE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4377F0" w:rsidRPr="008925C4" w14:paraId="5364BB87" w14:textId="77777777" w:rsidTr="00A2695E">
        <w:trPr>
          <w:trHeight w:hRule="exact" w:val="301"/>
        </w:trPr>
        <w:tc>
          <w:tcPr>
            <w:tcW w:w="341" w:type="pct"/>
          </w:tcPr>
          <w:p w14:paraId="73798B24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18DBDBF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</w:tcPr>
          <w:p w14:paraId="45925E2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237" w:type="pct"/>
            <w:noWrap/>
          </w:tcPr>
          <w:p w14:paraId="1B34078B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36122A8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5</w:t>
            </w:r>
          </w:p>
        </w:tc>
        <w:tc>
          <w:tcPr>
            <w:tcW w:w="237" w:type="pct"/>
            <w:noWrap/>
          </w:tcPr>
          <w:p w14:paraId="71F54385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</w:tcPr>
          <w:p w14:paraId="692C290B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242" w:type="pct"/>
            <w:noWrap/>
          </w:tcPr>
          <w:p w14:paraId="5E2F8235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5FA304B7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242" w:type="pct"/>
            <w:noWrap/>
          </w:tcPr>
          <w:p w14:paraId="0BF8DC0A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</w:tcPr>
          <w:p w14:paraId="651E334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242" w:type="pct"/>
            <w:noWrap/>
          </w:tcPr>
          <w:p w14:paraId="52A1840E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10" w:type="pct"/>
          </w:tcPr>
          <w:p w14:paraId="1953EA7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260" w:type="pct"/>
          </w:tcPr>
          <w:p w14:paraId="4355FDB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47" w:type="pct"/>
            <w:noWrap/>
          </w:tcPr>
          <w:p w14:paraId="54F246D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247" w:type="pct"/>
          </w:tcPr>
          <w:p w14:paraId="6D939FC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4377F0" w:rsidRPr="008925C4" w14:paraId="109FD5D3" w14:textId="77777777" w:rsidTr="00A2695E">
        <w:trPr>
          <w:trHeight w:hRule="exact" w:val="301"/>
        </w:trPr>
        <w:tc>
          <w:tcPr>
            <w:tcW w:w="341" w:type="pct"/>
          </w:tcPr>
          <w:p w14:paraId="5A7B132B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3E9B2C6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</w:tcPr>
          <w:p w14:paraId="6202D50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237" w:type="pct"/>
            <w:noWrap/>
          </w:tcPr>
          <w:p w14:paraId="21B2C86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</w:tcPr>
          <w:p w14:paraId="62BE077B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237" w:type="pct"/>
            <w:noWrap/>
          </w:tcPr>
          <w:p w14:paraId="2F31D625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25F128D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242" w:type="pct"/>
            <w:noWrap/>
          </w:tcPr>
          <w:p w14:paraId="2FB8094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</w:tcPr>
          <w:p w14:paraId="4248045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242" w:type="pct"/>
            <w:noWrap/>
          </w:tcPr>
          <w:p w14:paraId="5FDA5B0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</w:tcPr>
          <w:p w14:paraId="56E255C9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4.8</w:t>
            </w:r>
          </w:p>
        </w:tc>
        <w:tc>
          <w:tcPr>
            <w:tcW w:w="242" w:type="pct"/>
            <w:noWrap/>
          </w:tcPr>
          <w:p w14:paraId="4401D5BD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10" w:type="pct"/>
          </w:tcPr>
          <w:p w14:paraId="157185B6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260" w:type="pct"/>
          </w:tcPr>
          <w:p w14:paraId="3F23469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47" w:type="pct"/>
            <w:noWrap/>
          </w:tcPr>
          <w:p w14:paraId="475921B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247" w:type="pct"/>
          </w:tcPr>
          <w:p w14:paraId="41706A0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</w:tr>
      <w:tr w:rsidR="004377F0" w:rsidRPr="008925C4" w14:paraId="09923F27" w14:textId="77777777" w:rsidTr="00A2695E">
        <w:trPr>
          <w:trHeight w:hRule="exact" w:val="301"/>
        </w:trPr>
        <w:tc>
          <w:tcPr>
            <w:tcW w:w="341" w:type="pct"/>
          </w:tcPr>
          <w:p w14:paraId="5EDAC63C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09F3C9B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</w:tcPr>
          <w:p w14:paraId="688D08E7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7.0</w:t>
            </w:r>
          </w:p>
        </w:tc>
        <w:tc>
          <w:tcPr>
            <w:tcW w:w="237" w:type="pct"/>
            <w:noWrap/>
          </w:tcPr>
          <w:p w14:paraId="059B66F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</w:tcPr>
          <w:p w14:paraId="35C95AB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2.1</w:t>
            </w:r>
          </w:p>
        </w:tc>
        <w:tc>
          <w:tcPr>
            <w:tcW w:w="237" w:type="pct"/>
            <w:noWrap/>
          </w:tcPr>
          <w:p w14:paraId="08AAABB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1689BDD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242" w:type="pct"/>
            <w:noWrap/>
          </w:tcPr>
          <w:p w14:paraId="3D454D8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26BB2AA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242" w:type="pct"/>
            <w:noWrap/>
          </w:tcPr>
          <w:p w14:paraId="755F110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5B1CBEF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242" w:type="pct"/>
            <w:noWrap/>
          </w:tcPr>
          <w:p w14:paraId="78D5DA05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10" w:type="pct"/>
          </w:tcPr>
          <w:p w14:paraId="3F19F40B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260" w:type="pct"/>
          </w:tcPr>
          <w:p w14:paraId="61B41825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47" w:type="pct"/>
            <w:noWrap/>
          </w:tcPr>
          <w:p w14:paraId="550F2E9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247" w:type="pct"/>
          </w:tcPr>
          <w:p w14:paraId="427B26F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</w:tr>
      <w:tr w:rsidR="004377F0" w:rsidRPr="008925C4" w14:paraId="7A328433" w14:textId="77777777" w:rsidTr="00A2695E">
        <w:trPr>
          <w:trHeight w:hRule="exact" w:val="301"/>
        </w:trPr>
        <w:tc>
          <w:tcPr>
            <w:tcW w:w="341" w:type="pct"/>
            <w:vMerge w:val="restart"/>
            <w:noWrap/>
          </w:tcPr>
          <w:p w14:paraId="4A8D6CD8" w14:textId="77777777" w:rsidR="004377F0" w:rsidRPr="00A129C9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581" w:type="pct"/>
            <w:noWrap/>
          </w:tcPr>
          <w:p w14:paraId="2E9584B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</w:tcPr>
          <w:p w14:paraId="3911500D" w14:textId="77777777" w:rsidR="004377F0" w:rsidRPr="00E9145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1458">
              <w:rPr>
                <w:sz w:val="20"/>
                <w:szCs w:val="20"/>
              </w:rPr>
              <w:t>16.1</w:t>
            </w:r>
          </w:p>
        </w:tc>
        <w:tc>
          <w:tcPr>
            <w:tcW w:w="237" w:type="pct"/>
            <w:noWrap/>
          </w:tcPr>
          <w:p w14:paraId="6838C7F4" w14:textId="77777777" w:rsidR="004377F0" w:rsidRPr="00E9145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1458">
              <w:rPr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655BD58C" w14:textId="77777777" w:rsidR="004377F0" w:rsidRPr="005F0C95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37" w:type="pct"/>
            <w:noWrap/>
          </w:tcPr>
          <w:p w14:paraId="0F1C4A0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4B4FE2A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42" w:type="pct"/>
            <w:noWrap/>
          </w:tcPr>
          <w:p w14:paraId="52B6F5C9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</w:tcPr>
          <w:p w14:paraId="5000070C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42" w:type="pct"/>
            <w:noWrap/>
          </w:tcPr>
          <w:p w14:paraId="2C1B27D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28D3F35E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42" w:type="pct"/>
            <w:noWrap/>
          </w:tcPr>
          <w:p w14:paraId="662C2095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0" w:type="pct"/>
          </w:tcPr>
          <w:p w14:paraId="45EAE04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60" w:type="pct"/>
          </w:tcPr>
          <w:p w14:paraId="5EA9D535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7" w:type="pct"/>
            <w:noWrap/>
          </w:tcPr>
          <w:p w14:paraId="346549E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2CD172EC" w14:textId="77777777" w:rsidR="004377F0" w:rsidRPr="000405C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61835029" w14:textId="77777777" w:rsidTr="00A2695E">
        <w:trPr>
          <w:trHeight w:hRule="exact" w:val="301"/>
        </w:trPr>
        <w:tc>
          <w:tcPr>
            <w:tcW w:w="341" w:type="pct"/>
            <w:vMerge/>
          </w:tcPr>
          <w:p w14:paraId="7F0688C4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38B9CB4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</w:tcPr>
          <w:p w14:paraId="4AB92BCE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37" w:type="pct"/>
            <w:noWrap/>
          </w:tcPr>
          <w:p w14:paraId="3CD247B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6A161510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37" w:type="pct"/>
            <w:noWrap/>
          </w:tcPr>
          <w:p w14:paraId="6C3301F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7BE05EC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42" w:type="pct"/>
            <w:noWrap/>
          </w:tcPr>
          <w:p w14:paraId="69A14C6A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6BFD610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42" w:type="pct"/>
            <w:noWrap/>
          </w:tcPr>
          <w:p w14:paraId="72809100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</w:tcPr>
          <w:p w14:paraId="49479B3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42" w:type="pct"/>
            <w:noWrap/>
          </w:tcPr>
          <w:p w14:paraId="5B1A94AD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10" w:type="pct"/>
          </w:tcPr>
          <w:p w14:paraId="25C688D1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60" w:type="pct"/>
          </w:tcPr>
          <w:p w14:paraId="4C7B76D8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47" w:type="pct"/>
            <w:noWrap/>
          </w:tcPr>
          <w:p w14:paraId="378B09C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6C039BF7" w14:textId="77777777" w:rsidR="004377F0" w:rsidRPr="000405C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6C2C9D2F" w14:textId="77777777" w:rsidTr="00A2695E">
        <w:trPr>
          <w:trHeight w:hRule="exact" w:val="301"/>
        </w:trPr>
        <w:tc>
          <w:tcPr>
            <w:tcW w:w="341" w:type="pct"/>
            <w:vMerge/>
          </w:tcPr>
          <w:p w14:paraId="05A7116F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75548F4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</w:tcPr>
          <w:p w14:paraId="480ACE8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37" w:type="pct"/>
            <w:noWrap/>
          </w:tcPr>
          <w:p w14:paraId="61A2ACA5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38C6235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7" w:type="pct"/>
            <w:noWrap/>
          </w:tcPr>
          <w:p w14:paraId="24467B93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3EFF8E5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42" w:type="pct"/>
            <w:noWrap/>
          </w:tcPr>
          <w:p w14:paraId="6D058F6D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</w:tcPr>
          <w:p w14:paraId="095C3C4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42" w:type="pct"/>
            <w:noWrap/>
          </w:tcPr>
          <w:p w14:paraId="3281A7BE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330CFB17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42" w:type="pct"/>
            <w:noWrap/>
          </w:tcPr>
          <w:p w14:paraId="14097DB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10" w:type="pct"/>
          </w:tcPr>
          <w:p w14:paraId="4B29BA70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60" w:type="pct"/>
          </w:tcPr>
          <w:p w14:paraId="1AE2416B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47" w:type="pct"/>
            <w:noWrap/>
          </w:tcPr>
          <w:p w14:paraId="74F45A78" w14:textId="77777777" w:rsidR="004377F0" w:rsidRPr="000405C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5D3F9B1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393B20F4" w14:textId="77777777" w:rsidTr="00A2695E">
        <w:trPr>
          <w:trHeight w:hRule="exact" w:val="301"/>
        </w:trPr>
        <w:tc>
          <w:tcPr>
            <w:tcW w:w="341" w:type="pct"/>
            <w:vMerge/>
            <w:tcBorders>
              <w:bottom w:val="single" w:sz="8" w:space="0" w:color="auto"/>
            </w:tcBorders>
          </w:tcPr>
          <w:p w14:paraId="06971541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single" w:sz="8" w:space="0" w:color="auto"/>
            </w:tcBorders>
            <w:noWrap/>
          </w:tcPr>
          <w:p w14:paraId="6D1717C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noWrap/>
          </w:tcPr>
          <w:p w14:paraId="29F84433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37" w:type="pct"/>
            <w:tcBorders>
              <w:bottom w:val="single" w:sz="8" w:space="0" w:color="auto"/>
            </w:tcBorders>
            <w:noWrap/>
          </w:tcPr>
          <w:p w14:paraId="345D2BC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</w:tcPr>
          <w:p w14:paraId="75651D33" w14:textId="77777777" w:rsidR="004377F0" w:rsidRPr="00196612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7" w:type="pct"/>
            <w:tcBorders>
              <w:bottom w:val="single" w:sz="8" w:space="0" w:color="auto"/>
            </w:tcBorders>
            <w:noWrap/>
          </w:tcPr>
          <w:p w14:paraId="431E184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</w:tcPr>
          <w:p w14:paraId="749715A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noWrap/>
          </w:tcPr>
          <w:p w14:paraId="632716D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</w:tcPr>
          <w:p w14:paraId="6DA4082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noWrap/>
          </w:tcPr>
          <w:p w14:paraId="48D9960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</w:tcPr>
          <w:p w14:paraId="5E5DB76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noWrap/>
          </w:tcPr>
          <w:p w14:paraId="4C51C5F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0" w:type="pct"/>
            <w:tcBorders>
              <w:bottom w:val="single" w:sz="8" w:space="0" w:color="auto"/>
            </w:tcBorders>
          </w:tcPr>
          <w:p w14:paraId="782506AC" w14:textId="77777777" w:rsidR="004377F0" w:rsidRPr="00C03D2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60" w:type="pct"/>
            <w:tcBorders>
              <w:bottom w:val="single" w:sz="8" w:space="0" w:color="auto"/>
            </w:tcBorders>
          </w:tcPr>
          <w:p w14:paraId="3F7DE22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noWrap/>
          </w:tcPr>
          <w:p w14:paraId="5B5AD58D" w14:textId="77777777" w:rsidR="004377F0" w:rsidRPr="000405C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46BF7011" w14:textId="77777777" w:rsidR="004377F0" w:rsidRPr="000405C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8925C4" w14:paraId="73DEDDCE" w14:textId="77777777" w:rsidTr="00A2695E">
        <w:trPr>
          <w:trHeight w:hRule="exact" w:val="301"/>
        </w:trPr>
        <w:tc>
          <w:tcPr>
            <w:tcW w:w="341" w:type="pct"/>
            <w:tcBorders>
              <w:top w:val="single" w:sz="8" w:space="0" w:color="auto"/>
            </w:tcBorders>
            <w:noWrap/>
            <w:hideMark/>
          </w:tcPr>
          <w:p w14:paraId="2C6C163F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81" w:type="pct"/>
            <w:tcBorders>
              <w:top w:val="single" w:sz="8" w:space="0" w:color="auto"/>
            </w:tcBorders>
            <w:hideMark/>
          </w:tcPr>
          <w:p w14:paraId="499E2E0D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51" w:type="pct"/>
            <w:gridSpan w:val="2"/>
            <w:tcBorders>
              <w:top w:val="single" w:sz="8" w:space="0" w:color="auto"/>
            </w:tcBorders>
            <w:noWrap/>
            <w:hideMark/>
          </w:tcPr>
          <w:p w14:paraId="54598748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y</w:t>
            </w:r>
          </w:p>
        </w:tc>
        <w:tc>
          <w:tcPr>
            <w:tcW w:w="587" w:type="pct"/>
            <w:gridSpan w:val="2"/>
            <w:tcBorders>
              <w:top w:val="single" w:sz="8" w:space="0" w:color="auto"/>
            </w:tcBorders>
            <w:noWrap/>
            <w:hideMark/>
          </w:tcPr>
          <w:p w14:paraId="09A7B7D7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592" w:type="pct"/>
            <w:gridSpan w:val="2"/>
            <w:tcBorders>
              <w:top w:val="single" w:sz="8" w:space="0" w:color="auto"/>
            </w:tcBorders>
            <w:noWrap/>
            <w:hideMark/>
          </w:tcPr>
          <w:p w14:paraId="02446F0D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e</w:t>
            </w:r>
          </w:p>
        </w:tc>
        <w:tc>
          <w:tcPr>
            <w:tcW w:w="592" w:type="pct"/>
            <w:gridSpan w:val="2"/>
            <w:tcBorders>
              <w:top w:val="single" w:sz="8" w:space="0" w:color="auto"/>
            </w:tcBorders>
            <w:noWrap/>
            <w:hideMark/>
          </w:tcPr>
          <w:p w14:paraId="16650531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592" w:type="pct"/>
            <w:gridSpan w:val="2"/>
            <w:tcBorders>
              <w:top w:val="single" w:sz="8" w:space="0" w:color="auto"/>
            </w:tcBorders>
            <w:noWrap/>
            <w:hideMark/>
          </w:tcPr>
          <w:p w14:paraId="3C84D683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570" w:type="pct"/>
            <w:gridSpan w:val="2"/>
            <w:tcBorders>
              <w:top w:val="single" w:sz="8" w:space="0" w:color="auto"/>
            </w:tcBorders>
          </w:tcPr>
          <w:p w14:paraId="4F26226D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594" w:type="pct"/>
            <w:gridSpan w:val="2"/>
            <w:tcBorders>
              <w:top w:val="single" w:sz="8" w:space="0" w:color="auto"/>
            </w:tcBorders>
          </w:tcPr>
          <w:p w14:paraId="05038A57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sz w:val="20"/>
                <w:szCs w:val="20"/>
              </w:rPr>
              <w:t>Pro</w:t>
            </w:r>
          </w:p>
        </w:tc>
      </w:tr>
      <w:tr w:rsidR="004377F0" w:rsidRPr="008925C4" w14:paraId="28AC558F" w14:textId="77777777" w:rsidTr="00A2695E">
        <w:trPr>
          <w:trHeight w:hRule="exact" w:val="301"/>
        </w:trPr>
        <w:tc>
          <w:tcPr>
            <w:tcW w:w="341" w:type="pct"/>
            <w:tcBorders>
              <w:bottom w:val="single" w:sz="8" w:space="0" w:color="auto"/>
            </w:tcBorders>
            <w:noWrap/>
            <w:hideMark/>
          </w:tcPr>
          <w:p w14:paraId="47F01C8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bottom w:val="single" w:sz="8" w:space="0" w:color="auto"/>
            </w:tcBorders>
            <w:noWrap/>
            <w:hideMark/>
          </w:tcPr>
          <w:p w14:paraId="61822D4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noWrap/>
            <w:hideMark/>
          </w:tcPr>
          <w:p w14:paraId="5A108B6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7" w:type="pct"/>
            <w:tcBorders>
              <w:bottom w:val="single" w:sz="8" w:space="0" w:color="auto"/>
            </w:tcBorders>
            <w:noWrap/>
            <w:hideMark/>
          </w:tcPr>
          <w:p w14:paraId="47C1FE7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  <w:hideMark/>
          </w:tcPr>
          <w:p w14:paraId="784BC63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7" w:type="pct"/>
            <w:tcBorders>
              <w:bottom w:val="single" w:sz="8" w:space="0" w:color="auto"/>
            </w:tcBorders>
            <w:noWrap/>
            <w:hideMark/>
          </w:tcPr>
          <w:p w14:paraId="0E00F60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  <w:hideMark/>
          </w:tcPr>
          <w:p w14:paraId="55EBBC6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auto"/>
            </w:tcBorders>
            <w:noWrap/>
            <w:hideMark/>
          </w:tcPr>
          <w:p w14:paraId="4FA8261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  <w:hideMark/>
          </w:tcPr>
          <w:p w14:paraId="00CA3CA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auto"/>
            </w:tcBorders>
            <w:noWrap/>
            <w:hideMark/>
          </w:tcPr>
          <w:p w14:paraId="6986065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  <w:hideMark/>
          </w:tcPr>
          <w:p w14:paraId="55AE4DD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auto"/>
            </w:tcBorders>
            <w:noWrap/>
            <w:hideMark/>
          </w:tcPr>
          <w:p w14:paraId="1AECF75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10" w:type="pct"/>
            <w:tcBorders>
              <w:bottom w:val="single" w:sz="8" w:space="0" w:color="auto"/>
            </w:tcBorders>
          </w:tcPr>
          <w:p w14:paraId="0FD8997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60" w:type="pct"/>
            <w:tcBorders>
              <w:bottom w:val="single" w:sz="8" w:space="0" w:color="auto"/>
            </w:tcBorders>
          </w:tcPr>
          <w:p w14:paraId="03846F8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noWrap/>
            <w:hideMark/>
          </w:tcPr>
          <w:p w14:paraId="0AB76D3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7" w:type="pct"/>
            <w:tcBorders>
              <w:bottom w:val="single" w:sz="8" w:space="0" w:color="auto"/>
            </w:tcBorders>
          </w:tcPr>
          <w:p w14:paraId="39E5319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4377F0" w:rsidRPr="008925C4" w14:paraId="5557DB4E" w14:textId="77777777" w:rsidTr="00A2695E">
        <w:trPr>
          <w:trHeight w:hRule="exact" w:val="301"/>
        </w:trPr>
        <w:tc>
          <w:tcPr>
            <w:tcW w:w="341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765B116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Parasite</w:t>
            </w:r>
            <w:proofErr w:type="spellEnd"/>
          </w:p>
        </w:tc>
        <w:tc>
          <w:tcPr>
            <w:tcW w:w="581" w:type="pct"/>
            <w:tcBorders>
              <w:top w:val="single" w:sz="8" w:space="0" w:color="auto"/>
            </w:tcBorders>
            <w:noWrap/>
            <w:hideMark/>
          </w:tcPr>
          <w:p w14:paraId="1EB7C76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tcBorders>
              <w:top w:val="single" w:sz="8" w:space="0" w:color="auto"/>
            </w:tcBorders>
            <w:noWrap/>
            <w:hideMark/>
          </w:tcPr>
          <w:p w14:paraId="0B69A7B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237" w:type="pct"/>
            <w:tcBorders>
              <w:top w:val="single" w:sz="8" w:space="0" w:color="auto"/>
            </w:tcBorders>
            <w:noWrap/>
            <w:hideMark/>
          </w:tcPr>
          <w:p w14:paraId="6F54D80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350" w:type="pct"/>
            <w:tcBorders>
              <w:top w:val="single" w:sz="8" w:space="0" w:color="auto"/>
            </w:tcBorders>
            <w:noWrap/>
            <w:hideMark/>
          </w:tcPr>
          <w:p w14:paraId="24F03A4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237" w:type="pct"/>
            <w:tcBorders>
              <w:top w:val="single" w:sz="8" w:space="0" w:color="auto"/>
            </w:tcBorders>
            <w:noWrap/>
            <w:hideMark/>
          </w:tcPr>
          <w:p w14:paraId="2EF825A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350" w:type="pct"/>
            <w:tcBorders>
              <w:top w:val="single" w:sz="8" w:space="0" w:color="auto"/>
            </w:tcBorders>
            <w:noWrap/>
            <w:hideMark/>
          </w:tcPr>
          <w:p w14:paraId="00CA826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242" w:type="pct"/>
            <w:tcBorders>
              <w:top w:val="single" w:sz="8" w:space="0" w:color="auto"/>
            </w:tcBorders>
            <w:noWrap/>
            <w:hideMark/>
          </w:tcPr>
          <w:p w14:paraId="73F90BA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tcBorders>
              <w:top w:val="single" w:sz="8" w:space="0" w:color="auto"/>
            </w:tcBorders>
            <w:noWrap/>
            <w:hideMark/>
          </w:tcPr>
          <w:p w14:paraId="34419B0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242" w:type="pct"/>
            <w:tcBorders>
              <w:top w:val="single" w:sz="8" w:space="0" w:color="auto"/>
            </w:tcBorders>
            <w:noWrap/>
            <w:hideMark/>
          </w:tcPr>
          <w:p w14:paraId="53E637B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tcBorders>
              <w:top w:val="single" w:sz="8" w:space="0" w:color="auto"/>
            </w:tcBorders>
            <w:noWrap/>
            <w:hideMark/>
          </w:tcPr>
          <w:p w14:paraId="41F5045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242" w:type="pct"/>
            <w:tcBorders>
              <w:top w:val="single" w:sz="8" w:space="0" w:color="auto"/>
            </w:tcBorders>
            <w:noWrap/>
            <w:hideMark/>
          </w:tcPr>
          <w:p w14:paraId="6FB507D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310" w:type="pct"/>
            <w:tcBorders>
              <w:top w:val="single" w:sz="8" w:space="0" w:color="auto"/>
            </w:tcBorders>
          </w:tcPr>
          <w:p w14:paraId="0EFA11A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7.7</w:t>
            </w:r>
          </w:p>
        </w:tc>
        <w:tc>
          <w:tcPr>
            <w:tcW w:w="260" w:type="pct"/>
            <w:tcBorders>
              <w:top w:val="single" w:sz="8" w:space="0" w:color="auto"/>
            </w:tcBorders>
          </w:tcPr>
          <w:p w14:paraId="2A84120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  <w:hideMark/>
          </w:tcPr>
          <w:p w14:paraId="27B37E2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247" w:type="pct"/>
            <w:tcBorders>
              <w:top w:val="single" w:sz="8" w:space="0" w:color="auto"/>
            </w:tcBorders>
          </w:tcPr>
          <w:p w14:paraId="2BFAF36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</w:tc>
      </w:tr>
      <w:tr w:rsidR="004377F0" w:rsidRPr="008925C4" w14:paraId="0AEF57FB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26851DF9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5BDB9CB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  <w:hideMark/>
          </w:tcPr>
          <w:p w14:paraId="1319033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237" w:type="pct"/>
            <w:noWrap/>
            <w:hideMark/>
          </w:tcPr>
          <w:p w14:paraId="419CEE7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  <w:hideMark/>
          </w:tcPr>
          <w:p w14:paraId="3C74CF0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37" w:type="pct"/>
            <w:noWrap/>
            <w:hideMark/>
          </w:tcPr>
          <w:p w14:paraId="683809A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  <w:hideMark/>
          </w:tcPr>
          <w:p w14:paraId="48D8178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242" w:type="pct"/>
            <w:noWrap/>
            <w:hideMark/>
          </w:tcPr>
          <w:p w14:paraId="250B5C2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  <w:hideMark/>
          </w:tcPr>
          <w:p w14:paraId="3FDC04C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242" w:type="pct"/>
            <w:noWrap/>
            <w:hideMark/>
          </w:tcPr>
          <w:p w14:paraId="76B0761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6AAE95A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242" w:type="pct"/>
            <w:noWrap/>
            <w:hideMark/>
          </w:tcPr>
          <w:p w14:paraId="46B1523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10" w:type="pct"/>
          </w:tcPr>
          <w:p w14:paraId="1BACA4B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10.9</w:t>
            </w:r>
          </w:p>
        </w:tc>
        <w:tc>
          <w:tcPr>
            <w:tcW w:w="260" w:type="pct"/>
          </w:tcPr>
          <w:p w14:paraId="4937969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347" w:type="pct"/>
            <w:noWrap/>
            <w:hideMark/>
          </w:tcPr>
          <w:p w14:paraId="7498C25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247" w:type="pct"/>
          </w:tcPr>
          <w:p w14:paraId="2365941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4</w:t>
            </w:r>
          </w:p>
        </w:tc>
      </w:tr>
      <w:tr w:rsidR="004377F0" w:rsidRPr="008925C4" w14:paraId="24FA341F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1B0EE3F2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254B716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5A49BED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237" w:type="pct"/>
            <w:noWrap/>
            <w:hideMark/>
          </w:tcPr>
          <w:p w14:paraId="5A2A990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2F3D0BA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237" w:type="pct"/>
            <w:noWrap/>
            <w:hideMark/>
          </w:tcPr>
          <w:p w14:paraId="53F5511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05350BD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242" w:type="pct"/>
            <w:noWrap/>
            <w:hideMark/>
          </w:tcPr>
          <w:p w14:paraId="5F14163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  <w:hideMark/>
          </w:tcPr>
          <w:p w14:paraId="20A41C8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242" w:type="pct"/>
            <w:noWrap/>
            <w:hideMark/>
          </w:tcPr>
          <w:p w14:paraId="52E7793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350" w:type="pct"/>
            <w:noWrap/>
            <w:hideMark/>
          </w:tcPr>
          <w:p w14:paraId="15228E8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242" w:type="pct"/>
            <w:noWrap/>
            <w:hideMark/>
          </w:tcPr>
          <w:p w14:paraId="69C2661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10" w:type="pct"/>
          </w:tcPr>
          <w:p w14:paraId="61D3A87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9.7</w:t>
            </w:r>
          </w:p>
        </w:tc>
        <w:tc>
          <w:tcPr>
            <w:tcW w:w="260" w:type="pct"/>
          </w:tcPr>
          <w:p w14:paraId="0FF3DAB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347" w:type="pct"/>
            <w:noWrap/>
            <w:hideMark/>
          </w:tcPr>
          <w:p w14:paraId="191987E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247" w:type="pct"/>
          </w:tcPr>
          <w:p w14:paraId="037E727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4377F0" w:rsidRPr="008925C4" w14:paraId="55C3EF5D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2DAE4A87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126DD88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  <w:hideMark/>
          </w:tcPr>
          <w:p w14:paraId="1B18E22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237" w:type="pct"/>
            <w:noWrap/>
            <w:hideMark/>
          </w:tcPr>
          <w:p w14:paraId="24A8B89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77BEBBE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237" w:type="pct"/>
            <w:noWrap/>
            <w:hideMark/>
          </w:tcPr>
          <w:p w14:paraId="6B3B12C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544BA34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242" w:type="pct"/>
            <w:noWrap/>
            <w:hideMark/>
          </w:tcPr>
          <w:p w14:paraId="74C3859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  <w:hideMark/>
          </w:tcPr>
          <w:p w14:paraId="0BE84DB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242" w:type="pct"/>
            <w:noWrap/>
            <w:hideMark/>
          </w:tcPr>
          <w:p w14:paraId="69FB36E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  <w:hideMark/>
          </w:tcPr>
          <w:p w14:paraId="6575532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242" w:type="pct"/>
            <w:noWrap/>
            <w:hideMark/>
          </w:tcPr>
          <w:p w14:paraId="6104750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310" w:type="pct"/>
          </w:tcPr>
          <w:p w14:paraId="0309A62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10.3</w:t>
            </w:r>
          </w:p>
        </w:tc>
        <w:tc>
          <w:tcPr>
            <w:tcW w:w="260" w:type="pct"/>
          </w:tcPr>
          <w:p w14:paraId="243799C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47" w:type="pct"/>
            <w:noWrap/>
            <w:hideMark/>
          </w:tcPr>
          <w:p w14:paraId="04144EC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247" w:type="pct"/>
          </w:tcPr>
          <w:p w14:paraId="1A1FEC9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8</w:t>
            </w:r>
          </w:p>
        </w:tc>
      </w:tr>
      <w:tr w:rsidR="004377F0" w:rsidRPr="008925C4" w14:paraId="11114DD5" w14:textId="77777777" w:rsidTr="00A2695E">
        <w:trPr>
          <w:trHeight w:hRule="exact" w:val="301"/>
        </w:trPr>
        <w:tc>
          <w:tcPr>
            <w:tcW w:w="341" w:type="pct"/>
            <w:vMerge w:val="restart"/>
            <w:noWrap/>
            <w:hideMark/>
          </w:tcPr>
          <w:p w14:paraId="58C29774" w14:textId="77777777" w:rsidR="004377F0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</w:p>
          <w:p w14:paraId="3C3920B9" w14:textId="77777777" w:rsidR="004377F0" w:rsidRPr="00A129C9" w:rsidRDefault="004377F0" w:rsidP="00A2695E">
            <w:pPr>
              <w:rPr>
                <w:rFonts w:cstheme="minorHAnsi"/>
                <w:sz w:val="20"/>
                <w:szCs w:val="20"/>
              </w:rPr>
            </w:pPr>
          </w:p>
          <w:p w14:paraId="76A91C0A" w14:textId="77777777" w:rsidR="004377F0" w:rsidRPr="00A129C9" w:rsidRDefault="004377F0" w:rsidP="00A2695E">
            <w:pPr>
              <w:rPr>
                <w:rFonts w:cstheme="minorHAnsi"/>
                <w:sz w:val="20"/>
                <w:szCs w:val="20"/>
              </w:rPr>
            </w:pPr>
          </w:p>
          <w:p w14:paraId="50A5ACBC" w14:textId="77777777" w:rsidR="004377F0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EE080EF" w14:textId="77777777" w:rsidR="004377F0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5BF4C76" w14:textId="77777777" w:rsidR="004377F0" w:rsidRPr="00A129C9" w:rsidRDefault="004377F0" w:rsidP="00A26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16E4F34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  <w:hideMark/>
          </w:tcPr>
          <w:p w14:paraId="6854DAC7" w14:textId="77777777" w:rsidR="004377F0" w:rsidRPr="00D12C43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237" w:type="pct"/>
            <w:noWrap/>
            <w:hideMark/>
          </w:tcPr>
          <w:p w14:paraId="1A5A002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350" w:type="pct"/>
            <w:noWrap/>
            <w:hideMark/>
          </w:tcPr>
          <w:p w14:paraId="09C4955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237" w:type="pct"/>
            <w:noWrap/>
            <w:hideMark/>
          </w:tcPr>
          <w:p w14:paraId="55A0D9E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50" w:type="pct"/>
            <w:noWrap/>
            <w:hideMark/>
          </w:tcPr>
          <w:p w14:paraId="16D55E5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242" w:type="pct"/>
            <w:noWrap/>
            <w:hideMark/>
          </w:tcPr>
          <w:p w14:paraId="129047F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50" w:type="pct"/>
            <w:noWrap/>
            <w:hideMark/>
          </w:tcPr>
          <w:p w14:paraId="44263A0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242" w:type="pct"/>
            <w:noWrap/>
            <w:hideMark/>
          </w:tcPr>
          <w:p w14:paraId="098C1FB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350" w:type="pct"/>
            <w:noWrap/>
            <w:hideMark/>
          </w:tcPr>
          <w:p w14:paraId="5FA88F4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242" w:type="pct"/>
            <w:noWrap/>
            <w:hideMark/>
          </w:tcPr>
          <w:p w14:paraId="608DB00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10" w:type="pct"/>
          </w:tcPr>
          <w:p w14:paraId="36A69B1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6.1</w:t>
            </w:r>
          </w:p>
        </w:tc>
        <w:tc>
          <w:tcPr>
            <w:tcW w:w="260" w:type="pct"/>
          </w:tcPr>
          <w:p w14:paraId="3099859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347" w:type="pct"/>
            <w:noWrap/>
            <w:hideMark/>
          </w:tcPr>
          <w:p w14:paraId="0CA60A4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247" w:type="pct"/>
          </w:tcPr>
          <w:p w14:paraId="58E62B2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4377F0" w:rsidRPr="008925C4" w14:paraId="30AD67EE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5FE3AABC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3C19DDA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  <w:hideMark/>
          </w:tcPr>
          <w:p w14:paraId="4758B34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237" w:type="pct"/>
            <w:noWrap/>
            <w:hideMark/>
          </w:tcPr>
          <w:p w14:paraId="30E23DF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7270667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237" w:type="pct"/>
            <w:noWrap/>
            <w:hideMark/>
          </w:tcPr>
          <w:p w14:paraId="5D183B2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50" w:type="pct"/>
            <w:noWrap/>
            <w:hideMark/>
          </w:tcPr>
          <w:p w14:paraId="05A2F3B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242" w:type="pct"/>
            <w:noWrap/>
            <w:hideMark/>
          </w:tcPr>
          <w:p w14:paraId="576C2FB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6C7015F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242" w:type="pct"/>
            <w:noWrap/>
            <w:hideMark/>
          </w:tcPr>
          <w:p w14:paraId="23086AD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  <w:hideMark/>
          </w:tcPr>
          <w:p w14:paraId="14F6C0F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242" w:type="pct"/>
            <w:noWrap/>
            <w:hideMark/>
          </w:tcPr>
          <w:p w14:paraId="5954E8C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10" w:type="pct"/>
          </w:tcPr>
          <w:p w14:paraId="297293C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11.4</w:t>
            </w:r>
          </w:p>
        </w:tc>
        <w:tc>
          <w:tcPr>
            <w:tcW w:w="260" w:type="pct"/>
          </w:tcPr>
          <w:p w14:paraId="2B9BF45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347" w:type="pct"/>
            <w:noWrap/>
            <w:hideMark/>
          </w:tcPr>
          <w:p w14:paraId="18F9662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247" w:type="pct"/>
          </w:tcPr>
          <w:p w14:paraId="32D1AB8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4377F0" w:rsidRPr="008925C4" w14:paraId="3AE77B5E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0778D6CD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41D538E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2BF6071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237" w:type="pct"/>
            <w:noWrap/>
            <w:hideMark/>
          </w:tcPr>
          <w:p w14:paraId="187A9DC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33048DE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237" w:type="pct"/>
            <w:noWrap/>
            <w:hideMark/>
          </w:tcPr>
          <w:p w14:paraId="50C494E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350" w:type="pct"/>
            <w:noWrap/>
            <w:hideMark/>
          </w:tcPr>
          <w:p w14:paraId="2090844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242" w:type="pct"/>
            <w:noWrap/>
            <w:hideMark/>
          </w:tcPr>
          <w:p w14:paraId="632EAFD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  <w:hideMark/>
          </w:tcPr>
          <w:p w14:paraId="111DB3F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242" w:type="pct"/>
            <w:noWrap/>
            <w:hideMark/>
          </w:tcPr>
          <w:p w14:paraId="3B8DB5D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  <w:hideMark/>
          </w:tcPr>
          <w:p w14:paraId="4684D76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242" w:type="pct"/>
            <w:noWrap/>
            <w:hideMark/>
          </w:tcPr>
          <w:p w14:paraId="7148B1B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310" w:type="pct"/>
          </w:tcPr>
          <w:p w14:paraId="0CD743E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11.1</w:t>
            </w:r>
          </w:p>
        </w:tc>
        <w:tc>
          <w:tcPr>
            <w:tcW w:w="260" w:type="pct"/>
          </w:tcPr>
          <w:p w14:paraId="3955B1A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47" w:type="pct"/>
            <w:noWrap/>
            <w:hideMark/>
          </w:tcPr>
          <w:p w14:paraId="278CB28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247" w:type="pct"/>
          </w:tcPr>
          <w:p w14:paraId="5BAA9A1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4377F0" w:rsidRPr="008925C4" w14:paraId="70973E41" w14:textId="77777777" w:rsidTr="00A2695E">
        <w:trPr>
          <w:trHeight w:hRule="exact" w:val="301"/>
        </w:trPr>
        <w:tc>
          <w:tcPr>
            <w:tcW w:w="341" w:type="pct"/>
            <w:vMerge/>
            <w:hideMark/>
          </w:tcPr>
          <w:p w14:paraId="5D749266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5C21374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  <w:hideMark/>
          </w:tcPr>
          <w:p w14:paraId="0153ACE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237" w:type="pct"/>
            <w:noWrap/>
            <w:hideMark/>
          </w:tcPr>
          <w:p w14:paraId="021C5C7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1514904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237" w:type="pct"/>
            <w:noWrap/>
            <w:hideMark/>
          </w:tcPr>
          <w:p w14:paraId="50EF147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350" w:type="pct"/>
            <w:noWrap/>
            <w:hideMark/>
          </w:tcPr>
          <w:p w14:paraId="7EF02A2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242" w:type="pct"/>
            <w:noWrap/>
            <w:hideMark/>
          </w:tcPr>
          <w:p w14:paraId="5E8DD5F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0256166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242" w:type="pct"/>
            <w:noWrap/>
            <w:hideMark/>
          </w:tcPr>
          <w:p w14:paraId="3BA67E08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  <w:hideMark/>
          </w:tcPr>
          <w:p w14:paraId="7D3DC21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242" w:type="pct"/>
            <w:noWrap/>
            <w:hideMark/>
          </w:tcPr>
          <w:p w14:paraId="454CAEC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310" w:type="pct"/>
          </w:tcPr>
          <w:p w14:paraId="29D9AC7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14.6</w:t>
            </w:r>
          </w:p>
        </w:tc>
        <w:tc>
          <w:tcPr>
            <w:tcW w:w="260" w:type="pct"/>
          </w:tcPr>
          <w:p w14:paraId="1EBAE0A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47" w:type="pct"/>
            <w:noWrap/>
            <w:hideMark/>
          </w:tcPr>
          <w:p w14:paraId="024809D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247" w:type="pct"/>
          </w:tcPr>
          <w:p w14:paraId="20AEE51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4</w:t>
            </w:r>
          </w:p>
        </w:tc>
      </w:tr>
      <w:tr w:rsidR="004377F0" w:rsidRPr="008925C4" w14:paraId="09978BCC" w14:textId="77777777" w:rsidTr="00A2695E">
        <w:trPr>
          <w:trHeight w:hRule="exact" w:val="301"/>
        </w:trPr>
        <w:tc>
          <w:tcPr>
            <w:tcW w:w="341" w:type="pct"/>
          </w:tcPr>
          <w:p w14:paraId="753C3C78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lastRenderedPageBreak/>
              <w:t>Muscle</w:t>
            </w:r>
          </w:p>
        </w:tc>
        <w:tc>
          <w:tcPr>
            <w:tcW w:w="581" w:type="pct"/>
            <w:noWrap/>
          </w:tcPr>
          <w:p w14:paraId="22E8C75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</w:tcPr>
          <w:p w14:paraId="57346FA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9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7" w:type="pct"/>
            <w:noWrap/>
          </w:tcPr>
          <w:p w14:paraId="11AB6C9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50" w:type="pct"/>
            <w:noWrap/>
          </w:tcPr>
          <w:p w14:paraId="78710B4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237" w:type="pct"/>
            <w:noWrap/>
          </w:tcPr>
          <w:p w14:paraId="23C9C43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350" w:type="pct"/>
            <w:noWrap/>
          </w:tcPr>
          <w:p w14:paraId="0E7A02F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242" w:type="pct"/>
            <w:noWrap/>
          </w:tcPr>
          <w:p w14:paraId="79CFCCE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350" w:type="pct"/>
            <w:noWrap/>
          </w:tcPr>
          <w:p w14:paraId="33F40B8A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242" w:type="pct"/>
            <w:noWrap/>
          </w:tcPr>
          <w:p w14:paraId="346B7657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</w:tcPr>
          <w:p w14:paraId="19A7ACD8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242" w:type="pct"/>
            <w:noWrap/>
          </w:tcPr>
          <w:p w14:paraId="509E87A6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310" w:type="pct"/>
          </w:tcPr>
          <w:p w14:paraId="6CC6D97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5.3</w:t>
            </w:r>
          </w:p>
        </w:tc>
        <w:tc>
          <w:tcPr>
            <w:tcW w:w="260" w:type="pct"/>
          </w:tcPr>
          <w:p w14:paraId="2390EB1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347" w:type="pct"/>
            <w:noWrap/>
          </w:tcPr>
          <w:p w14:paraId="0996C05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247" w:type="pct"/>
          </w:tcPr>
          <w:p w14:paraId="775EC42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4377F0" w:rsidRPr="008925C4" w14:paraId="4AB6CBF1" w14:textId="77777777" w:rsidTr="00A2695E">
        <w:trPr>
          <w:trHeight w:hRule="exact" w:val="301"/>
        </w:trPr>
        <w:tc>
          <w:tcPr>
            <w:tcW w:w="341" w:type="pct"/>
          </w:tcPr>
          <w:p w14:paraId="15DAC82F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053E79F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</w:tcPr>
          <w:p w14:paraId="48D97F66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237" w:type="pct"/>
            <w:noWrap/>
          </w:tcPr>
          <w:p w14:paraId="5AF94C4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28EF88D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237" w:type="pct"/>
            <w:noWrap/>
          </w:tcPr>
          <w:p w14:paraId="0862A76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</w:tcPr>
          <w:p w14:paraId="4BBC224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242" w:type="pct"/>
            <w:noWrap/>
          </w:tcPr>
          <w:p w14:paraId="0B7D0406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</w:tcPr>
          <w:p w14:paraId="56100D0E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242" w:type="pct"/>
            <w:noWrap/>
          </w:tcPr>
          <w:p w14:paraId="40D1B8BD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</w:tcPr>
          <w:p w14:paraId="48A8FEA8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242" w:type="pct"/>
            <w:noWrap/>
          </w:tcPr>
          <w:p w14:paraId="163E3E4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10" w:type="pct"/>
          </w:tcPr>
          <w:p w14:paraId="6CE751E6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6.6</w:t>
            </w:r>
          </w:p>
        </w:tc>
        <w:tc>
          <w:tcPr>
            <w:tcW w:w="260" w:type="pct"/>
          </w:tcPr>
          <w:p w14:paraId="013DE24A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347" w:type="pct"/>
            <w:noWrap/>
          </w:tcPr>
          <w:p w14:paraId="3E1EDC9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47" w:type="pct"/>
          </w:tcPr>
          <w:p w14:paraId="41007C8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377F0" w:rsidRPr="008925C4" w14:paraId="0EA07FC9" w14:textId="77777777" w:rsidTr="00A2695E">
        <w:trPr>
          <w:trHeight w:hRule="exact" w:val="301"/>
        </w:trPr>
        <w:tc>
          <w:tcPr>
            <w:tcW w:w="341" w:type="pct"/>
          </w:tcPr>
          <w:p w14:paraId="61BAC885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55AB8CB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</w:tcPr>
          <w:p w14:paraId="3141AEEE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237" w:type="pct"/>
            <w:noWrap/>
          </w:tcPr>
          <w:p w14:paraId="3FE0BCA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</w:tcPr>
          <w:p w14:paraId="2BB109A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237" w:type="pct"/>
            <w:noWrap/>
          </w:tcPr>
          <w:p w14:paraId="41CB7EF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</w:tcPr>
          <w:p w14:paraId="36D1BD6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242" w:type="pct"/>
            <w:noWrap/>
          </w:tcPr>
          <w:p w14:paraId="275B770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</w:tcPr>
          <w:p w14:paraId="7AF1146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242" w:type="pct"/>
            <w:noWrap/>
          </w:tcPr>
          <w:p w14:paraId="0DA80E8F" w14:textId="77777777" w:rsidR="004377F0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432958" w14:textId="77777777" w:rsidR="004377F0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95BA95" w14:textId="77777777" w:rsidR="004377F0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23C704" w14:textId="77777777" w:rsidR="004377F0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96A99D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50" w:type="pct"/>
            <w:noWrap/>
          </w:tcPr>
          <w:p w14:paraId="56F5B89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242" w:type="pct"/>
            <w:noWrap/>
          </w:tcPr>
          <w:p w14:paraId="2BB82AF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10" w:type="pct"/>
          </w:tcPr>
          <w:p w14:paraId="5354131A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6.6</w:t>
            </w:r>
          </w:p>
        </w:tc>
        <w:tc>
          <w:tcPr>
            <w:tcW w:w="260" w:type="pct"/>
          </w:tcPr>
          <w:p w14:paraId="5B6DA516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47" w:type="pct"/>
            <w:noWrap/>
          </w:tcPr>
          <w:p w14:paraId="1863124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3E3E"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247" w:type="pct"/>
          </w:tcPr>
          <w:p w14:paraId="2BC062F1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377F0" w:rsidRPr="008925C4" w14:paraId="5556A778" w14:textId="77777777" w:rsidTr="00A2695E">
        <w:trPr>
          <w:trHeight w:hRule="exact" w:val="301"/>
        </w:trPr>
        <w:tc>
          <w:tcPr>
            <w:tcW w:w="341" w:type="pct"/>
          </w:tcPr>
          <w:p w14:paraId="3E52F964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1036541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</w:tcPr>
          <w:p w14:paraId="0F4492E8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237" w:type="pct"/>
            <w:noWrap/>
          </w:tcPr>
          <w:p w14:paraId="54C489A0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</w:tcPr>
          <w:p w14:paraId="12E09392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237" w:type="pct"/>
            <w:noWrap/>
          </w:tcPr>
          <w:p w14:paraId="4C8A16B7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</w:tcPr>
          <w:p w14:paraId="689639AD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242" w:type="pct"/>
            <w:noWrap/>
          </w:tcPr>
          <w:p w14:paraId="662FA1D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</w:tcPr>
          <w:p w14:paraId="4C5FFEC8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242" w:type="pct"/>
            <w:noWrap/>
          </w:tcPr>
          <w:p w14:paraId="19BE2469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2E879D3F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242" w:type="pct"/>
            <w:noWrap/>
          </w:tcPr>
          <w:p w14:paraId="23A85035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10" w:type="pct"/>
          </w:tcPr>
          <w:p w14:paraId="0B19BE53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-7.5</w:t>
            </w:r>
          </w:p>
        </w:tc>
        <w:tc>
          <w:tcPr>
            <w:tcW w:w="260" w:type="pct"/>
          </w:tcPr>
          <w:p w14:paraId="75A72B0C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47" w:type="pct"/>
            <w:noWrap/>
          </w:tcPr>
          <w:p w14:paraId="292B74B4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20.8</w:t>
            </w:r>
          </w:p>
        </w:tc>
        <w:tc>
          <w:tcPr>
            <w:tcW w:w="247" w:type="pct"/>
          </w:tcPr>
          <w:p w14:paraId="0328F549" w14:textId="77777777" w:rsidR="004377F0" w:rsidRPr="00455E0C" w:rsidRDefault="004377F0" w:rsidP="00A269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5E0C">
              <w:rPr>
                <w:rFonts w:cstheme="minorHAnsi"/>
                <w:sz w:val="20"/>
                <w:szCs w:val="20"/>
              </w:rPr>
              <w:t>3.5</w:t>
            </w:r>
          </w:p>
        </w:tc>
      </w:tr>
      <w:tr w:rsidR="004377F0" w:rsidRPr="008925C4" w14:paraId="16DDACF0" w14:textId="77777777" w:rsidTr="00A2695E">
        <w:trPr>
          <w:trHeight w:hRule="exact" w:val="301"/>
        </w:trPr>
        <w:tc>
          <w:tcPr>
            <w:tcW w:w="341" w:type="pct"/>
            <w:vMerge w:val="restart"/>
            <w:noWrap/>
          </w:tcPr>
          <w:p w14:paraId="7863780A" w14:textId="77777777" w:rsidR="004377F0" w:rsidRPr="00A129C9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581" w:type="pct"/>
            <w:noWrap/>
          </w:tcPr>
          <w:p w14:paraId="1B01197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</w:tcPr>
          <w:p w14:paraId="143B7BA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7" w:type="pct"/>
            <w:noWrap/>
          </w:tcPr>
          <w:p w14:paraId="49033B5D" w14:textId="77777777" w:rsidR="004377F0" w:rsidRPr="00332437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1C093122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7" w:type="pct"/>
            <w:noWrap/>
          </w:tcPr>
          <w:p w14:paraId="27AEB0BB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73BEC56E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42" w:type="pct"/>
            <w:noWrap/>
          </w:tcPr>
          <w:p w14:paraId="78A9027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06CFC86D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42" w:type="pct"/>
            <w:noWrap/>
          </w:tcPr>
          <w:p w14:paraId="6C48BE8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3DC3604C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42" w:type="pct"/>
            <w:noWrap/>
          </w:tcPr>
          <w:p w14:paraId="0B521044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0" w:type="pct"/>
          </w:tcPr>
          <w:p w14:paraId="6646AD35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60" w:type="pct"/>
          </w:tcPr>
          <w:p w14:paraId="406FC669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7" w:type="pct"/>
            <w:noWrap/>
          </w:tcPr>
          <w:p w14:paraId="1B1B8329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47" w:type="pct"/>
          </w:tcPr>
          <w:p w14:paraId="09838DA5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4377F0" w:rsidRPr="008925C4" w14:paraId="36463689" w14:textId="77777777" w:rsidTr="00A2695E">
        <w:trPr>
          <w:trHeight w:hRule="exact" w:val="301"/>
        </w:trPr>
        <w:tc>
          <w:tcPr>
            <w:tcW w:w="341" w:type="pct"/>
            <w:vMerge/>
          </w:tcPr>
          <w:p w14:paraId="51403D4A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287C326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" w:type="pct"/>
            <w:noWrap/>
          </w:tcPr>
          <w:p w14:paraId="3FA55555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37" w:type="pct"/>
            <w:noWrap/>
          </w:tcPr>
          <w:p w14:paraId="44C76A28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314056ED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7" w:type="pct"/>
            <w:noWrap/>
          </w:tcPr>
          <w:p w14:paraId="0C53862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7B4D9D7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42" w:type="pct"/>
            <w:noWrap/>
          </w:tcPr>
          <w:p w14:paraId="6B9FCE2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6CB39C6E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42" w:type="pct"/>
            <w:noWrap/>
          </w:tcPr>
          <w:p w14:paraId="41851D13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2AB9382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42" w:type="pct"/>
            <w:noWrap/>
          </w:tcPr>
          <w:p w14:paraId="1EABBFE8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0" w:type="pct"/>
          </w:tcPr>
          <w:p w14:paraId="3DEDE04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60" w:type="pct"/>
          </w:tcPr>
          <w:p w14:paraId="69C2CC9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7" w:type="pct"/>
            <w:noWrap/>
          </w:tcPr>
          <w:p w14:paraId="712F251A" w14:textId="77777777" w:rsidR="004377F0" w:rsidRPr="0036167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47" w:type="pct"/>
          </w:tcPr>
          <w:p w14:paraId="38AF4065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377F0" w:rsidRPr="008925C4" w14:paraId="02CF6AC4" w14:textId="77777777" w:rsidTr="00A2695E">
        <w:trPr>
          <w:trHeight w:hRule="exact" w:val="301"/>
        </w:trPr>
        <w:tc>
          <w:tcPr>
            <w:tcW w:w="341" w:type="pct"/>
            <w:vMerge/>
          </w:tcPr>
          <w:p w14:paraId="3EA7096D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2921646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</w:tcPr>
          <w:p w14:paraId="01159A0A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37" w:type="pct"/>
            <w:noWrap/>
          </w:tcPr>
          <w:p w14:paraId="34C32436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3D50F66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7" w:type="pct"/>
            <w:noWrap/>
          </w:tcPr>
          <w:p w14:paraId="660970A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13344EE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42" w:type="pct"/>
            <w:noWrap/>
          </w:tcPr>
          <w:p w14:paraId="58C3B448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66E8091E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42" w:type="pct"/>
            <w:noWrap/>
          </w:tcPr>
          <w:p w14:paraId="6EB2B15E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</w:tcPr>
          <w:p w14:paraId="584B4B7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42" w:type="pct"/>
            <w:noWrap/>
          </w:tcPr>
          <w:p w14:paraId="5B9A4E9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10" w:type="pct"/>
          </w:tcPr>
          <w:p w14:paraId="49C70D6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260" w:type="pct"/>
          </w:tcPr>
          <w:p w14:paraId="745A8BAC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47" w:type="pct"/>
            <w:noWrap/>
          </w:tcPr>
          <w:p w14:paraId="50AD427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47" w:type="pct"/>
          </w:tcPr>
          <w:p w14:paraId="21DBA82C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4377F0" w:rsidRPr="008925C4" w14:paraId="2B88D6BC" w14:textId="77777777" w:rsidTr="00A2695E">
        <w:trPr>
          <w:trHeight w:hRule="exact" w:val="301"/>
        </w:trPr>
        <w:tc>
          <w:tcPr>
            <w:tcW w:w="341" w:type="pct"/>
            <w:vMerge/>
          </w:tcPr>
          <w:p w14:paraId="6A3F9F51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25CFD68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4" w:type="pct"/>
            <w:noWrap/>
          </w:tcPr>
          <w:p w14:paraId="316592F8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7" w:type="pct"/>
            <w:noWrap/>
          </w:tcPr>
          <w:p w14:paraId="20C40817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</w:tcPr>
          <w:p w14:paraId="1B77259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7" w:type="pct"/>
            <w:noWrap/>
          </w:tcPr>
          <w:p w14:paraId="44E9AD0E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0" w:type="pct"/>
            <w:noWrap/>
          </w:tcPr>
          <w:p w14:paraId="53A0C97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42" w:type="pct"/>
            <w:noWrap/>
          </w:tcPr>
          <w:p w14:paraId="5A5D3909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</w:tcPr>
          <w:p w14:paraId="4561FC90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42" w:type="pct"/>
            <w:noWrap/>
          </w:tcPr>
          <w:p w14:paraId="5B23088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noWrap/>
          </w:tcPr>
          <w:p w14:paraId="6A0B630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42" w:type="pct"/>
            <w:noWrap/>
          </w:tcPr>
          <w:p w14:paraId="51E22B80" w14:textId="77777777" w:rsidR="004377F0" w:rsidRPr="00E41F44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0" w:type="pct"/>
          </w:tcPr>
          <w:p w14:paraId="6CABBD4A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260" w:type="pct"/>
          </w:tcPr>
          <w:p w14:paraId="1389C063" w14:textId="77777777" w:rsidR="004377F0" w:rsidRPr="00D22B48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47" w:type="pct"/>
          </w:tcPr>
          <w:p w14:paraId="26A65D3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47" w:type="pct"/>
            <w:noWrap/>
          </w:tcPr>
          <w:p w14:paraId="57532394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4377F0" w:rsidRPr="00C5655F" w14:paraId="291B55AE" w14:textId="77777777" w:rsidTr="00A2695E">
        <w:trPr>
          <w:trHeight w:hRule="exact" w:val="301"/>
        </w:trPr>
        <w:tc>
          <w:tcPr>
            <w:tcW w:w="341" w:type="pct"/>
          </w:tcPr>
          <w:p w14:paraId="3BA2A857" w14:textId="77777777" w:rsidR="004377F0" w:rsidRPr="00C5655F" w:rsidRDefault="004377F0" w:rsidP="00A2695E">
            <w:pPr>
              <w:rPr>
                <w:rFonts w:ascii="Times New Roman" w:hAnsi="Times New Roman" w:cs="Times New Roman"/>
                <w:color w:val="000000"/>
              </w:rPr>
            </w:pPr>
          </w:p>
          <w:p w14:paraId="6A20D45D" w14:textId="77777777" w:rsidR="004377F0" w:rsidRPr="00C5655F" w:rsidRDefault="004377F0" w:rsidP="00A269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" w:type="pct"/>
            <w:noWrap/>
          </w:tcPr>
          <w:p w14:paraId="087FEDEC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" w:type="pct"/>
            <w:noWrap/>
          </w:tcPr>
          <w:p w14:paraId="2ED72D0F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7" w:type="pct"/>
            <w:noWrap/>
          </w:tcPr>
          <w:p w14:paraId="0FE86661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noWrap/>
          </w:tcPr>
          <w:p w14:paraId="61AC471E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7" w:type="pct"/>
            <w:noWrap/>
          </w:tcPr>
          <w:p w14:paraId="2931265D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noWrap/>
          </w:tcPr>
          <w:p w14:paraId="5D9976CE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  <w:noWrap/>
          </w:tcPr>
          <w:p w14:paraId="636F9F71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noWrap/>
          </w:tcPr>
          <w:p w14:paraId="4C448D63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  <w:noWrap/>
          </w:tcPr>
          <w:p w14:paraId="7CF0F8E9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noWrap/>
          </w:tcPr>
          <w:p w14:paraId="4389FCB4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  <w:noWrap/>
          </w:tcPr>
          <w:p w14:paraId="1FB05B30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0" w:type="pct"/>
          </w:tcPr>
          <w:p w14:paraId="4BA6F317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" w:type="pct"/>
          </w:tcPr>
          <w:p w14:paraId="5EC88B1A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</w:tcPr>
          <w:p w14:paraId="4E8D44CD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pct"/>
            <w:noWrap/>
          </w:tcPr>
          <w:p w14:paraId="1C955CF1" w14:textId="77777777" w:rsidR="004377F0" w:rsidRPr="00C5655F" w:rsidRDefault="004377F0" w:rsidP="00A269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D61635D" w14:textId="77777777" w:rsidR="004377F0" w:rsidRDefault="004377F0" w:rsidP="004377F0">
      <w:pPr>
        <w:rPr>
          <w:rFonts w:ascii="Times New Roman" w:hAnsi="Times New Roman" w:cs="Times New Roman"/>
          <w:b/>
          <w:bCs/>
          <w:lang w:val="en-US" w:bidi="en-US"/>
        </w:rPr>
      </w:pPr>
    </w:p>
    <w:p w14:paraId="18B2BCAB" w14:textId="191D8AC5" w:rsidR="004377F0" w:rsidRPr="00C5655F" w:rsidRDefault="004377F0" w:rsidP="004377F0">
      <w:pPr>
        <w:rPr>
          <w:rFonts w:ascii="Times New Roman" w:hAnsi="Times New Roman" w:cs="Times New Roman"/>
          <w:lang w:val="en-US" w:bidi="en-US"/>
        </w:rPr>
      </w:pPr>
      <w:r w:rsidRPr="00B15C28">
        <w:rPr>
          <w:rFonts w:ascii="Times New Roman" w:hAnsi="Times New Roman" w:cs="Times New Roman"/>
          <w:b/>
          <w:bCs/>
          <w:lang w:val="en-US" w:bidi="en-US"/>
        </w:rPr>
        <w:t>Table S2</w:t>
      </w:r>
      <w:r w:rsidRPr="00C5655F">
        <w:rPr>
          <w:rFonts w:ascii="Times New Roman" w:hAnsi="Times New Roman" w:cs="Times New Roman"/>
          <w:lang w:val="en-US" w:bidi="en-US"/>
        </w:rPr>
        <w:t>: Average AA δ</w:t>
      </w:r>
      <w:r w:rsidRPr="00C5655F">
        <w:rPr>
          <w:rFonts w:ascii="Times New Roman" w:hAnsi="Times New Roman" w:cs="Times New Roman"/>
          <w:vertAlign w:val="superscript"/>
          <w:lang w:val="en-US" w:bidi="en-US"/>
        </w:rPr>
        <w:t>15</w:t>
      </w:r>
      <w:r w:rsidRPr="00C5655F">
        <w:rPr>
          <w:rFonts w:ascii="Times New Roman" w:hAnsi="Times New Roman" w:cs="Times New Roman"/>
          <w:lang w:val="en-US" w:bidi="en-US"/>
        </w:rPr>
        <w:t>N values and standard deviations (SD) in ‰ for each sampling day of a control liver (n = 3) and muscle (n = 3) samples.</w:t>
      </w:r>
    </w:p>
    <w:tbl>
      <w:tblPr>
        <w:tblStyle w:val="TableGrid"/>
        <w:tblW w:w="51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652"/>
        <w:gridCol w:w="894"/>
        <w:gridCol w:w="673"/>
        <w:gridCol w:w="998"/>
        <w:gridCol w:w="675"/>
        <w:gridCol w:w="998"/>
        <w:gridCol w:w="690"/>
        <w:gridCol w:w="998"/>
        <w:gridCol w:w="690"/>
        <w:gridCol w:w="998"/>
        <w:gridCol w:w="690"/>
        <w:gridCol w:w="884"/>
        <w:gridCol w:w="741"/>
        <w:gridCol w:w="989"/>
        <w:gridCol w:w="707"/>
      </w:tblGrid>
      <w:tr w:rsidR="004377F0" w:rsidRPr="008925C4" w14:paraId="1C25BEBA" w14:textId="77777777" w:rsidTr="00A2695E">
        <w:trPr>
          <w:trHeight w:hRule="exact" w:val="329"/>
        </w:trPr>
        <w:tc>
          <w:tcPr>
            <w:tcW w:w="342" w:type="pct"/>
            <w:noWrap/>
            <w:hideMark/>
          </w:tcPr>
          <w:p w14:paraId="1BFCB867" w14:textId="77777777" w:rsidR="004377F0" w:rsidRPr="00455E0C" w:rsidRDefault="004377F0" w:rsidP="00A2695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80" w:type="pct"/>
            <w:hideMark/>
          </w:tcPr>
          <w:p w14:paraId="493AF772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mpling Day</w:t>
            </w:r>
          </w:p>
        </w:tc>
        <w:tc>
          <w:tcPr>
            <w:tcW w:w="550" w:type="pct"/>
            <w:gridSpan w:val="2"/>
            <w:noWrap/>
            <w:hideMark/>
          </w:tcPr>
          <w:p w14:paraId="7633BACF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587" w:type="pct"/>
            <w:gridSpan w:val="2"/>
            <w:noWrap/>
            <w:hideMark/>
          </w:tcPr>
          <w:p w14:paraId="399294B4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p</w:t>
            </w:r>
          </w:p>
        </w:tc>
        <w:tc>
          <w:tcPr>
            <w:tcW w:w="592" w:type="pct"/>
            <w:gridSpan w:val="2"/>
            <w:noWrap/>
            <w:hideMark/>
          </w:tcPr>
          <w:p w14:paraId="475FA0D2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u</w:t>
            </w:r>
          </w:p>
        </w:tc>
        <w:tc>
          <w:tcPr>
            <w:tcW w:w="592" w:type="pct"/>
            <w:gridSpan w:val="2"/>
            <w:noWrap/>
            <w:hideMark/>
          </w:tcPr>
          <w:p w14:paraId="3AA9738D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le</w:t>
            </w:r>
          </w:p>
        </w:tc>
        <w:tc>
          <w:tcPr>
            <w:tcW w:w="592" w:type="pct"/>
            <w:gridSpan w:val="2"/>
            <w:noWrap/>
            <w:hideMark/>
          </w:tcPr>
          <w:p w14:paraId="11C2CB35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570" w:type="pct"/>
            <w:gridSpan w:val="2"/>
          </w:tcPr>
          <w:p w14:paraId="78FA61B4" w14:textId="77777777" w:rsidR="004377F0" w:rsidRPr="00455E0C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596" w:type="pct"/>
            <w:gridSpan w:val="2"/>
          </w:tcPr>
          <w:p w14:paraId="38833219" w14:textId="77777777" w:rsidR="004377F0" w:rsidRPr="00455E0C" w:rsidRDefault="004377F0" w:rsidP="00A2695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           Met</w:t>
            </w:r>
          </w:p>
        </w:tc>
      </w:tr>
      <w:tr w:rsidR="004377F0" w:rsidRPr="008925C4" w14:paraId="1AC4FBBA" w14:textId="77777777" w:rsidTr="00A2695E">
        <w:trPr>
          <w:trHeight w:hRule="exact" w:val="329"/>
        </w:trPr>
        <w:tc>
          <w:tcPr>
            <w:tcW w:w="342" w:type="pct"/>
            <w:tcBorders>
              <w:bottom w:val="single" w:sz="8" w:space="0" w:color="000000" w:themeColor="text1"/>
            </w:tcBorders>
            <w:noWrap/>
            <w:hideMark/>
          </w:tcPr>
          <w:p w14:paraId="6F12B0A5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bottom w:val="single" w:sz="8" w:space="0" w:color="000000" w:themeColor="text1"/>
            </w:tcBorders>
            <w:noWrap/>
            <w:hideMark/>
          </w:tcPr>
          <w:p w14:paraId="3B0FAA4B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single" w:sz="8" w:space="0" w:color="000000" w:themeColor="text1"/>
            </w:tcBorders>
            <w:noWrap/>
            <w:hideMark/>
          </w:tcPr>
          <w:p w14:paraId="6304DEE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6" w:type="pct"/>
            <w:tcBorders>
              <w:bottom w:val="single" w:sz="8" w:space="0" w:color="000000" w:themeColor="text1"/>
            </w:tcBorders>
            <w:noWrap/>
            <w:hideMark/>
          </w:tcPr>
          <w:p w14:paraId="4CE9289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27C6809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7" w:type="pct"/>
            <w:tcBorders>
              <w:bottom w:val="single" w:sz="8" w:space="0" w:color="000000" w:themeColor="text1"/>
            </w:tcBorders>
            <w:noWrap/>
            <w:hideMark/>
          </w:tcPr>
          <w:p w14:paraId="054118D9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2D630271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4A617913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186EA772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681A7636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5A35DF7D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5FCBB180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10" w:type="pct"/>
            <w:tcBorders>
              <w:bottom w:val="single" w:sz="8" w:space="0" w:color="000000" w:themeColor="text1"/>
            </w:tcBorders>
          </w:tcPr>
          <w:p w14:paraId="2465555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60" w:type="pct"/>
            <w:tcBorders>
              <w:bottom w:val="single" w:sz="8" w:space="0" w:color="000000" w:themeColor="text1"/>
            </w:tcBorders>
          </w:tcPr>
          <w:p w14:paraId="5E87BC47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noWrap/>
            <w:hideMark/>
          </w:tcPr>
          <w:p w14:paraId="184EC92F" w14:textId="77777777" w:rsidR="004377F0" w:rsidRPr="00455E0C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5E0C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7" w:type="pct"/>
            <w:tcBorders>
              <w:bottom w:val="single" w:sz="8" w:space="0" w:color="000000" w:themeColor="text1"/>
            </w:tcBorders>
          </w:tcPr>
          <w:p w14:paraId="2188DE4D" w14:textId="77777777" w:rsidR="004377F0" w:rsidRPr="00455E0C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5E0C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4377F0" w:rsidRPr="00286C0A" w14:paraId="29613E6F" w14:textId="77777777" w:rsidTr="00A2695E">
        <w:trPr>
          <w:trHeight w:hRule="exact" w:val="329"/>
        </w:trPr>
        <w:tc>
          <w:tcPr>
            <w:tcW w:w="342" w:type="pct"/>
            <w:vMerge w:val="restart"/>
            <w:tcBorders>
              <w:top w:val="single" w:sz="8" w:space="0" w:color="000000" w:themeColor="text1"/>
            </w:tcBorders>
            <w:noWrap/>
            <w:hideMark/>
          </w:tcPr>
          <w:p w14:paraId="11F9DA8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</w:p>
          <w:p w14:paraId="39420DB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8" w:space="0" w:color="000000" w:themeColor="text1"/>
            </w:tcBorders>
            <w:noWrap/>
            <w:hideMark/>
          </w:tcPr>
          <w:p w14:paraId="3616068B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tcBorders>
              <w:top w:val="single" w:sz="8" w:space="0" w:color="000000" w:themeColor="text1"/>
            </w:tcBorders>
            <w:noWrap/>
          </w:tcPr>
          <w:p w14:paraId="0605D82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236" w:type="pct"/>
            <w:tcBorders>
              <w:top w:val="single" w:sz="8" w:space="0" w:color="000000" w:themeColor="text1"/>
            </w:tcBorders>
            <w:noWrap/>
          </w:tcPr>
          <w:p w14:paraId="2941A82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56DCE08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237" w:type="pct"/>
            <w:tcBorders>
              <w:top w:val="single" w:sz="8" w:space="0" w:color="000000" w:themeColor="text1"/>
            </w:tcBorders>
            <w:noWrap/>
            <w:hideMark/>
          </w:tcPr>
          <w:p w14:paraId="729E2DE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3954AE3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00AD75F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199243D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1B4260A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5C82FD8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9.7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2845539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10" w:type="pct"/>
            <w:tcBorders>
              <w:top w:val="single" w:sz="8" w:space="0" w:color="000000" w:themeColor="text1"/>
            </w:tcBorders>
          </w:tcPr>
          <w:p w14:paraId="06A394E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4.7</w:t>
            </w:r>
          </w:p>
        </w:tc>
        <w:tc>
          <w:tcPr>
            <w:tcW w:w="260" w:type="pct"/>
            <w:tcBorders>
              <w:top w:val="single" w:sz="8" w:space="0" w:color="000000" w:themeColor="text1"/>
            </w:tcBorders>
          </w:tcPr>
          <w:p w14:paraId="4C952B3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47" w:type="pct"/>
            <w:tcBorders>
              <w:top w:val="single" w:sz="8" w:space="0" w:color="000000" w:themeColor="text1"/>
            </w:tcBorders>
            <w:noWrap/>
            <w:hideMark/>
          </w:tcPr>
          <w:p w14:paraId="11A835D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8" w:space="0" w:color="000000" w:themeColor="text1"/>
            </w:tcBorders>
          </w:tcPr>
          <w:p w14:paraId="7D25ACC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9A6200" w14:paraId="3B543422" w14:textId="77777777" w:rsidTr="00A2695E">
        <w:trPr>
          <w:trHeight w:hRule="exact" w:val="329"/>
        </w:trPr>
        <w:tc>
          <w:tcPr>
            <w:tcW w:w="342" w:type="pct"/>
            <w:vMerge/>
            <w:hideMark/>
          </w:tcPr>
          <w:p w14:paraId="12A4E565" w14:textId="77777777" w:rsidR="004377F0" w:rsidRPr="00192D16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noWrap/>
            <w:hideMark/>
          </w:tcPr>
          <w:p w14:paraId="5B01089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</w:tcPr>
          <w:p w14:paraId="51B36BD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236" w:type="pct"/>
            <w:noWrap/>
          </w:tcPr>
          <w:p w14:paraId="6B3CC88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15E6EB4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9.0</w:t>
            </w:r>
          </w:p>
        </w:tc>
        <w:tc>
          <w:tcPr>
            <w:tcW w:w="237" w:type="pct"/>
            <w:noWrap/>
            <w:hideMark/>
          </w:tcPr>
          <w:p w14:paraId="56DD71E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350" w:type="pct"/>
            <w:noWrap/>
            <w:hideMark/>
          </w:tcPr>
          <w:p w14:paraId="086702E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242" w:type="pct"/>
            <w:noWrap/>
            <w:hideMark/>
          </w:tcPr>
          <w:p w14:paraId="72E7584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30322EA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242" w:type="pct"/>
            <w:noWrap/>
            <w:hideMark/>
          </w:tcPr>
          <w:p w14:paraId="1035740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350" w:type="pct"/>
            <w:noWrap/>
            <w:hideMark/>
          </w:tcPr>
          <w:p w14:paraId="6DAFCC9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242" w:type="pct"/>
            <w:noWrap/>
            <w:hideMark/>
          </w:tcPr>
          <w:p w14:paraId="0C4967B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310" w:type="pct"/>
          </w:tcPr>
          <w:p w14:paraId="771DD39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260" w:type="pct"/>
          </w:tcPr>
          <w:p w14:paraId="4E4B337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47" w:type="pct"/>
            <w:noWrap/>
            <w:hideMark/>
          </w:tcPr>
          <w:p w14:paraId="3601BCB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BB073B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377F0" w:rsidRPr="00286C0A" w14:paraId="139A1C0B" w14:textId="77777777" w:rsidTr="00A2695E">
        <w:trPr>
          <w:trHeight w:hRule="exact" w:val="329"/>
        </w:trPr>
        <w:tc>
          <w:tcPr>
            <w:tcW w:w="342" w:type="pct"/>
            <w:vMerge w:val="restart"/>
            <w:noWrap/>
            <w:hideMark/>
          </w:tcPr>
          <w:p w14:paraId="2860D18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580" w:type="pct"/>
            <w:noWrap/>
            <w:hideMark/>
          </w:tcPr>
          <w:p w14:paraId="2553AF7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  <w:hideMark/>
          </w:tcPr>
          <w:p w14:paraId="1680412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9.3</w:t>
            </w:r>
          </w:p>
        </w:tc>
        <w:tc>
          <w:tcPr>
            <w:tcW w:w="236" w:type="pct"/>
            <w:noWrap/>
            <w:hideMark/>
          </w:tcPr>
          <w:p w14:paraId="514F45F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noWrap/>
          </w:tcPr>
          <w:p w14:paraId="693CBAD2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237" w:type="pct"/>
            <w:noWrap/>
          </w:tcPr>
          <w:p w14:paraId="59D8082B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  <w:hideMark/>
          </w:tcPr>
          <w:p w14:paraId="4FBE397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7.7</w:t>
            </w:r>
          </w:p>
        </w:tc>
        <w:tc>
          <w:tcPr>
            <w:tcW w:w="242" w:type="pct"/>
            <w:noWrap/>
            <w:hideMark/>
          </w:tcPr>
          <w:p w14:paraId="4FAEFD3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  <w:hideMark/>
          </w:tcPr>
          <w:p w14:paraId="073429C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4.2</w:t>
            </w:r>
          </w:p>
        </w:tc>
        <w:tc>
          <w:tcPr>
            <w:tcW w:w="242" w:type="pct"/>
            <w:noWrap/>
            <w:hideMark/>
          </w:tcPr>
          <w:p w14:paraId="77337D2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  <w:hideMark/>
          </w:tcPr>
          <w:p w14:paraId="0D54198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6.7</w:t>
            </w:r>
          </w:p>
        </w:tc>
        <w:tc>
          <w:tcPr>
            <w:tcW w:w="242" w:type="pct"/>
            <w:noWrap/>
            <w:hideMark/>
          </w:tcPr>
          <w:p w14:paraId="6E6529D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10" w:type="pct"/>
          </w:tcPr>
          <w:p w14:paraId="3A02DAF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7.7</w:t>
            </w:r>
          </w:p>
        </w:tc>
        <w:tc>
          <w:tcPr>
            <w:tcW w:w="260" w:type="pct"/>
          </w:tcPr>
          <w:p w14:paraId="1A9843F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47" w:type="pct"/>
            <w:noWrap/>
            <w:hideMark/>
          </w:tcPr>
          <w:p w14:paraId="5E74916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247" w:type="pct"/>
          </w:tcPr>
          <w:p w14:paraId="38FB167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4</w:t>
            </w:r>
          </w:p>
        </w:tc>
      </w:tr>
      <w:tr w:rsidR="004377F0" w:rsidRPr="00286C0A" w14:paraId="1D5E48B6" w14:textId="77777777" w:rsidTr="00A2695E">
        <w:trPr>
          <w:trHeight w:hRule="exact" w:val="329"/>
        </w:trPr>
        <w:tc>
          <w:tcPr>
            <w:tcW w:w="342" w:type="pct"/>
            <w:vMerge/>
            <w:tcBorders>
              <w:bottom w:val="single" w:sz="8" w:space="0" w:color="000000" w:themeColor="text1"/>
            </w:tcBorders>
            <w:hideMark/>
          </w:tcPr>
          <w:p w14:paraId="1A327DAF" w14:textId="77777777" w:rsidR="004377F0" w:rsidRPr="00192D16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bottom w:val="single" w:sz="8" w:space="0" w:color="000000" w:themeColor="text1"/>
            </w:tcBorders>
            <w:noWrap/>
            <w:hideMark/>
          </w:tcPr>
          <w:p w14:paraId="1E0C521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tcBorders>
              <w:bottom w:val="single" w:sz="8" w:space="0" w:color="000000" w:themeColor="text1"/>
            </w:tcBorders>
            <w:noWrap/>
            <w:hideMark/>
          </w:tcPr>
          <w:p w14:paraId="59B5A93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236" w:type="pct"/>
            <w:tcBorders>
              <w:bottom w:val="single" w:sz="8" w:space="0" w:color="000000" w:themeColor="text1"/>
            </w:tcBorders>
            <w:noWrap/>
            <w:hideMark/>
          </w:tcPr>
          <w:p w14:paraId="292AC9E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</w:tcPr>
          <w:p w14:paraId="698F771B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2.8</w:t>
            </w:r>
          </w:p>
        </w:tc>
        <w:tc>
          <w:tcPr>
            <w:tcW w:w="237" w:type="pct"/>
            <w:tcBorders>
              <w:bottom w:val="single" w:sz="8" w:space="0" w:color="000000" w:themeColor="text1"/>
            </w:tcBorders>
            <w:noWrap/>
          </w:tcPr>
          <w:p w14:paraId="3FD933C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0AA3510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3667375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30C2728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3.9</w:t>
            </w:r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2EB1475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6209BBD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2A777FD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10" w:type="pct"/>
            <w:tcBorders>
              <w:bottom w:val="single" w:sz="8" w:space="0" w:color="000000" w:themeColor="text1"/>
            </w:tcBorders>
          </w:tcPr>
          <w:p w14:paraId="4570546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7.6</w:t>
            </w:r>
          </w:p>
        </w:tc>
        <w:tc>
          <w:tcPr>
            <w:tcW w:w="260" w:type="pct"/>
            <w:tcBorders>
              <w:bottom w:val="single" w:sz="8" w:space="0" w:color="000000" w:themeColor="text1"/>
            </w:tcBorders>
          </w:tcPr>
          <w:p w14:paraId="0163434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noWrap/>
            <w:hideMark/>
          </w:tcPr>
          <w:p w14:paraId="581882F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1.0</w:t>
            </w:r>
          </w:p>
        </w:tc>
        <w:tc>
          <w:tcPr>
            <w:tcW w:w="247" w:type="pct"/>
          </w:tcPr>
          <w:p w14:paraId="3F64E97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4377F0" w:rsidRPr="008925C4" w14:paraId="43EAE0A4" w14:textId="77777777" w:rsidTr="00A2695E">
        <w:trPr>
          <w:trHeight w:hRule="exact" w:val="329"/>
        </w:trPr>
        <w:tc>
          <w:tcPr>
            <w:tcW w:w="342" w:type="pct"/>
            <w:tcBorders>
              <w:top w:val="single" w:sz="8" w:space="0" w:color="000000" w:themeColor="text1"/>
            </w:tcBorders>
            <w:noWrap/>
            <w:hideMark/>
          </w:tcPr>
          <w:p w14:paraId="451841F6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80" w:type="pct"/>
            <w:tcBorders>
              <w:top w:val="single" w:sz="8" w:space="0" w:color="000000" w:themeColor="text1"/>
            </w:tcBorders>
            <w:hideMark/>
          </w:tcPr>
          <w:p w14:paraId="4EA75E05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50" w:type="pct"/>
            <w:gridSpan w:val="2"/>
            <w:tcBorders>
              <w:top w:val="single" w:sz="8" w:space="0" w:color="000000" w:themeColor="text1"/>
            </w:tcBorders>
            <w:noWrap/>
            <w:hideMark/>
          </w:tcPr>
          <w:p w14:paraId="05CED5FD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y</w:t>
            </w:r>
          </w:p>
        </w:tc>
        <w:tc>
          <w:tcPr>
            <w:tcW w:w="587" w:type="pct"/>
            <w:gridSpan w:val="2"/>
            <w:tcBorders>
              <w:top w:val="single" w:sz="8" w:space="0" w:color="000000" w:themeColor="text1"/>
            </w:tcBorders>
            <w:noWrap/>
            <w:hideMark/>
          </w:tcPr>
          <w:p w14:paraId="6AF3FB29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592" w:type="pct"/>
            <w:gridSpan w:val="2"/>
            <w:tcBorders>
              <w:top w:val="single" w:sz="8" w:space="0" w:color="000000" w:themeColor="text1"/>
            </w:tcBorders>
            <w:noWrap/>
            <w:hideMark/>
          </w:tcPr>
          <w:p w14:paraId="2CF75333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e</w:t>
            </w:r>
          </w:p>
        </w:tc>
        <w:tc>
          <w:tcPr>
            <w:tcW w:w="592" w:type="pct"/>
            <w:gridSpan w:val="2"/>
            <w:tcBorders>
              <w:top w:val="single" w:sz="8" w:space="0" w:color="000000" w:themeColor="text1"/>
            </w:tcBorders>
            <w:noWrap/>
            <w:hideMark/>
          </w:tcPr>
          <w:p w14:paraId="273F9662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592" w:type="pct"/>
            <w:gridSpan w:val="2"/>
            <w:tcBorders>
              <w:top w:val="single" w:sz="8" w:space="0" w:color="000000" w:themeColor="text1"/>
            </w:tcBorders>
            <w:noWrap/>
            <w:hideMark/>
          </w:tcPr>
          <w:p w14:paraId="4D78F2AF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570" w:type="pct"/>
            <w:gridSpan w:val="2"/>
            <w:tcBorders>
              <w:top w:val="single" w:sz="8" w:space="0" w:color="000000" w:themeColor="text1"/>
            </w:tcBorders>
          </w:tcPr>
          <w:p w14:paraId="34030F8C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596" w:type="pct"/>
            <w:gridSpan w:val="2"/>
            <w:tcBorders>
              <w:top w:val="single" w:sz="8" w:space="0" w:color="000000" w:themeColor="text1"/>
            </w:tcBorders>
          </w:tcPr>
          <w:p w14:paraId="74783DE1" w14:textId="77777777" w:rsidR="004377F0" w:rsidRPr="00192D16" w:rsidRDefault="004377F0" w:rsidP="00A269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2D16">
              <w:rPr>
                <w:rFonts w:cstheme="minorHAnsi"/>
                <w:b/>
                <w:bCs/>
                <w:sz w:val="20"/>
                <w:szCs w:val="20"/>
              </w:rPr>
              <w:t>Pro</w:t>
            </w:r>
          </w:p>
        </w:tc>
      </w:tr>
      <w:tr w:rsidR="004377F0" w:rsidRPr="00286C0A" w14:paraId="3CEF38B2" w14:textId="77777777" w:rsidTr="00A2695E">
        <w:trPr>
          <w:trHeight w:hRule="exact" w:val="329"/>
        </w:trPr>
        <w:tc>
          <w:tcPr>
            <w:tcW w:w="342" w:type="pct"/>
            <w:tcBorders>
              <w:bottom w:val="single" w:sz="8" w:space="0" w:color="000000" w:themeColor="text1"/>
            </w:tcBorders>
            <w:noWrap/>
            <w:hideMark/>
          </w:tcPr>
          <w:p w14:paraId="24B8CFD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bottom w:val="single" w:sz="8" w:space="0" w:color="000000" w:themeColor="text1"/>
            </w:tcBorders>
            <w:noWrap/>
            <w:hideMark/>
          </w:tcPr>
          <w:p w14:paraId="61094F6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single" w:sz="8" w:space="0" w:color="000000" w:themeColor="text1"/>
            </w:tcBorders>
            <w:noWrap/>
            <w:hideMark/>
          </w:tcPr>
          <w:p w14:paraId="3D38116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6" w:type="pct"/>
            <w:tcBorders>
              <w:bottom w:val="single" w:sz="8" w:space="0" w:color="000000" w:themeColor="text1"/>
            </w:tcBorders>
            <w:noWrap/>
            <w:hideMark/>
          </w:tcPr>
          <w:p w14:paraId="2AFFDD2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34D4FBD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37" w:type="pct"/>
            <w:tcBorders>
              <w:bottom w:val="single" w:sz="8" w:space="0" w:color="000000" w:themeColor="text1"/>
            </w:tcBorders>
            <w:noWrap/>
            <w:hideMark/>
          </w:tcPr>
          <w:p w14:paraId="69CF121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47F50CA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1EF2A9B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5E65F63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08A4B92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0" w:type="pct"/>
            <w:tcBorders>
              <w:bottom w:val="single" w:sz="8" w:space="0" w:color="000000" w:themeColor="text1"/>
            </w:tcBorders>
            <w:noWrap/>
            <w:hideMark/>
          </w:tcPr>
          <w:p w14:paraId="325F3CE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2" w:type="pct"/>
            <w:tcBorders>
              <w:bottom w:val="single" w:sz="8" w:space="0" w:color="000000" w:themeColor="text1"/>
            </w:tcBorders>
            <w:noWrap/>
            <w:hideMark/>
          </w:tcPr>
          <w:p w14:paraId="0AB0EEF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10" w:type="pct"/>
            <w:tcBorders>
              <w:bottom w:val="single" w:sz="8" w:space="0" w:color="000000" w:themeColor="text1"/>
            </w:tcBorders>
          </w:tcPr>
          <w:p w14:paraId="40CC73A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60" w:type="pct"/>
            <w:tcBorders>
              <w:bottom w:val="single" w:sz="8" w:space="0" w:color="000000" w:themeColor="text1"/>
            </w:tcBorders>
          </w:tcPr>
          <w:p w14:paraId="7E7D225B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noWrap/>
            <w:hideMark/>
          </w:tcPr>
          <w:p w14:paraId="219BFDB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47" w:type="pct"/>
            <w:tcBorders>
              <w:bottom w:val="single" w:sz="8" w:space="0" w:color="000000" w:themeColor="text1"/>
            </w:tcBorders>
          </w:tcPr>
          <w:p w14:paraId="7861044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4377F0" w:rsidRPr="00286C0A" w14:paraId="72485C3B" w14:textId="77777777" w:rsidTr="00A2695E">
        <w:trPr>
          <w:trHeight w:hRule="exact" w:val="329"/>
        </w:trPr>
        <w:tc>
          <w:tcPr>
            <w:tcW w:w="342" w:type="pct"/>
            <w:vMerge w:val="restart"/>
            <w:tcBorders>
              <w:top w:val="single" w:sz="8" w:space="0" w:color="000000" w:themeColor="text1"/>
            </w:tcBorders>
            <w:noWrap/>
            <w:hideMark/>
          </w:tcPr>
          <w:p w14:paraId="405ED10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580" w:type="pct"/>
            <w:tcBorders>
              <w:top w:val="single" w:sz="8" w:space="0" w:color="000000" w:themeColor="text1"/>
            </w:tcBorders>
            <w:noWrap/>
            <w:hideMark/>
          </w:tcPr>
          <w:p w14:paraId="108563D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tcBorders>
              <w:top w:val="single" w:sz="8" w:space="0" w:color="000000" w:themeColor="text1"/>
            </w:tcBorders>
            <w:noWrap/>
            <w:hideMark/>
          </w:tcPr>
          <w:p w14:paraId="685308D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236" w:type="pct"/>
            <w:tcBorders>
              <w:top w:val="single" w:sz="8" w:space="0" w:color="000000" w:themeColor="text1"/>
            </w:tcBorders>
            <w:noWrap/>
            <w:hideMark/>
          </w:tcPr>
          <w:p w14:paraId="5486F79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58D66E9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37" w:type="pct"/>
            <w:tcBorders>
              <w:top w:val="single" w:sz="8" w:space="0" w:color="000000" w:themeColor="text1"/>
            </w:tcBorders>
            <w:noWrap/>
            <w:hideMark/>
          </w:tcPr>
          <w:p w14:paraId="355DA346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644D770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0ADCA6D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4DF8F7F2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634CCC1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tcBorders>
              <w:top w:val="single" w:sz="8" w:space="0" w:color="000000" w:themeColor="text1"/>
            </w:tcBorders>
            <w:noWrap/>
            <w:hideMark/>
          </w:tcPr>
          <w:p w14:paraId="143E6BA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242" w:type="pct"/>
            <w:tcBorders>
              <w:top w:val="single" w:sz="8" w:space="0" w:color="000000" w:themeColor="text1"/>
            </w:tcBorders>
            <w:noWrap/>
            <w:hideMark/>
          </w:tcPr>
          <w:p w14:paraId="39B451E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10" w:type="pct"/>
            <w:tcBorders>
              <w:top w:val="single" w:sz="8" w:space="0" w:color="000000" w:themeColor="text1"/>
            </w:tcBorders>
          </w:tcPr>
          <w:p w14:paraId="55B64D1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11.0</w:t>
            </w:r>
          </w:p>
        </w:tc>
        <w:tc>
          <w:tcPr>
            <w:tcW w:w="260" w:type="pct"/>
            <w:tcBorders>
              <w:top w:val="single" w:sz="8" w:space="0" w:color="000000" w:themeColor="text1"/>
            </w:tcBorders>
          </w:tcPr>
          <w:p w14:paraId="4DB8BDE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347" w:type="pct"/>
            <w:tcBorders>
              <w:top w:val="single" w:sz="8" w:space="0" w:color="000000" w:themeColor="text1"/>
            </w:tcBorders>
            <w:noWrap/>
            <w:hideMark/>
          </w:tcPr>
          <w:p w14:paraId="435A307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8" w:space="0" w:color="000000" w:themeColor="text1"/>
            </w:tcBorders>
          </w:tcPr>
          <w:p w14:paraId="760328F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377F0" w:rsidRPr="001B5C01" w14:paraId="0F6C113E" w14:textId="77777777" w:rsidTr="00A2695E">
        <w:trPr>
          <w:trHeight w:hRule="exact" w:val="329"/>
        </w:trPr>
        <w:tc>
          <w:tcPr>
            <w:tcW w:w="342" w:type="pct"/>
            <w:vMerge/>
            <w:hideMark/>
          </w:tcPr>
          <w:p w14:paraId="5D073A0B" w14:textId="77777777" w:rsidR="004377F0" w:rsidRPr="00192D16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noWrap/>
            <w:hideMark/>
          </w:tcPr>
          <w:p w14:paraId="794AA68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3FE2ECB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236" w:type="pct"/>
            <w:noWrap/>
            <w:hideMark/>
          </w:tcPr>
          <w:p w14:paraId="7FA035D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50" w:type="pct"/>
            <w:noWrap/>
            <w:hideMark/>
          </w:tcPr>
          <w:p w14:paraId="403F7C7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37" w:type="pct"/>
            <w:noWrap/>
            <w:hideMark/>
          </w:tcPr>
          <w:p w14:paraId="5E977E2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50" w:type="pct"/>
            <w:noWrap/>
            <w:hideMark/>
          </w:tcPr>
          <w:p w14:paraId="74D0A272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242" w:type="pct"/>
            <w:noWrap/>
            <w:hideMark/>
          </w:tcPr>
          <w:p w14:paraId="02F4D34C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350" w:type="pct"/>
            <w:noWrap/>
            <w:hideMark/>
          </w:tcPr>
          <w:p w14:paraId="055AC30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42" w:type="pct"/>
            <w:noWrap/>
            <w:hideMark/>
          </w:tcPr>
          <w:p w14:paraId="05F8DB22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50" w:type="pct"/>
            <w:noWrap/>
            <w:hideMark/>
          </w:tcPr>
          <w:p w14:paraId="36FB6DE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242" w:type="pct"/>
            <w:noWrap/>
            <w:hideMark/>
          </w:tcPr>
          <w:p w14:paraId="66B4EBB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310" w:type="pct"/>
          </w:tcPr>
          <w:p w14:paraId="45C40E3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10.5</w:t>
            </w:r>
          </w:p>
        </w:tc>
        <w:tc>
          <w:tcPr>
            <w:tcW w:w="260" w:type="pct"/>
          </w:tcPr>
          <w:p w14:paraId="0D62576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347" w:type="pct"/>
            <w:noWrap/>
            <w:hideMark/>
          </w:tcPr>
          <w:p w14:paraId="10BFFB3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247" w:type="pct"/>
          </w:tcPr>
          <w:p w14:paraId="3014221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8</w:t>
            </w:r>
          </w:p>
        </w:tc>
      </w:tr>
      <w:tr w:rsidR="004377F0" w:rsidRPr="00286C0A" w14:paraId="45655299" w14:textId="77777777" w:rsidTr="00A2695E">
        <w:trPr>
          <w:trHeight w:hRule="exact" w:val="329"/>
        </w:trPr>
        <w:tc>
          <w:tcPr>
            <w:tcW w:w="342" w:type="pct"/>
            <w:vMerge w:val="restart"/>
            <w:noWrap/>
            <w:hideMark/>
          </w:tcPr>
          <w:p w14:paraId="3FDE1EF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580" w:type="pct"/>
            <w:noWrap/>
            <w:hideMark/>
          </w:tcPr>
          <w:p w14:paraId="4755A57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" w:type="pct"/>
            <w:noWrap/>
            <w:hideMark/>
          </w:tcPr>
          <w:p w14:paraId="3BBAB77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236" w:type="pct"/>
            <w:noWrap/>
            <w:hideMark/>
          </w:tcPr>
          <w:p w14:paraId="051DA1F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350" w:type="pct"/>
            <w:noWrap/>
            <w:hideMark/>
          </w:tcPr>
          <w:p w14:paraId="5CDAF74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237" w:type="pct"/>
            <w:noWrap/>
            <w:hideMark/>
          </w:tcPr>
          <w:p w14:paraId="574DB01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350" w:type="pct"/>
            <w:noWrap/>
            <w:hideMark/>
          </w:tcPr>
          <w:p w14:paraId="5A686260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242" w:type="pct"/>
            <w:noWrap/>
            <w:hideMark/>
          </w:tcPr>
          <w:p w14:paraId="7192F3C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350" w:type="pct"/>
            <w:noWrap/>
            <w:hideMark/>
          </w:tcPr>
          <w:p w14:paraId="2D9F49F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242" w:type="pct"/>
            <w:noWrap/>
            <w:hideMark/>
          </w:tcPr>
          <w:p w14:paraId="52E5BB49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  <w:hideMark/>
          </w:tcPr>
          <w:p w14:paraId="524EB397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242" w:type="pct"/>
            <w:noWrap/>
            <w:hideMark/>
          </w:tcPr>
          <w:p w14:paraId="304C7A0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310" w:type="pct"/>
          </w:tcPr>
          <w:p w14:paraId="00F3288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7.7</w:t>
            </w:r>
          </w:p>
        </w:tc>
        <w:tc>
          <w:tcPr>
            <w:tcW w:w="260" w:type="pct"/>
          </w:tcPr>
          <w:p w14:paraId="0B669AC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347" w:type="pct"/>
            <w:noWrap/>
            <w:hideMark/>
          </w:tcPr>
          <w:p w14:paraId="7A4CDF64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2230AE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377F0" w:rsidRPr="00286C0A" w14:paraId="755DD1D6" w14:textId="77777777" w:rsidTr="00A2695E">
        <w:trPr>
          <w:trHeight w:hRule="exact" w:val="329"/>
        </w:trPr>
        <w:tc>
          <w:tcPr>
            <w:tcW w:w="342" w:type="pct"/>
            <w:vMerge/>
            <w:hideMark/>
          </w:tcPr>
          <w:p w14:paraId="5B1E90F8" w14:textId="77777777" w:rsidR="004377F0" w:rsidRPr="00192D16" w:rsidRDefault="004377F0" w:rsidP="00A2695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noWrap/>
            <w:hideMark/>
          </w:tcPr>
          <w:p w14:paraId="3EAC6EA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4" w:type="pct"/>
            <w:noWrap/>
            <w:hideMark/>
          </w:tcPr>
          <w:p w14:paraId="781EFB5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236" w:type="pct"/>
            <w:noWrap/>
            <w:hideMark/>
          </w:tcPr>
          <w:p w14:paraId="579C917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50" w:type="pct"/>
            <w:noWrap/>
            <w:hideMark/>
          </w:tcPr>
          <w:p w14:paraId="2C866FCF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237" w:type="pct"/>
            <w:noWrap/>
            <w:hideMark/>
          </w:tcPr>
          <w:p w14:paraId="3C7C144B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  <w:hideMark/>
          </w:tcPr>
          <w:p w14:paraId="7F234EA5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242" w:type="pct"/>
            <w:noWrap/>
            <w:hideMark/>
          </w:tcPr>
          <w:p w14:paraId="088D0223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50" w:type="pct"/>
            <w:noWrap/>
            <w:hideMark/>
          </w:tcPr>
          <w:p w14:paraId="2497A54D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242" w:type="pct"/>
            <w:noWrap/>
            <w:hideMark/>
          </w:tcPr>
          <w:p w14:paraId="68AD315E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350" w:type="pct"/>
            <w:noWrap/>
            <w:hideMark/>
          </w:tcPr>
          <w:p w14:paraId="574BDE6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242" w:type="pct"/>
            <w:noWrap/>
            <w:hideMark/>
          </w:tcPr>
          <w:p w14:paraId="14A00DE8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310" w:type="pct"/>
          </w:tcPr>
          <w:p w14:paraId="5B4233C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-7.7</w:t>
            </w:r>
          </w:p>
        </w:tc>
        <w:tc>
          <w:tcPr>
            <w:tcW w:w="260" w:type="pct"/>
          </w:tcPr>
          <w:p w14:paraId="15C84EFA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347" w:type="pct"/>
            <w:noWrap/>
            <w:hideMark/>
          </w:tcPr>
          <w:p w14:paraId="408A9AD2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25.1</w:t>
            </w:r>
          </w:p>
        </w:tc>
        <w:tc>
          <w:tcPr>
            <w:tcW w:w="247" w:type="pct"/>
          </w:tcPr>
          <w:p w14:paraId="20624781" w14:textId="77777777" w:rsidR="004377F0" w:rsidRPr="00192D16" w:rsidRDefault="004377F0" w:rsidP="00A269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sz w:val="20"/>
                <w:szCs w:val="20"/>
              </w:rPr>
              <w:t>4.9</w:t>
            </w:r>
          </w:p>
        </w:tc>
      </w:tr>
    </w:tbl>
    <w:p w14:paraId="70E2CFFC" w14:textId="77777777" w:rsidR="004377F0" w:rsidRDefault="004377F0" w:rsidP="00046C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29E6E7" w14:textId="77777777" w:rsidR="004377F0" w:rsidRDefault="004377F0" w:rsidP="00046C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B33C9C9" w14:textId="77777777" w:rsidR="004377F0" w:rsidRDefault="004377F0" w:rsidP="00046C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FE45BB" w14:textId="77777777" w:rsidR="004377F0" w:rsidRPr="00192D16" w:rsidRDefault="004377F0" w:rsidP="00046C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EEF6EC" w14:textId="7CD0F2C4" w:rsidR="005B40CC" w:rsidRPr="00192D16" w:rsidRDefault="008C0D85" w:rsidP="00046C8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92D16">
        <w:rPr>
          <w:rFonts w:ascii="Times New Roman" w:hAnsi="Times New Roman" w:cs="Times New Roman"/>
          <w:b/>
          <w:bCs/>
          <w:lang w:val="en-US"/>
        </w:rPr>
        <w:t>Table S</w:t>
      </w:r>
      <w:r w:rsidR="00AE3BB8" w:rsidRPr="00192D16">
        <w:rPr>
          <w:rFonts w:ascii="Times New Roman" w:hAnsi="Times New Roman" w:cs="Times New Roman"/>
          <w:b/>
          <w:bCs/>
          <w:lang w:val="en-US"/>
        </w:rPr>
        <w:t>3</w:t>
      </w:r>
      <w:r w:rsidRPr="00192D1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046C81" w:rsidRPr="00192D16">
        <w:rPr>
          <w:rFonts w:ascii="Times New Roman" w:hAnsi="Times New Roman" w:cs="Times New Roman"/>
          <w:lang w:val="en-US"/>
        </w:rPr>
        <w:t>T</w:t>
      </w:r>
      <w:r w:rsidRPr="00192D16">
        <w:rPr>
          <w:rFonts w:ascii="Times New Roman" w:hAnsi="Times New Roman" w:cs="Times New Roman"/>
          <w:lang w:val="en-US"/>
        </w:rPr>
        <w:t>rophic fractionation (</w:t>
      </w:r>
      <w:proofErr w:type="spellStart"/>
      <w:r w:rsidRPr="00192D16">
        <w:rPr>
          <w:rFonts w:ascii="Times New Roman" w:hAnsi="Times New Roman" w:cs="Times New Roman"/>
        </w:rPr>
        <w:t>Δδ</w:t>
      </w:r>
      <w:proofErr w:type="spellEnd"/>
      <w:r w:rsidRPr="00192D16">
        <w:rPr>
          <w:rFonts w:ascii="Times New Roman" w:hAnsi="Times New Roman" w:cs="Times New Roman"/>
          <w:vertAlign w:val="superscript"/>
          <w:lang w:val="en-US"/>
        </w:rPr>
        <w:t>15</w:t>
      </w:r>
      <w:r w:rsidRPr="00192D16">
        <w:rPr>
          <w:rFonts w:ascii="Times New Roman" w:hAnsi="Times New Roman" w:cs="Times New Roman"/>
          <w:lang w:val="en-US"/>
        </w:rPr>
        <w:t xml:space="preserve">N) of AAs between parasite and liver/muscle tissue of host in ‰ </w:t>
      </w:r>
      <w:r w:rsidR="00046C81" w:rsidRPr="00192D16">
        <w:rPr>
          <w:rFonts w:ascii="Times New Roman" w:hAnsi="Times New Roman" w:cs="Times New Roman"/>
          <w:lang w:val="en-US"/>
        </w:rPr>
        <w:t>for all days (N = 16) and on each sampling day (N = 4)</w:t>
      </w:r>
      <w:r w:rsidRPr="00192D16">
        <w:rPr>
          <w:rFonts w:ascii="Times New Roman" w:hAnsi="Times New Roman" w:cs="Times New Roman"/>
          <w:lang w:val="en-US"/>
        </w:rPr>
        <w:t>. Standard deviations are given in brackets</w:t>
      </w:r>
      <w:r w:rsidR="00046C81" w:rsidRPr="00192D16">
        <w:rPr>
          <w:rFonts w:ascii="Times New Roman" w:hAnsi="Times New Roman" w:cs="Times New Roman"/>
          <w:lang w:val="en-US"/>
        </w:rPr>
        <w:t xml:space="preserve">. </w:t>
      </w:r>
      <w:r w:rsidRPr="00192D16">
        <w:rPr>
          <w:rFonts w:ascii="Times New Roman" w:hAnsi="Times New Roman" w:cs="Times New Roman"/>
          <w:lang w:val="en-US"/>
        </w:rPr>
        <w:t xml:space="preserve">Significant differences of </w:t>
      </w:r>
      <w:bookmarkStart w:id="2" w:name="_Hlk158129100"/>
      <w:proofErr w:type="spellStart"/>
      <w:r w:rsidRPr="00192D16">
        <w:rPr>
          <w:rFonts w:ascii="Times New Roman" w:hAnsi="Times New Roman" w:cs="Times New Roman"/>
        </w:rPr>
        <w:t>Δδ</w:t>
      </w:r>
      <w:proofErr w:type="spellEnd"/>
      <w:r w:rsidRPr="00192D16">
        <w:rPr>
          <w:rFonts w:ascii="Times New Roman" w:hAnsi="Times New Roman" w:cs="Times New Roman"/>
          <w:vertAlign w:val="superscript"/>
          <w:lang w:val="en-US"/>
        </w:rPr>
        <w:t>15</w:t>
      </w:r>
      <w:r w:rsidRPr="00192D16">
        <w:rPr>
          <w:rFonts w:ascii="Times New Roman" w:hAnsi="Times New Roman" w:cs="Times New Roman"/>
          <w:lang w:val="en-US"/>
        </w:rPr>
        <w:t>N</w:t>
      </w:r>
      <w:bookmarkEnd w:id="2"/>
      <w:r w:rsidRPr="00192D16">
        <w:rPr>
          <w:rFonts w:ascii="Times New Roman" w:hAnsi="Times New Roman" w:cs="Times New Roman"/>
          <w:lang w:val="en-US"/>
        </w:rPr>
        <w:t xml:space="preserve"> values from zero were tested individually with </w:t>
      </w:r>
      <w:r w:rsidR="004A305C" w:rsidRPr="00192D16">
        <w:rPr>
          <w:rFonts w:ascii="Times New Roman" w:hAnsi="Times New Roman" w:cs="Times New Roman"/>
          <w:lang w:val="en-US"/>
        </w:rPr>
        <w:t>Pair sample</w:t>
      </w:r>
      <w:r w:rsidRPr="00192D16">
        <w:rPr>
          <w:rFonts w:ascii="Times New Roman" w:hAnsi="Times New Roman" w:cs="Times New Roman"/>
          <w:lang w:val="en-US"/>
        </w:rPr>
        <w:t xml:space="preserve"> t-tests (DF = 1</w:t>
      </w:r>
      <w:r w:rsidR="00B15C28" w:rsidRPr="00192D16">
        <w:rPr>
          <w:rFonts w:ascii="Times New Roman" w:hAnsi="Times New Roman" w:cs="Times New Roman"/>
          <w:lang w:val="en-US"/>
        </w:rPr>
        <w:t>5</w:t>
      </w:r>
      <w:r w:rsidRPr="00192D16">
        <w:rPr>
          <w:rFonts w:ascii="Times New Roman" w:hAnsi="Times New Roman" w:cs="Times New Roman"/>
          <w:lang w:val="en-US"/>
        </w:rPr>
        <w:t xml:space="preserve">, </w:t>
      </w:r>
      <w:r w:rsidRPr="00192D16">
        <w:rPr>
          <w:rFonts w:ascii="Times New Roman" w:hAnsi="Times New Roman" w:cs="Times New Roman"/>
        </w:rPr>
        <w:t>α</w:t>
      </w:r>
      <w:r w:rsidRPr="00192D16">
        <w:rPr>
          <w:rFonts w:ascii="Times New Roman" w:hAnsi="Times New Roman" w:cs="Times New Roman"/>
          <w:lang w:val="en-US"/>
        </w:rPr>
        <w:t xml:space="preserve"> = 0.0</w:t>
      </w:r>
      <w:r w:rsidR="00046C81" w:rsidRPr="00192D16">
        <w:rPr>
          <w:rFonts w:ascii="Times New Roman" w:hAnsi="Times New Roman" w:cs="Times New Roman"/>
          <w:lang w:val="en-US"/>
        </w:rPr>
        <w:t>5</w:t>
      </w:r>
      <w:r w:rsidRPr="00192D16">
        <w:rPr>
          <w:rFonts w:ascii="Times New Roman" w:hAnsi="Times New Roman" w:cs="Times New Roman"/>
          <w:lang w:val="en-US"/>
        </w:rPr>
        <w:t>) and are marked bold.</w:t>
      </w:r>
      <w:r w:rsidR="00046C81" w:rsidRPr="00192D16">
        <w:rPr>
          <w:rFonts w:ascii="Times New Roman" w:hAnsi="Times New Roman" w:cs="Times New Roman"/>
          <w:lang w:val="en-US"/>
        </w:rPr>
        <w:t xml:space="preserve"> Differences for AAs in the parasite were between -1.3 to +4.6 ‰ compared to liver tissue and between -7.6 to  +1.6  ‰ compared to muscle tissu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1"/>
        <w:gridCol w:w="566"/>
        <w:gridCol w:w="672"/>
        <w:gridCol w:w="577"/>
        <w:gridCol w:w="672"/>
        <w:gridCol w:w="567"/>
        <w:gridCol w:w="673"/>
        <w:gridCol w:w="600"/>
        <w:gridCol w:w="673"/>
        <w:gridCol w:w="578"/>
        <w:gridCol w:w="678"/>
        <w:gridCol w:w="550"/>
        <w:gridCol w:w="653"/>
        <w:gridCol w:w="578"/>
        <w:gridCol w:w="653"/>
        <w:gridCol w:w="550"/>
        <w:gridCol w:w="653"/>
        <w:gridCol w:w="549"/>
        <w:gridCol w:w="653"/>
        <w:gridCol w:w="544"/>
        <w:gridCol w:w="628"/>
      </w:tblGrid>
      <w:tr w:rsidR="005B40CC" w:rsidRPr="00192D16" w14:paraId="18DE7CFA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AAD7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2242" w:type="pct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CD332" w14:textId="395AFDB9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</w:pPr>
            <w:r w:rsidRPr="00192D16">
              <w:rPr>
                <w:rFonts w:cstheme="minorHAnsi"/>
                <w:b/>
                <w:sz w:val="20"/>
                <w:szCs w:val="20"/>
              </w:rPr>
              <w:t>Δδ</w:t>
            </w:r>
            <w:r w:rsidR="001E6156" w:rsidRPr="00192D16">
              <w:rPr>
                <w:rFonts w:cstheme="minorHAnsi"/>
                <w:b/>
                <w:sz w:val="20"/>
                <w:szCs w:val="20"/>
                <w:vertAlign w:val="superscript"/>
              </w:rPr>
              <w:t>15</w:t>
            </w:r>
            <w:r w:rsidR="001E6156" w:rsidRPr="00192D16">
              <w:rPr>
                <w:rFonts w:cstheme="minorHAnsi"/>
                <w:b/>
                <w:sz w:val="20"/>
                <w:szCs w:val="20"/>
              </w:rPr>
              <w:t>N</w:t>
            </w:r>
            <w:r w:rsidR="00EB3A15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Parasite</w:t>
            </w:r>
            <w:r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-</w:t>
            </w:r>
            <w:r w:rsidR="00EB3A15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Liver</w:t>
            </w:r>
          </w:p>
        </w:tc>
        <w:tc>
          <w:tcPr>
            <w:tcW w:w="21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FDE0" w14:textId="5324A735" w:rsidR="005B40CC" w:rsidRPr="00192D16" w:rsidRDefault="001E6156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sz w:val="20"/>
                <w:szCs w:val="20"/>
              </w:rPr>
              <w:t>Δδ</w:t>
            </w:r>
            <w:r w:rsidRPr="00192D16">
              <w:rPr>
                <w:rFonts w:cstheme="minorHAnsi"/>
                <w:b/>
                <w:sz w:val="20"/>
                <w:szCs w:val="20"/>
                <w:vertAlign w:val="superscript"/>
              </w:rPr>
              <w:t>15</w:t>
            </w:r>
            <w:r w:rsidRPr="00192D16">
              <w:rPr>
                <w:rFonts w:cstheme="minorHAnsi"/>
                <w:b/>
                <w:sz w:val="20"/>
                <w:szCs w:val="20"/>
              </w:rPr>
              <w:t>N</w:t>
            </w:r>
            <w:r w:rsidR="00EB3A15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Parasite-Muscle</w:t>
            </w:r>
          </w:p>
        </w:tc>
      </w:tr>
      <w:tr w:rsidR="00D968AA" w:rsidRPr="00192D16" w14:paraId="2C51660E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4D60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2B73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l Days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B0DE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2989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5465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7888D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0 Days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453D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l Day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21F5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83F4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FA36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C9E7" w14:textId="77777777" w:rsidR="005B40CC" w:rsidRPr="00192D16" w:rsidRDefault="005B40CC" w:rsidP="00801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0 Days</w:t>
            </w:r>
          </w:p>
        </w:tc>
      </w:tr>
      <w:tr w:rsidR="00D968AA" w:rsidRPr="00192D16" w14:paraId="5C721FB0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F755" w14:textId="77777777" w:rsidR="008E5274" w:rsidRPr="00192D16" w:rsidRDefault="008E5274" w:rsidP="008E5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653" w14:textId="6F077255" w:rsidR="008E5274" w:rsidRPr="00192D16" w:rsidRDefault="006B1DFC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DF3" w14:textId="2F2EE8DB" w:rsidR="008E5274" w:rsidRPr="00192D16" w:rsidRDefault="006B1DFC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4E46" w14:textId="2DCCD71C" w:rsidR="008E5274" w:rsidRPr="00192D16" w:rsidRDefault="00E875A2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BBF5" w14:textId="0BFD5BD2" w:rsidR="008E5274" w:rsidRPr="00192D16" w:rsidRDefault="00E875A2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6863" w14:textId="1CFBD2FD" w:rsidR="008E5274" w:rsidRPr="00192D16" w:rsidRDefault="00740B21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9B9F" w14:textId="68B93DED" w:rsidR="008E5274" w:rsidRPr="00192D16" w:rsidRDefault="00740B21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EDC5" w14:textId="0071F0D0" w:rsidR="008E5274" w:rsidRPr="00192D16" w:rsidRDefault="00DE0C2E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4B39" w14:textId="41BCE51C" w:rsidR="008E5274" w:rsidRPr="00192D16" w:rsidRDefault="00DE0C2E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AD70" w14:textId="282AECC7" w:rsidR="008E5274" w:rsidRPr="00192D16" w:rsidRDefault="008050C2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97275" w14:textId="0ADC85FA" w:rsidR="008E5274" w:rsidRPr="00192D16" w:rsidRDefault="008050C2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EB5E" w14:textId="481C8797" w:rsidR="008E5274" w:rsidRPr="00192D16" w:rsidRDefault="00A0589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282C" w14:textId="006A3BE6" w:rsidR="008E5274" w:rsidRPr="00192D16" w:rsidRDefault="00A0589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492" w14:textId="14713EB7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1728" w14:textId="58C36604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583" w14:textId="3FF03B6C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CD1B" w14:textId="5858BFFD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7FB1" w14:textId="4699B58F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7EF1" w14:textId="4A0365BA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D4FF" w14:textId="1E025D36" w:rsidR="008E5274" w:rsidRPr="00192D16" w:rsidRDefault="000D4E3E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EE6B" w14:textId="1D93705E" w:rsidR="008E5274" w:rsidRPr="00192D16" w:rsidRDefault="000D4E3E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0)</w:t>
            </w:r>
          </w:p>
        </w:tc>
      </w:tr>
      <w:tr w:rsidR="00D968AA" w:rsidRPr="00192D16" w14:paraId="14A8245F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9DB4" w14:textId="256E2D47" w:rsidR="008E5274" w:rsidRPr="00192D16" w:rsidRDefault="008E5274" w:rsidP="008E5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p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928" w14:textId="5C608532" w:rsidR="008E5274" w:rsidRPr="00192D16" w:rsidRDefault="00A00F3F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A68" w14:textId="6F013F10" w:rsidR="008E5274" w:rsidRPr="00192D16" w:rsidRDefault="00A00F3F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10AE" w14:textId="51AEAAE8" w:rsidR="008E5274" w:rsidRPr="00192D16" w:rsidRDefault="00E875A2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C871" w14:textId="1D47CFCB" w:rsidR="008E5274" w:rsidRPr="00192D16" w:rsidRDefault="00E875A2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59BC" w14:textId="33F5DBFA" w:rsidR="008E5274" w:rsidRPr="00192D16" w:rsidRDefault="00802B7B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7476" w14:textId="346FD26F" w:rsidR="008E5274" w:rsidRPr="00192D16" w:rsidRDefault="00802B7B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B3AD" w14:textId="3227597E" w:rsidR="008E5274" w:rsidRPr="00192D16" w:rsidRDefault="00EE0610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C165" w14:textId="5A857360" w:rsidR="008E5274" w:rsidRPr="00192D16" w:rsidRDefault="00EE0610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3FD1" w14:textId="3CA09C92" w:rsidR="008E5274" w:rsidRPr="00192D16" w:rsidRDefault="009820B0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E2625" w14:textId="1B23B72D" w:rsidR="008E5274" w:rsidRPr="00192D16" w:rsidRDefault="009820B0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1E9A" w14:textId="4892DFC1" w:rsidR="008E5274" w:rsidRPr="00192D16" w:rsidRDefault="00C77018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C685" w14:textId="312C550F" w:rsidR="008E5274" w:rsidRPr="00192D16" w:rsidRDefault="00C77018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E94" w14:textId="7F918034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40C" w14:textId="1AA63EAD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2A2" w14:textId="68576FC4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C7C" w14:textId="0BCCED22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6B2F" w14:textId="0A25918A" w:rsidR="008E5274" w:rsidRPr="00192D16" w:rsidRDefault="00194ABF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D79E" w14:textId="26E80888" w:rsidR="008E5274" w:rsidRPr="00192D16" w:rsidRDefault="00194ABF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B7AC" w14:textId="4D49F0F9" w:rsidR="008E5274" w:rsidRPr="00192D16" w:rsidRDefault="000D4E3E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EAEC" w14:textId="3C14EB84" w:rsidR="008E5274" w:rsidRPr="00192D16" w:rsidRDefault="000D4E3E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2)</w:t>
            </w:r>
          </w:p>
        </w:tc>
      </w:tr>
      <w:tr w:rsidR="00D968AA" w:rsidRPr="00192D16" w14:paraId="6920E27D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12AD" w14:textId="37F98FF2" w:rsidR="008E5274" w:rsidRPr="00192D16" w:rsidRDefault="008E5274" w:rsidP="008E5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93C" w14:textId="23F8CC6A" w:rsidR="008E5274" w:rsidRPr="00192D16" w:rsidRDefault="00A00F3F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A16" w14:textId="0987FB6F" w:rsidR="008E5274" w:rsidRPr="00192D16" w:rsidRDefault="00A00F3F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5F49" w14:textId="3E8EDC9C" w:rsidR="008E5274" w:rsidRPr="00192D16" w:rsidRDefault="00E875A2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3F92" w14:textId="2BC63B52" w:rsidR="008E5274" w:rsidRPr="00192D16" w:rsidRDefault="00E875A2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ABE3" w14:textId="374C7515" w:rsidR="008E5274" w:rsidRPr="00192D16" w:rsidRDefault="00EE172A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1A60" w14:textId="59B3CF20" w:rsidR="008E5274" w:rsidRPr="00192D16" w:rsidRDefault="00EE172A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B8D4" w14:textId="68843AEF" w:rsidR="008E5274" w:rsidRPr="00192D16" w:rsidRDefault="00F57FBB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82B2" w14:textId="61123A9A" w:rsidR="008E5274" w:rsidRPr="00192D16" w:rsidRDefault="00F57FBB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ACCB" w14:textId="3192F64F" w:rsidR="008E5274" w:rsidRPr="00192D16" w:rsidRDefault="003E73CB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FE88C" w14:textId="56C9A61D" w:rsidR="008E5274" w:rsidRPr="00192D16" w:rsidRDefault="003E73CB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25FD" w14:textId="2D8B86AC" w:rsidR="008E5274" w:rsidRPr="00192D16" w:rsidRDefault="00AB373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40BD" w14:textId="26D4C528" w:rsidR="008E5274" w:rsidRPr="00192D16" w:rsidRDefault="00AB373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6BB" w14:textId="22B47BB5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621" w14:textId="2967F4CF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63CA" w14:textId="0DC08639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3A7D" w14:textId="58FE8481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9BC9" w14:textId="21588559" w:rsidR="008E5274" w:rsidRPr="00192D16" w:rsidRDefault="00FC3BD1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47B5" w14:textId="4F16D9AF" w:rsidR="008E5274" w:rsidRPr="00192D16" w:rsidRDefault="00FC3BD1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D4DA" w14:textId="4BC0E360" w:rsidR="008E5274" w:rsidRPr="00192D16" w:rsidRDefault="004B6732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90D3" w14:textId="54061EFD" w:rsidR="008E5274" w:rsidRPr="00192D16" w:rsidRDefault="004B6732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9)</w:t>
            </w:r>
          </w:p>
        </w:tc>
      </w:tr>
      <w:tr w:rsidR="00D968AA" w:rsidRPr="00192D16" w14:paraId="3E6D0C59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CE92" w14:textId="0606B0C7" w:rsidR="008E5274" w:rsidRPr="00192D16" w:rsidRDefault="008E5274" w:rsidP="008E5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5DE" w14:textId="4C1D2F16" w:rsidR="008E5274" w:rsidRPr="00192D16" w:rsidRDefault="00BE0090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</w:t>
            </w:r>
            <w:r w:rsidR="00C84CCB"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C6C" w14:textId="201E78C8" w:rsidR="008E5274" w:rsidRPr="00192D16" w:rsidRDefault="00BE0090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9C9B" w14:textId="1D55302D" w:rsidR="008E5274" w:rsidRPr="00192D16" w:rsidRDefault="00AE5D00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CA31" w14:textId="212F45CC" w:rsidR="008E5274" w:rsidRPr="00192D16" w:rsidRDefault="00AE5D00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7225" w14:textId="68CA4600" w:rsidR="008E5274" w:rsidRPr="00192D16" w:rsidRDefault="00662E67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E60F" w14:textId="067570CA" w:rsidR="008E5274" w:rsidRPr="00192D16" w:rsidRDefault="00662E67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A797" w14:textId="7B0060C5" w:rsidR="008E5274" w:rsidRPr="00192D16" w:rsidRDefault="00506DDF" w:rsidP="00506D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  2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130A" w14:textId="1CD34537" w:rsidR="008E5274" w:rsidRPr="00192D16" w:rsidRDefault="00506DDF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52F8A" w14:textId="2466E3F3" w:rsidR="008E5274" w:rsidRPr="00192D16" w:rsidRDefault="008A5177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D90DC" w14:textId="1B96D218" w:rsidR="008E5274" w:rsidRPr="00192D16" w:rsidRDefault="008A5177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0596" w14:textId="4F28B317" w:rsidR="008E5274" w:rsidRPr="00192D16" w:rsidRDefault="00FF2A16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3824" w14:textId="45C8E31C" w:rsidR="008E5274" w:rsidRPr="00192D16" w:rsidRDefault="00FF2A16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F3C" w14:textId="482912D8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FE8" w14:textId="1A3DE863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D517" w14:textId="35AD0A3F" w:rsidR="008E5274" w:rsidRPr="00192D16" w:rsidRDefault="008E5274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85DC" w14:textId="3F875A64" w:rsidR="008E5274" w:rsidRPr="00192D16" w:rsidRDefault="008E5274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0CBD" w14:textId="62618B27" w:rsidR="008E5274" w:rsidRPr="00192D16" w:rsidRDefault="00AA2244" w:rsidP="008E52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58EC" w14:textId="0F14711C" w:rsidR="008E5274" w:rsidRPr="00192D16" w:rsidRDefault="00AA2244" w:rsidP="008E52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1A4B" w14:textId="35AA1742" w:rsidR="008E5274" w:rsidRPr="00192D16" w:rsidRDefault="0066766C" w:rsidP="008E527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90CD" w14:textId="13F70CB4" w:rsidR="008E5274" w:rsidRPr="00192D16" w:rsidRDefault="0066766C" w:rsidP="008E527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9)</w:t>
            </w:r>
          </w:p>
        </w:tc>
      </w:tr>
      <w:tr w:rsidR="00D968AA" w:rsidRPr="00192D16" w14:paraId="7DEE0A6E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802E" w14:textId="5E299A9F" w:rsidR="00FA62AD" w:rsidRPr="00192D16" w:rsidRDefault="00FA62AD" w:rsidP="00FA6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A59" w14:textId="375F8ED9" w:rsidR="00FA62AD" w:rsidRPr="00192D16" w:rsidRDefault="00C84CCB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911" w14:textId="59D5E9E1" w:rsidR="00FA62AD" w:rsidRPr="00192D16" w:rsidRDefault="00C84CCB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F7C2" w14:textId="76459190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AB5D" w14:textId="278C1CC8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D91D" w14:textId="30B45432" w:rsidR="00FA62AD" w:rsidRPr="00192D16" w:rsidRDefault="009902DA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0E92" w14:textId="5AA5057D" w:rsidR="00FA62AD" w:rsidRPr="00192D16" w:rsidRDefault="009902DA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B321" w14:textId="05F43F0F" w:rsidR="00FA62AD" w:rsidRPr="00192D16" w:rsidRDefault="00562DC0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ECC1" w14:textId="2A0FCA93" w:rsidR="00FA62AD" w:rsidRPr="00192D16" w:rsidRDefault="00562DC0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73F0" w14:textId="58BF8246" w:rsidR="00FA62AD" w:rsidRPr="00192D16" w:rsidRDefault="00CB7546" w:rsidP="00FA62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3B77F" w14:textId="528592F4" w:rsidR="00FA62AD" w:rsidRPr="00192D16" w:rsidRDefault="00CB7546" w:rsidP="00FA62A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5FE6" w14:textId="266F7E61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CF74" w14:textId="06152FDB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0E6" w14:textId="75AD3BCD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465" w14:textId="432D8926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9C30" w14:textId="29B1C3B3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D1CD" w14:textId="0D7EF236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82AF" w14:textId="34DE2DD2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4BE9" w14:textId="4392F308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2FC3" w14:textId="0E5498A0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5170" w14:textId="02AD0174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8)</w:t>
            </w:r>
          </w:p>
        </w:tc>
      </w:tr>
      <w:tr w:rsidR="00D968AA" w:rsidRPr="00192D16" w14:paraId="2F66ABB7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0883" w14:textId="3EABE163" w:rsidR="00FA62AD" w:rsidRPr="00192D16" w:rsidRDefault="00FA62AD" w:rsidP="00FA6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874" w14:textId="6EF2B5EA" w:rsidR="00FA62AD" w:rsidRPr="00192D16" w:rsidRDefault="0062147E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7332" w14:textId="27C2FDA5" w:rsidR="00FA62AD" w:rsidRPr="00192D16" w:rsidRDefault="0062147E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EB9B" w14:textId="4EA2C9C3" w:rsidR="00FA62AD" w:rsidRPr="00192D16" w:rsidRDefault="007421F9" w:rsidP="00FA62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53C0" w14:textId="5595E690" w:rsidR="00FA62AD" w:rsidRPr="00192D16" w:rsidRDefault="007421F9" w:rsidP="00FA62A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E0A9" w14:textId="08250F39" w:rsidR="00FA62AD" w:rsidRPr="00192D16" w:rsidRDefault="005B7C83" w:rsidP="00FA62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B386" w14:textId="20E8DB54" w:rsidR="00FA62AD" w:rsidRPr="00192D16" w:rsidRDefault="005B7C83" w:rsidP="00FA62A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E662" w14:textId="0E3B8879" w:rsidR="00FA62AD" w:rsidRPr="00192D16" w:rsidRDefault="003313A5" w:rsidP="00FA62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1B1C" w14:textId="28E4D59F" w:rsidR="00FA62AD" w:rsidRPr="00192D16" w:rsidRDefault="003313A5" w:rsidP="00FA62A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F562" w14:textId="0CEFC40F" w:rsidR="00FA62AD" w:rsidRPr="00192D16" w:rsidRDefault="0027404B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CA651" w14:textId="6BF4E2B6" w:rsidR="00FA62AD" w:rsidRPr="00192D16" w:rsidRDefault="0027404B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32B0" w14:textId="73C72161" w:rsidR="00FA62AD" w:rsidRPr="00192D16" w:rsidRDefault="0050526E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6BCC" w14:textId="537FAEC8" w:rsidR="00FA62AD" w:rsidRPr="00192D16" w:rsidRDefault="0050526E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D21" w14:textId="479A2265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16C" w14:textId="7D0ECE5C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2C2F" w14:textId="4F77F1D6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D9A6" w14:textId="36B07AE0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6F39" w14:textId="13FBEBB6" w:rsidR="00FA62AD" w:rsidRPr="00192D16" w:rsidRDefault="00FA62AD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C736" w14:textId="5A4E33FD" w:rsidR="00FA62AD" w:rsidRPr="00192D16" w:rsidRDefault="00FA62AD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0C81" w14:textId="0FF2678A" w:rsidR="00FA62AD" w:rsidRPr="00192D16" w:rsidRDefault="00A578AB" w:rsidP="00FA62A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78F2" w14:textId="5E5DC49E" w:rsidR="00FA62AD" w:rsidRPr="00192D16" w:rsidRDefault="00A578AB" w:rsidP="00FA62A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</w:tr>
      <w:tr w:rsidR="00D968AA" w:rsidRPr="00192D16" w14:paraId="1EC8B5A9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F058D" w14:textId="4393E4B1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E17E" w14:textId="1BB93591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6E93" w14:textId="2B48B84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C20A" w14:textId="5046A0D9" w:rsidR="00EA62AA" w:rsidRPr="00192D16" w:rsidRDefault="004A305C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BBCC" w14:textId="5838050E" w:rsidR="00EA62AA" w:rsidRPr="00192D16" w:rsidRDefault="004A305C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437F" w14:textId="66134DDB" w:rsidR="00EA62AA" w:rsidRPr="00192D16" w:rsidRDefault="00D968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3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366E" w14:textId="06D35F9D" w:rsidR="00EA62AA" w:rsidRPr="00192D16" w:rsidRDefault="00D968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E4E4" w14:textId="6F6822E9" w:rsidR="00EA62AA" w:rsidRPr="00192D16" w:rsidRDefault="003F2507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CAE2" w14:textId="1150DA19" w:rsidR="00EA62AA" w:rsidRPr="00192D16" w:rsidRDefault="003F2507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0196" w14:textId="4A99B966" w:rsidR="00EA62AA" w:rsidRPr="00192D16" w:rsidRDefault="003F50B4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ACE40" w14:textId="2D98FB51" w:rsidR="00EA62AA" w:rsidRPr="00192D16" w:rsidRDefault="003F50B4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69B5" w14:textId="1FD2ED10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135B" w14:textId="79DD5427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524B" w14:textId="5E5427C1" w:rsidR="00EA62AA" w:rsidRPr="00192D16" w:rsidRDefault="00D8761B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BE9F" w14:textId="58B54FD9" w:rsidR="00EA62AA" w:rsidRPr="00192D16" w:rsidRDefault="00D8761B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9628" w14:textId="577DA6F6" w:rsidR="00EA62AA" w:rsidRPr="00192D16" w:rsidRDefault="00CE3935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8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3F71" w14:textId="0A7AFEB1" w:rsidR="00EA62AA" w:rsidRPr="00192D16" w:rsidRDefault="00CE3935" w:rsidP="00E16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B3C3" w14:textId="01D17221" w:rsidR="00EA62AA" w:rsidRPr="00192D16" w:rsidRDefault="00946400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EDEB" w14:textId="5F7B3E14" w:rsidR="00EA62AA" w:rsidRPr="00192D16" w:rsidRDefault="00946400" w:rsidP="00E16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4568" w14:textId="35FDBB54" w:rsidR="00EA62AA" w:rsidRPr="00192D16" w:rsidRDefault="00E16ED5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9C57" w14:textId="75E1D96D" w:rsidR="00EA62AA" w:rsidRPr="00192D16" w:rsidRDefault="00E16ED5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4.5)</w:t>
            </w:r>
          </w:p>
        </w:tc>
      </w:tr>
      <w:tr w:rsidR="00D968AA" w:rsidRPr="00192D16" w14:paraId="71D29927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9256" w14:textId="57DE98F4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l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C67B" w14:textId="1CEDC232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355" w14:textId="0FC517C0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0E3D" w14:textId="61FDD4CC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0576" w14:textId="40B885CE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6EC4" w14:textId="3009E5E5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0215" w14:textId="5F8F25C8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D844" w14:textId="00A163BB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-0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6D43" w14:textId="14AB326F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84E5" w14:textId="33D1F9DA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-0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1320F" w14:textId="3127F5B6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66BB" w14:textId="7861525A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E262" w14:textId="0D2F98A7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A41" w14:textId="75CC2809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BF3" w14:textId="2019883A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F1B9" w14:textId="5672E12A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1734" w14:textId="72BE09C3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0D4A" w14:textId="3594F163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C332" w14:textId="3E44093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43E9" w14:textId="7644CC70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06F3" w14:textId="65771466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5)</w:t>
            </w:r>
          </w:p>
        </w:tc>
      </w:tr>
      <w:tr w:rsidR="00D968AA" w:rsidRPr="00192D16" w14:paraId="180EE48F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5731" w14:textId="0C56AB03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CD8A" w14:textId="1CD1643D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FFB3" w14:textId="05F8B983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4454" w14:textId="71D8BE2F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1D3C" w14:textId="24610D0F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7503" w14:textId="74D74D81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FBB7" w14:textId="67E6A19A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4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4643" w14:textId="1040D7DF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6DAE" w14:textId="701C1B8F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7112" w14:textId="3E95F1A4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E969B" w14:textId="4176A3AF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94B1" w14:textId="7000CFCE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4914" w14:textId="3D35676C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AFF" w14:textId="243B8825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D4F" w14:textId="07FE8AF2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6424" w14:textId="418150CB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76E6" w14:textId="393975D3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0369" w14:textId="0D88289F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B348" w14:textId="18F12098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865B" w14:textId="58D29445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298D" w14:textId="66E937DF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6)</w:t>
            </w:r>
          </w:p>
        </w:tc>
      </w:tr>
      <w:tr w:rsidR="00D968AA" w:rsidRPr="00192D16" w14:paraId="74A533B4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0FBA" w14:textId="036BE6FE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h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AE1" w14:textId="5A3DE54F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815" w14:textId="20AC8692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25E6" w14:textId="438196AB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D234" w14:textId="0FE668F1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F314" w14:textId="610BF300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061B" w14:textId="309CADC3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0A5C" w14:textId="37F0D16B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2903" w14:textId="78CF2B92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3DC6" w14:textId="233B8E8C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F74B4" w14:textId="20B4E53F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D178" w14:textId="6AE66FB8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BC4A" w14:textId="10F86F96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89A" w14:textId="6B59EB55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DFD" w14:textId="42B62FA9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0F24" w14:textId="22EA3C57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4B837" w14:textId="14CB0D8C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CB2E" w14:textId="4115C2E6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7C33" w14:textId="19594459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9E39" w14:textId="3096B99F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C78C" w14:textId="4579C4A2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2)</w:t>
            </w:r>
          </w:p>
        </w:tc>
      </w:tr>
      <w:tr w:rsidR="00D968AA" w:rsidRPr="00192D16" w14:paraId="6FA281C2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6553" w14:textId="3B18326F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809" w14:textId="51E8D7C0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BE3" w14:textId="6DDE3DFA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EA31" w14:textId="515BCFD4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34D7" w14:textId="438BA3C2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EA2F" w14:textId="4AFD3483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CAE4" w14:textId="3121E561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610C" w14:textId="562870A8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E97F" w14:textId="3DE0B1BA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6256" w14:textId="200EE48D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955BC" w14:textId="04987E78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D4A1" w14:textId="28C0767D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FB54" w14:textId="51879F98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B35D" w14:textId="146E9A56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B55A" w14:textId="58520BBD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0ADE" w14:textId="32A777C1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EA4C" w14:textId="76DD4CE1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44FE" w14:textId="4DE7F445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A6E0" w14:textId="7D191B5D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E114" w14:textId="01752C8B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7FEE" w14:textId="1F93677C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5)</w:t>
            </w:r>
          </w:p>
        </w:tc>
      </w:tr>
      <w:tr w:rsidR="00D968AA" w:rsidRPr="00192D16" w14:paraId="64BDD804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E770" w14:textId="283C4B29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8630" w14:textId="5507361A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264" w14:textId="068BBE5E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CD95" w14:textId="15CB0C6B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-0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C35E" w14:textId="30C7C586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B8E7" w14:textId="281597F6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41E6" w14:textId="21BF544C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CF14" w14:textId="4EBE8557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-0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E06C" w14:textId="7F2398C9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64E0" w14:textId="228DF611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7D6D2" w14:textId="66AD453D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E9EA" w14:textId="3E21F49F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959E" w14:textId="4D704D9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68D" w14:textId="37208869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-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548" w14:textId="781E38C9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6EA1" w14:textId="36987079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D74E" w14:textId="5EA1D8D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8362" w14:textId="1614D6E7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1B59" w14:textId="0D7D5AC6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E985" w14:textId="6EBB5E53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5208" w14:textId="51781C1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5)</w:t>
            </w:r>
          </w:p>
        </w:tc>
      </w:tr>
      <w:tr w:rsidR="00D968AA" w:rsidRPr="00192D16" w14:paraId="073CC3FB" w14:textId="77777777" w:rsidTr="00EA62AA">
        <w:trPr>
          <w:trHeight w:hRule="exact" w:val="284"/>
        </w:trPr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79F7D" w14:textId="35B4EE45" w:rsidR="00EA62AA" w:rsidRPr="00192D16" w:rsidRDefault="00EA62AA" w:rsidP="00EA62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86DA" w14:textId="689A8B30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508E" w14:textId="7E9872A5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3EFC" w14:textId="206A2CCE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3CDD" w14:textId="3CA728C9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B2BE" w14:textId="024C8574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EF4E" w14:textId="3798B28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335D" w14:textId="78AB0650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6130" w14:textId="156D040E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1F37" w14:textId="51DCD187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6456" w14:textId="50F52B6A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0B8A" w14:textId="429A0758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6DDF" w14:textId="4F3EA168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DB75" w14:textId="79BD7612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CA01" w14:textId="7DDC94F6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7289" w14:textId="2DD7ED24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DA72" w14:textId="4FDBBB81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17BE" w14:textId="153C77A6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7CB7" w14:textId="423A16CB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1DCB" w14:textId="1F1829B6" w:rsidR="00EA62AA" w:rsidRPr="00192D16" w:rsidRDefault="00EA62AA" w:rsidP="00EA62A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E01E" w14:textId="52CB9BA3" w:rsidR="00EA62AA" w:rsidRPr="00192D16" w:rsidRDefault="00EA62AA" w:rsidP="00EA62A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0.8)</w:t>
            </w:r>
          </w:p>
        </w:tc>
      </w:tr>
    </w:tbl>
    <w:p w14:paraId="2F47AF37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2B70FD5D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3757F43F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2EB57B29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2D5DF602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689E669C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0A071EF1" w14:textId="77777777" w:rsidR="004E6F92" w:rsidRDefault="004E6F92" w:rsidP="00B23C22">
      <w:pPr>
        <w:rPr>
          <w:rFonts w:ascii="Times New Roman" w:hAnsi="Times New Roman" w:cs="Times New Roman"/>
          <w:b/>
          <w:bCs/>
          <w:lang w:val="en-US" w:bidi="en-US"/>
        </w:rPr>
      </w:pPr>
    </w:p>
    <w:p w14:paraId="30A5EB10" w14:textId="656F65D3" w:rsidR="00DA31E2" w:rsidRPr="00B15C28" w:rsidRDefault="00B15C28" w:rsidP="00B23C22">
      <w:pPr>
        <w:rPr>
          <w:b/>
          <w:bCs/>
          <w:sz w:val="24"/>
          <w:szCs w:val="24"/>
          <w:lang w:val="en-US"/>
        </w:rPr>
      </w:pPr>
      <w:bookmarkStart w:id="3" w:name="_Hlk178081968"/>
      <w:r w:rsidRPr="00B15C28">
        <w:rPr>
          <w:rFonts w:ascii="Times New Roman" w:hAnsi="Times New Roman" w:cs="Times New Roman"/>
          <w:b/>
          <w:bCs/>
          <w:lang w:val="en-US" w:bidi="en-US"/>
        </w:rPr>
        <w:lastRenderedPageBreak/>
        <w:t>Table S</w:t>
      </w:r>
      <w:r w:rsidR="00491AE5">
        <w:rPr>
          <w:rFonts w:ascii="Times New Roman" w:hAnsi="Times New Roman" w:cs="Times New Roman"/>
          <w:b/>
          <w:bCs/>
          <w:lang w:val="en-US" w:bidi="en-US"/>
        </w:rPr>
        <w:t>4</w:t>
      </w:r>
      <w:r w:rsidRPr="00C5655F">
        <w:rPr>
          <w:rFonts w:ascii="Times New Roman" w:hAnsi="Times New Roman" w:cs="Times New Roman"/>
          <w:lang w:val="en-US" w:bidi="en-US"/>
        </w:rPr>
        <w:t>:</w:t>
      </w:r>
      <w:r w:rsidRPr="00B15C28">
        <w:rPr>
          <w:rFonts w:ascii="Times New Roman" w:hAnsi="Times New Roman" w:cs="Times New Roman"/>
          <w:lang w:val="en-US" w:bidi="en-US"/>
        </w:rPr>
        <w:t xml:space="preserve"> </w:t>
      </w:r>
      <w:r w:rsidR="009E6920" w:rsidRPr="00B15C28">
        <w:rPr>
          <w:rFonts w:ascii="Times New Roman" w:hAnsi="Times New Roman" w:cs="Times New Roman"/>
          <w:lang w:val="en-US" w:bidi="en-US"/>
        </w:rPr>
        <w:t>T</w:t>
      </w:r>
      <w:r w:rsidR="009E6920" w:rsidRPr="00A20E44">
        <w:rPr>
          <w:rFonts w:ascii="Times New Roman" w:hAnsi="Times New Roman" w:cs="Times New Roman"/>
          <w:lang w:val="en-US" w:bidi="en-US"/>
        </w:rPr>
        <w:t>rophic fractionation (</w:t>
      </w:r>
      <w:proofErr w:type="spellStart"/>
      <w:r w:rsidR="009E6920" w:rsidRPr="00B15C28">
        <w:rPr>
          <w:rFonts w:ascii="Times New Roman" w:hAnsi="Times New Roman" w:cs="Times New Roman"/>
          <w:lang w:bidi="en-US"/>
        </w:rPr>
        <w:t>Δδ</w:t>
      </w:r>
      <w:proofErr w:type="spellEnd"/>
      <w:r w:rsidR="009E6920" w:rsidRPr="00A20E44">
        <w:rPr>
          <w:rFonts w:ascii="Times New Roman" w:hAnsi="Times New Roman" w:cs="Times New Roman"/>
          <w:vertAlign w:val="superscript"/>
          <w:lang w:val="en-US" w:bidi="en-US"/>
        </w:rPr>
        <w:t>1</w:t>
      </w:r>
      <w:r w:rsidR="009E6920" w:rsidRPr="00B15C28">
        <w:rPr>
          <w:rFonts w:ascii="Times New Roman" w:hAnsi="Times New Roman" w:cs="Times New Roman"/>
          <w:vertAlign w:val="superscript"/>
          <w:lang w:val="en-US" w:bidi="en-US"/>
        </w:rPr>
        <w:t>5</w:t>
      </w:r>
      <w:r w:rsidR="009E6920" w:rsidRPr="00B15C28">
        <w:rPr>
          <w:rFonts w:ascii="Times New Roman" w:hAnsi="Times New Roman" w:cs="Times New Roman"/>
          <w:lang w:val="en-US" w:bidi="en-US"/>
        </w:rPr>
        <w:t>N</w:t>
      </w:r>
      <w:r w:rsidR="009E6920">
        <w:rPr>
          <w:rFonts w:ascii="Times New Roman" w:hAnsi="Times New Roman" w:cs="Times New Roman"/>
          <w:lang w:val="en-US" w:bidi="en-US"/>
        </w:rPr>
        <w:t xml:space="preserve"> in </w:t>
      </w:r>
      <w:r w:rsidR="009E6920" w:rsidRPr="00A20E44">
        <w:rPr>
          <w:rFonts w:ascii="Times New Roman" w:hAnsi="Times New Roman" w:cs="Times New Roman"/>
          <w:lang w:val="en-US" w:bidi="en-US"/>
        </w:rPr>
        <w:t xml:space="preserve">‰) of AAs between </w:t>
      </w:r>
      <w:r w:rsidR="009E6920">
        <w:rPr>
          <w:rFonts w:ascii="Times New Roman" w:hAnsi="Times New Roman" w:cs="Times New Roman"/>
          <w:lang w:val="en-US" w:bidi="en-US"/>
        </w:rPr>
        <w:t xml:space="preserve">infected host tissues (n = 4) and </w:t>
      </w:r>
      <w:r w:rsidR="009E6920" w:rsidRPr="00B15C28">
        <w:rPr>
          <w:rFonts w:ascii="Times New Roman" w:hAnsi="Times New Roman" w:cs="Times New Roman"/>
          <w:lang w:val="en-US" w:bidi="en-US"/>
        </w:rPr>
        <w:t>control</w:t>
      </w:r>
      <w:r w:rsidR="009E6920" w:rsidRPr="00A20E44">
        <w:rPr>
          <w:rFonts w:ascii="Times New Roman" w:hAnsi="Times New Roman" w:cs="Times New Roman"/>
          <w:lang w:val="en-US" w:bidi="en-US"/>
        </w:rPr>
        <w:t xml:space="preserve"> </w:t>
      </w:r>
      <w:r w:rsidR="009E6920">
        <w:rPr>
          <w:rFonts w:ascii="Times New Roman" w:hAnsi="Times New Roman" w:cs="Times New Roman"/>
          <w:lang w:val="en-US" w:bidi="en-US"/>
        </w:rPr>
        <w:t xml:space="preserve">host tissues (n=3) </w:t>
      </w:r>
      <w:r w:rsidR="009E6920" w:rsidRPr="00A20E44">
        <w:rPr>
          <w:rFonts w:ascii="Times New Roman" w:hAnsi="Times New Roman" w:cs="Times New Roman"/>
          <w:lang w:val="en-US" w:bidi="en-US"/>
        </w:rPr>
        <w:t xml:space="preserve">for </w:t>
      </w:r>
      <w:r w:rsidR="009E6920">
        <w:rPr>
          <w:rFonts w:ascii="Times New Roman" w:hAnsi="Times New Roman" w:cs="Times New Roman"/>
          <w:lang w:val="en-US" w:bidi="en-US"/>
        </w:rPr>
        <w:t xml:space="preserve">30 and 90 days. </w:t>
      </w:r>
      <w:r w:rsidR="009E6920" w:rsidRPr="00A20E44">
        <w:rPr>
          <w:rFonts w:ascii="Times New Roman" w:hAnsi="Times New Roman" w:cs="Times New Roman"/>
          <w:lang w:val="en-US" w:bidi="en-US"/>
        </w:rPr>
        <w:t xml:space="preserve">Standard </w:t>
      </w:r>
      <w:r w:rsidR="009E6920">
        <w:rPr>
          <w:rFonts w:ascii="Times New Roman" w:hAnsi="Times New Roman" w:cs="Times New Roman"/>
          <w:lang w:val="en-US" w:bidi="en-US"/>
        </w:rPr>
        <w:t>errors of the mean difference</w:t>
      </w:r>
      <w:r w:rsidR="009E6920" w:rsidRPr="00A20E44">
        <w:rPr>
          <w:rFonts w:ascii="Times New Roman" w:hAnsi="Times New Roman" w:cs="Times New Roman"/>
          <w:lang w:val="en-US" w:bidi="en-US"/>
        </w:rPr>
        <w:t xml:space="preserve"> are given in brackets</w:t>
      </w:r>
      <w:r w:rsidR="009E6920" w:rsidRPr="00B15C28">
        <w:rPr>
          <w:rFonts w:ascii="Times New Roman" w:hAnsi="Times New Roman" w:cs="Times New Roman"/>
          <w:lang w:val="en-US" w:bidi="en-US"/>
        </w:rPr>
        <w:t>.</w:t>
      </w:r>
      <w:r w:rsidR="009E6920">
        <w:rPr>
          <w:rFonts w:ascii="Times New Roman" w:hAnsi="Times New Roman" w:cs="Times New Roman"/>
          <w:lang w:val="en-US" w:bidi="en-US"/>
        </w:rPr>
        <w:t xml:space="preserve"> Host tissues = muscle and liver tissues</w:t>
      </w:r>
    </w:p>
    <w:tbl>
      <w:tblPr>
        <w:tblW w:w="2500" w:type="pct"/>
        <w:jc w:val="center"/>
        <w:tblLook w:val="04A0" w:firstRow="1" w:lastRow="0" w:firstColumn="1" w:lastColumn="0" w:noHBand="0" w:noVBand="1"/>
      </w:tblPr>
      <w:tblGrid>
        <w:gridCol w:w="597"/>
        <w:gridCol w:w="819"/>
        <w:gridCol w:w="930"/>
        <w:gridCol w:w="130"/>
        <w:gridCol w:w="571"/>
        <w:gridCol w:w="953"/>
        <w:gridCol w:w="571"/>
        <w:gridCol w:w="643"/>
        <w:gridCol w:w="1026"/>
        <w:gridCol w:w="645"/>
        <w:gridCol w:w="94"/>
      </w:tblGrid>
      <w:tr w:rsidR="0062048E" w:rsidRPr="00350029" w14:paraId="7B82F837" w14:textId="77777777" w:rsidTr="0062048E">
        <w:trPr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6F8A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bookmarkStart w:id="4" w:name="_Hlk161651134"/>
            <w:r w:rsidRPr="00192D16">
              <w:rPr>
                <w:rFonts w:eastAsia="Times New Roman" w:cstheme="minorHAnsi"/>
                <w:b/>
                <w:bCs/>
                <w:color w:val="000000"/>
              </w:rPr>
              <w:t>AA</w:t>
            </w:r>
          </w:p>
        </w:tc>
        <w:tc>
          <w:tcPr>
            <w:tcW w:w="2437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B821" w14:textId="0F320B9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vertAlign w:val="subscript"/>
              </w:rPr>
            </w:pPr>
            <w:r w:rsidRPr="00192D16">
              <w:rPr>
                <w:rFonts w:cstheme="minorHAnsi"/>
                <w:b/>
              </w:rPr>
              <w:t>Δδ</w:t>
            </w:r>
            <w:r w:rsidRPr="00192D16">
              <w:rPr>
                <w:rFonts w:cstheme="minorHAnsi"/>
                <w:b/>
                <w:vertAlign w:val="superscript"/>
              </w:rPr>
              <w:t>15</w:t>
            </w:r>
            <w:r w:rsidRPr="00192D16">
              <w:rPr>
                <w:rFonts w:cstheme="minorHAnsi"/>
                <w:b/>
              </w:rPr>
              <w:t>N</w:t>
            </w:r>
            <w:r w:rsidRPr="00192D16">
              <w:rPr>
                <w:rFonts w:cstheme="minorHAnsi"/>
                <w:b/>
                <w:vertAlign w:val="subscript"/>
              </w:rPr>
              <w:t>Inf</w:t>
            </w:r>
            <w:r w:rsidR="00A05B9C" w:rsidRPr="00192D16">
              <w:rPr>
                <w:rFonts w:cstheme="minorHAnsi"/>
                <w:b/>
                <w:vertAlign w:val="subscript"/>
              </w:rPr>
              <w:t xml:space="preserve"> Muscle</w:t>
            </w:r>
            <w:r w:rsidRPr="00192D16">
              <w:rPr>
                <w:rFonts w:cstheme="minorHAnsi"/>
                <w:b/>
                <w:vertAlign w:val="subscript"/>
              </w:rPr>
              <w:t>-</w:t>
            </w:r>
            <w:r w:rsidR="00A05B9C" w:rsidRPr="00192D16">
              <w:rPr>
                <w:rFonts w:cstheme="minorHAnsi"/>
                <w:b/>
                <w:vertAlign w:val="subscript"/>
              </w:rPr>
              <w:t xml:space="preserve"> Control Muscle</w:t>
            </w:r>
          </w:p>
        </w:tc>
        <w:tc>
          <w:tcPr>
            <w:tcW w:w="2134" w:type="pct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B043" w14:textId="48A6825C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92D16">
              <w:rPr>
                <w:rFonts w:cstheme="minorHAnsi"/>
                <w:b/>
              </w:rPr>
              <w:t>Δδ</w:t>
            </w:r>
            <w:r w:rsidRPr="00192D16">
              <w:rPr>
                <w:rFonts w:cstheme="minorHAnsi"/>
                <w:b/>
                <w:vertAlign w:val="superscript"/>
              </w:rPr>
              <w:t>15</w:t>
            </w:r>
            <w:r w:rsidRPr="00192D16">
              <w:rPr>
                <w:rFonts w:cstheme="minorHAnsi"/>
                <w:b/>
              </w:rPr>
              <w:t>N</w:t>
            </w:r>
            <w:r w:rsidRPr="00192D16">
              <w:rPr>
                <w:rFonts w:cstheme="minorHAnsi"/>
                <w:b/>
                <w:vertAlign w:val="subscript"/>
              </w:rPr>
              <w:t>Inf</w:t>
            </w:r>
            <w:r w:rsidR="00A05B9C" w:rsidRPr="00192D16">
              <w:rPr>
                <w:rFonts w:cstheme="minorHAnsi"/>
                <w:b/>
                <w:vertAlign w:val="subscript"/>
              </w:rPr>
              <w:t xml:space="preserve"> </w:t>
            </w:r>
            <w:proofErr w:type="spellStart"/>
            <w:r w:rsidR="00A05B9C" w:rsidRPr="00192D16">
              <w:rPr>
                <w:rFonts w:cstheme="minorHAnsi"/>
                <w:b/>
                <w:vertAlign w:val="subscript"/>
              </w:rPr>
              <w:t>Liver</w:t>
            </w:r>
            <w:proofErr w:type="spellEnd"/>
            <w:r w:rsidRPr="00192D16">
              <w:rPr>
                <w:rFonts w:cstheme="minorHAnsi"/>
                <w:b/>
                <w:vertAlign w:val="subscript"/>
              </w:rPr>
              <w:t>-</w:t>
            </w:r>
            <w:r w:rsidR="00A05B9C" w:rsidRPr="00192D16">
              <w:rPr>
                <w:rFonts w:cstheme="minorHAnsi"/>
                <w:b/>
                <w:vertAlign w:val="subscript"/>
              </w:rPr>
              <w:t xml:space="preserve"> Control </w:t>
            </w:r>
            <w:proofErr w:type="spellStart"/>
            <w:r w:rsidR="00A05B9C" w:rsidRPr="00192D16">
              <w:rPr>
                <w:rFonts w:cstheme="minorHAnsi"/>
                <w:b/>
                <w:vertAlign w:val="subscript"/>
              </w:rPr>
              <w:t>Liver</w:t>
            </w:r>
            <w:proofErr w:type="spellEnd"/>
          </w:p>
        </w:tc>
      </w:tr>
      <w:tr w:rsidR="00023EA7" w:rsidRPr="00350029" w14:paraId="15F78A44" w14:textId="77777777" w:rsidTr="0062048E">
        <w:trPr>
          <w:trHeight w:hRule="exact" w:val="379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5C2D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437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CA1" w14:textId="1B46536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30 Days                90 Days</w:t>
            </w:r>
          </w:p>
        </w:tc>
        <w:tc>
          <w:tcPr>
            <w:tcW w:w="2134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F21A" w14:textId="0742C748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30 Days             90 Days</w:t>
            </w:r>
          </w:p>
        </w:tc>
      </w:tr>
      <w:tr w:rsidR="0062048E" w:rsidRPr="00023EA7" w14:paraId="254AF558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1CBB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Ala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9789" w14:textId="402C059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.</w:t>
            </w:r>
            <w:r w:rsidR="0062048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1653" w14:textId="0E84F642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2048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2048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206E" w14:textId="7BEDD30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F13C" w14:textId="6A7B5B7C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143D" w14:textId="3063F10D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.</w:t>
            </w:r>
            <w:r w:rsidR="00E44B5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302B" w14:textId="35DCB5C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E44B5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AA75" w14:textId="292B37F4" w:rsidR="00023EA7" w:rsidRPr="00192D16" w:rsidRDefault="00E44B5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ECE5" w14:textId="155DB11A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E44B5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5BD6C354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F6E0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As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D3B5" w14:textId="2FA65D5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A28A" w14:textId="14B81A5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7587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29D60" w14:textId="5D24740E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0D4A" w14:textId="602D290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BB1A" w14:textId="55E51AA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D1DF" w14:textId="1CAA1006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5AC2" w14:textId="70D9F71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3004BD01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5B49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Glu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0E50" w14:textId="7CB98BC2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F524" w14:textId="1AE1CF4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5D5E" w14:textId="0ABEC96E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A9939" w14:textId="08C056E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C7DCB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AAA4" w14:textId="25FB3479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4BA9" w14:textId="1F5788ED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9CC9" w14:textId="54EFF59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B7BE" w14:textId="37E0297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52F137D6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A60E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Il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0119" w14:textId="0FA89B72" w:rsidR="00023EA7" w:rsidRPr="00192D16" w:rsidRDefault="004647D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1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08A7" w14:textId="0E4CCCA4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D014" w14:textId="7E955544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547D7" w14:textId="70419372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4719" w14:textId="6471EFE3" w:rsidR="00023EA7" w:rsidRPr="00192D16" w:rsidRDefault="004C4D0E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72E9" w14:textId="3C652A39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0C8A" w14:textId="1B8E0A3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F74D" w14:textId="60D81ABE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77E7BC3D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F80B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Leu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23C1" w14:textId="4BF5FA67" w:rsidR="00023EA7" w:rsidRPr="00192D16" w:rsidRDefault="004647D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8651" w14:textId="7241E9A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BE27" w14:textId="2D60091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0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D80DC" w14:textId="125AFC71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CE67" w14:textId="21A24A63" w:rsidR="00023EA7" w:rsidRPr="00192D16" w:rsidRDefault="004C4D0E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26C0" w14:textId="7937E31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6BB6" w14:textId="20BE779D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2EC2" w14:textId="0D2AA3C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1C19772A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626E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V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3998" w14:textId="3F72057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4B32" w14:textId="6B5287C1" w:rsidR="00023EA7" w:rsidRPr="00192D16" w:rsidRDefault="0062048E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81E0" w14:textId="1D3D0B51" w:rsidR="00023EA7" w:rsidRPr="00192D16" w:rsidRDefault="006C7DCB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0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23782" w14:textId="5E19EFA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647D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D675" w14:textId="5CC6898F" w:rsidR="00023EA7" w:rsidRPr="00192D16" w:rsidRDefault="004C4D0E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419C" w14:textId="2EBC783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E837" w14:textId="04B4C37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9192" w14:textId="79D5AFC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0555FBE5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9EC5" w14:textId="0B0A0288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Pro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EADE" w14:textId="775B27B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03F0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FE5A" w14:textId="1E75472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4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4BFAC" w14:textId="024F92EA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2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213E" w14:textId="592E376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33A5" w14:textId="414921F8" w:rsidR="00023EA7" w:rsidRPr="00192D16" w:rsidRDefault="004C4D0E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1EE6" w14:textId="43509B04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4C4D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5536" w14:textId="0CFA37E7" w:rsidR="00023EA7" w:rsidRPr="00192D16" w:rsidRDefault="004C4D0E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6)</w:t>
            </w:r>
          </w:p>
        </w:tc>
      </w:tr>
      <w:tr w:rsidR="0062048E" w:rsidRPr="00023EA7" w14:paraId="7CE04A7C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5A1B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Gl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93F2" w14:textId="76DFBCA3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6488" w14:textId="4B2C68B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A966" w14:textId="73A1D697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9686D" w14:textId="1CF22552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35EA" w14:textId="15A1CC7A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0CAE" w14:textId="711E42A8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2B4E" w14:textId="5AC5D1E0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0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1CBC" w14:textId="20383339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6)</w:t>
            </w:r>
          </w:p>
        </w:tc>
      </w:tr>
      <w:tr w:rsidR="0062048E" w:rsidRPr="00023EA7" w14:paraId="5FA85781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705B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Ly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273D" w14:textId="45C6BA3E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13F3" w14:textId="657FBF0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FB04" w14:textId="05EEB47D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2829A" w14:textId="4D20B873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75BB" w14:textId="4FB24F37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4C19" w14:textId="07DD1A0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014B" w14:textId="2E53507B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8C83" w14:textId="2A6BAC94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79DAD9A3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C881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C8DE" w14:textId="6BC6CBE9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F0C0" w14:textId="18FEF38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B237" w14:textId="00D6974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D839" w14:textId="1A6B935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C155" w14:textId="6EE05117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947A" w14:textId="0373318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C171" w14:textId="1AFAD0E8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03F0" w14:textId="62F1A4AC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4AFB9B43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3F0B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</w:rPr>
              <w:t>Ser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DA59" w14:textId="36403BF0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59DB" w14:textId="1887E38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F203" w14:textId="4C46DA0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A338E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2520" w14:textId="0D6A90A6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0D65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D48D" w14:textId="58A887A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FE9D" w14:textId="0792B435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252B91B6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2518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Tyr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4560" w14:textId="71FE621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6FE2" w14:textId="6B7D4CD6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FC2F" w14:textId="408B2899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64AB4" w14:textId="60677753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78C2" w14:textId="501C7AFF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958C" w14:textId="03995293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0B6D" w14:textId="7E6AD0D6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B5236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4031" w14:textId="4515DF3A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2048E" w:rsidRPr="00023EA7" w14:paraId="080343B8" w14:textId="77777777" w:rsidTr="0062048E">
        <w:trPr>
          <w:gridAfter w:val="1"/>
          <w:wAfter w:w="67" w:type="pct"/>
          <w:trHeight w:hRule="exact" w:val="269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1BAFA" w14:textId="77777777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</w:rPr>
              <w:t>Thr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73CB" w14:textId="533F1499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2D08" w14:textId="075E7B9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502A" w14:textId="1E5A7A8D" w:rsidR="00023EA7" w:rsidRPr="00192D16" w:rsidRDefault="00CD3A00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8474D" w14:textId="147BB664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CD3A00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EE5D" w14:textId="00C915B1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25C5" w14:textId="145CDD2B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FB69" w14:textId="3147FA73" w:rsidR="00023EA7" w:rsidRPr="00192D16" w:rsidRDefault="00F17778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023EA7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ED4C" w14:textId="42CA7DAC" w:rsidR="00023EA7" w:rsidRPr="00192D16" w:rsidRDefault="00023EA7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F17778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bookmarkEnd w:id="3"/>
      <w:bookmarkEnd w:id="4"/>
    </w:tbl>
    <w:p w14:paraId="330FC237" w14:textId="0D47A1B7" w:rsidR="00DA31E2" w:rsidRDefault="00DA31E2" w:rsidP="00B23C22">
      <w:pPr>
        <w:rPr>
          <w:b/>
          <w:bCs/>
          <w:sz w:val="24"/>
          <w:szCs w:val="24"/>
          <w:lang w:val="en-US"/>
        </w:rPr>
      </w:pPr>
    </w:p>
    <w:p w14:paraId="45B4C5F7" w14:textId="54CD6E07" w:rsidR="006C77E9" w:rsidRDefault="006C77E9" w:rsidP="00B23C22">
      <w:pPr>
        <w:rPr>
          <w:b/>
          <w:bCs/>
          <w:sz w:val="24"/>
          <w:szCs w:val="24"/>
          <w:lang w:val="en-US"/>
        </w:rPr>
      </w:pPr>
      <w:r w:rsidRPr="00B15C28">
        <w:rPr>
          <w:rFonts w:ascii="Times New Roman" w:hAnsi="Times New Roman" w:cs="Times New Roman"/>
          <w:b/>
          <w:bCs/>
          <w:lang w:val="en-US" w:bidi="en-US"/>
        </w:rPr>
        <w:t>Table S</w:t>
      </w:r>
      <w:r w:rsidR="00491AE5">
        <w:rPr>
          <w:rFonts w:ascii="Times New Roman" w:hAnsi="Times New Roman" w:cs="Times New Roman"/>
          <w:b/>
          <w:bCs/>
          <w:lang w:val="en-US" w:bidi="en-US"/>
        </w:rPr>
        <w:t>5</w:t>
      </w:r>
      <w:r w:rsidRPr="00C5655F">
        <w:rPr>
          <w:rFonts w:ascii="Times New Roman" w:hAnsi="Times New Roman" w:cs="Times New Roman"/>
          <w:lang w:val="en-US" w:bidi="en-US"/>
        </w:rPr>
        <w:t>:</w:t>
      </w:r>
      <w:r w:rsidRPr="00B15C28">
        <w:rPr>
          <w:rFonts w:ascii="Times New Roman" w:hAnsi="Times New Roman" w:cs="Times New Roman"/>
          <w:lang w:val="en-US" w:bidi="en-US"/>
        </w:rPr>
        <w:t xml:space="preserve"> T</w:t>
      </w:r>
      <w:r w:rsidRPr="00A20E44">
        <w:rPr>
          <w:rFonts w:ascii="Times New Roman" w:hAnsi="Times New Roman" w:cs="Times New Roman"/>
          <w:lang w:val="en-US" w:bidi="en-US"/>
        </w:rPr>
        <w:t>rophic fractionation (</w:t>
      </w:r>
      <w:proofErr w:type="spellStart"/>
      <w:r w:rsidRPr="00B15C28">
        <w:rPr>
          <w:rFonts w:ascii="Times New Roman" w:hAnsi="Times New Roman" w:cs="Times New Roman"/>
          <w:lang w:bidi="en-US"/>
        </w:rPr>
        <w:t>Δδ</w:t>
      </w:r>
      <w:proofErr w:type="spellEnd"/>
      <w:r w:rsidRPr="00A20E44">
        <w:rPr>
          <w:rFonts w:ascii="Times New Roman" w:hAnsi="Times New Roman" w:cs="Times New Roman"/>
          <w:vertAlign w:val="superscript"/>
          <w:lang w:val="en-US" w:bidi="en-US"/>
        </w:rPr>
        <w:t>1</w:t>
      </w:r>
      <w:r w:rsidRPr="00B15C28">
        <w:rPr>
          <w:rFonts w:ascii="Times New Roman" w:hAnsi="Times New Roman" w:cs="Times New Roman"/>
          <w:vertAlign w:val="superscript"/>
          <w:lang w:val="en-US" w:bidi="en-US"/>
        </w:rPr>
        <w:t>5</w:t>
      </w:r>
      <w:r w:rsidRPr="00B15C28">
        <w:rPr>
          <w:rFonts w:ascii="Times New Roman" w:hAnsi="Times New Roman" w:cs="Times New Roman"/>
          <w:lang w:val="en-US" w:bidi="en-US"/>
        </w:rPr>
        <w:t>N</w:t>
      </w:r>
      <w:r w:rsidR="009E6920">
        <w:rPr>
          <w:rFonts w:ascii="Times New Roman" w:hAnsi="Times New Roman" w:cs="Times New Roman"/>
          <w:lang w:val="en-US" w:bidi="en-US"/>
        </w:rPr>
        <w:t xml:space="preserve"> in </w:t>
      </w:r>
      <w:r w:rsidR="009E6920" w:rsidRPr="00A20E44">
        <w:rPr>
          <w:rFonts w:ascii="Times New Roman" w:hAnsi="Times New Roman" w:cs="Times New Roman"/>
          <w:lang w:val="en-US" w:bidi="en-US"/>
        </w:rPr>
        <w:t>‰</w:t>
      </w:r>
      <w:r w:rsidRPr="00A20E44">
        <w:rPr>
          <w:rFonts w:ascii="Times New Roman" w:hAnsi="Times New Roman" w:cs="Times New Roman"/>
          <w:lang w:val="en-US" w:bidi="en-US"/>
        </w:rPr>
        <w:t xml:space="preserve">) of AAs between </w:t>
      </w:r>
      <w:r w:rsidRPr="00B15C28">
        <w:rPr>
          <w:rFonts w:ascii="Times New Roman" w:hAnsi="Times New Roman" w:cs="Times New Roman"/>
          <w:lang w:val="en-US" w:bidi="en-US"/>
        </w:rPr>
        <w:t>control</w:t>
      </w:r>
      <w:r w:rsidRPr="00A20E44">
        <w:rPr>
          <w:rFonts w:ascii="Times New Roman" w:hAnsi="Times New Roman" w:cs="Times New Roman"/>
          <w:lang w:val="en-US" w:bidi="en-US"/>
        </w:rPr>
        <w:t xml:space="preserve"> </w:t>
      </w:r>
      <w:r w:rsidR="009E6920">
        <w:rPr>
          <w:rFonts w:ascii="Times New Roman" w:hAnsi="Times New Roman" w:cs="Times New Roman"/>
          <w:lang w:val="en-US" w:bidi="en-US"/>
        </w:rPr>
        <w:t xml:space="preserve">host tissues (n=3) </w:t>
      </w:r>
      <w:r w:rsidRPr="00A20E44">
        <w:rPr>
          <w:rFonts w:ascii="Times New Roman" w:hAnsi="Times New Roman" w:cs="Times New Roman"/>
          <w:lang w:val="en-US" w:bidi="en-US"/>
        </w:rPr>
        <w:t xml:space="preserve">and </w:t>
      </w:r>
      <w:r w:rsidR="009E6920">
        <w:rPr>
          <w:rFonts w:ascii="Times New Roman" w:hAnsi="Times New Roman" w:cs="Times New Roman"/>
          <w:lang w:val="en-US" w:bidi="en-US"/>
        </w:rPr>
        <w:t xml:space="preserve">diet (n=1) </w:t>
      </w:r>
      <w:r w:rsidRPr="00A20E44">
        <w:rPr>
          <w:rFonts w:ascii="Times New Roman" w:hAnsi="Times New Roman" w:cs="Times New Roman"/>
          <w:lang w:val="en-US" w:bidi="en-US"/>
        </w:rPr>
        <w:t xml:space="preserve">for </w:t>
      </w:r>
      <w:r w:rsidR="009E6920">
        <w:rPr>
          <w:rFonts w:ascii="Times New Roman" w:hAnsi="Times New Roman" w:cs="Times New Roman"/>
          <w:lang w:val="en-US" w:bidi="en-US"/>
        </w:rPr>
        <w:t xml:space="preserve">30 and 90 days. </w:t>
      </w:r>
      <w:r w:rsidRPr="00A20E44">
        <w:rPr>
          <w:rFonts w:ascii="Times New Roman" w:hAnsi="Times New Roman" w:cs="Times New Roman"/>
          <w:lang w:val="en-US" w:bidi="en-US"/>
        </w:rPr>
        <w:t xml:space="preserve">Standard </w:t>
      </w:r>
      <w:r w:rsidR="009E6920">
        <w:rPr>
          <w:rFonts w:ascii="Times New Roman" w:hAnsi="Times New Roman" w:cs="Times New Roman"/>
          <w:lang w:val="en-US" w:bidi="en-US"/>
        </w:rPr>
        <w:t>errors of the mean difference</w:t>
      </w:r>
      <w:r w:rsidRPr="00A20E44">
        <w:rPr>
          <w:rFonts w:ascii="Times New Roman" w:hAnsi="Times New Roman" w:cs="Times New Roman"/>
          <w:lang w:val="en-US" w:bidi="en-US"/>
        </w:rPr>
        <w:t xml:space="preserve"> are given in brackets</w:t>
      </w:r>
      <w:r w:rsidRPr="00B15C28">
        <w:rPr>
          <w:rFonts w:ascii="Times New Roman" w:hAnsi="Times New Roman" w:cs="Times New Roman"/>
          <w:lang w:val="en-US" w:bidi="en-US"/>
        </w:rPr>
        <w:t>.</w:t>
      </w:r>
      <w:r>
        <w:rPr>
          <w:rFonts w:ascii="Times New Roman" w:hAnsi="Times New Roman" w:cs="Times New Roman"/>
          <w:lang w:val="en-US" w:bidi="en-US"/>
        </w:rPr>
        <w:t xml:space="preserve"> </w:t>
      </w:r>
      <w:r w:rsidR="009E6920">
        <w:rPr>
          <w:rFonts w:ascii="Times New Roman" w:hAnsi="Times New Roman" w:cs="Times New Roman"/>
          <w:lang w:val="en-US" w:bidi="en-US"/>
        </w:rPr>
        <w:t>Host tissues = muscle and liver tissues</w:t>
      </w:r>
    </w:p>
    <w:p w14:paraId="7E8746C6" w14:textId="77777777" w:rsidR="006C77E9" w:rsidRDefault="006C77E9" w:rsidP="00B23C22">
      <w:pPr>
        <w:rPr>
          <w:b/>
          <w:bCs/>
          <w:sz w:val="24"/>
          <w:szCs w:val="24"/>
          <w:lang w:val="en-US"/>
        </w:rPr>
      </w:pPr>
    </w:p>
    <w:tbl>
      <w:tblPr>
        <w:tblW w:w="2500" w:type="pct"/>
        <w:jc w:val="center"/>
        <w:tblLook w:val="04A0" w:firstRow="1" w:lastRow="0" w:firstColumn="1" w:lastColumn="0" w:noHBand="0" w:noVBand="1"/>
      </w:tblPr>
      <w:tblGrid>
        <w:gridCol w:w="562"/>
        <w:gridCol w:w="802"/>
        <w:gridCol w:w="1075"/>
        <w:gridCol w:w="572"/>
        <w:gridCol w:w="895"/>
        <w:gridCol w:w="922"/>
        <w:gridCol w:w="591"/>
        <w:gridCol w:w="933"/>
        <w:gridCol w:w="591"/>
        <w:gridCol w:w="36"/>
      </w:tblGrid>
      <w:tr w:rsidR="006C77E9" w:rsidRPr="00192D16" w14:paraId="6B3A0A4C" w14:textId="77777777" w:rsidTr="0006300E">
        <w:trPr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0C1C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bookmarkStart w:id="5" w:name="_Hlk180686356"/>
            <w:r w:rsidRPr="00192D16">
              <w:rPr>
                <w:rFonts w:eastAsia="Times New Roman" w:cstheme="minorHAnsi"/>
                <w:b/>
                <w:bCs/>
                <w:color w:val="000000"/>
              </w:rPr>
              <w:t>AA</w:t>
            </w:r>
          </w:p>
        </w:tc>
        <w:tc>
          <w:tcPr>
            <w:tcW w:w="2255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3C1B" w14:textId="6231F916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vertAlign w:val="subscript"/>
              </w:rPr>
            </w:pPr>
            <w:r w:rsidRPr="00192D16">
              <w:rPr>
                <w:rFonts w:cstheme="minorHAnsi"/>
                <w:b/>
              </w:rPr>
              <w:t>Δδ</w:t>
            </w:r>
            <w:r w:rsidRPr="00192D16">
              <w:rPr>
                <w:rFonts w:cstheme="minorHAnsi"/>
                <w:b/>
                <w:vertAlign w:val="superscript"/>
              </w:rPr>
              <w:t>15</w:t>
            </w:r>
            <w:r w:rsidRPr="00192D16">
              <w:rPr>
                <w:rFonts w:cstheme="minorHAnsi"/>
                <w:b/>
              </w:rPr>
              <w:t>N</w:t>
            </w:r>
            <w:r w:rsidR="00A05B9C" w:rsidRPr="00192D16">
              <w:rPr>
                <w:rFonts w:cstheme="minorHAnsi"/>
                <w:b/>
                <w:vertAlign w:val="subscript"/>
              </w:rPr>
              <w:t>Control Muscle</w:t>
            </w:r>
            <w:r w:rsidRPr="00192D16">
              <w:rPr>
                <w:rFonts w:cstheme="minorHAnsi"/>
                <w:b/>
                <w:vertAlign w:val="subscript"/>
              </w:rPr>
              <w:t>-</w:t>
            </w:r>
            <w:proofErr w:type="spellStart"/>
            <w:r w:rsidR="00A05B9C" w:rsidRPr="00192D16">
              <w:rPr>
                <w:rFonts w:cstheme="minorHAnsi"/>
                <w:b/>
                <w:vertAlign w:val="subscript"/>
              </w:rPr>
              <w:t>Diet</w:t>
            </w:r>
            <w:proofErr w:type="spellEnd"/>
          </w:p>
        </w:tc>
        <w:tc>
          <w:tcPr>
            <w:tcW w:w="2335" w:type="pct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988C" w14:textId="5EFA794F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92D16">
              <w:rPr>
                <w:rFonts w:cstheme="minorHAnsi"/>
                <w:b/>
              </w:rPr>
              <w:t>Δδ</w:t>
            </w:r>
            <w:r w:rsidRPr="00192D16">
              <w:rPr>
                <w:rFonts w:cstheme="minorHAnsi"/>
                <w:b/>
                <w:vertAlign w:val="superscript"/>
              </w:rPr>
              <w:t>15</w:t>
            </w:r>
            <w:r w:rsidRPr="00192D16">
              <w:rPr>
                <w:rFonts w:cstheme="minorHAnsi"/>
                <w:b/>
              </w:rPr>
              <w:t>N</w:t>
            </w:r>
            <w:r w:rsidR="00A05B9C" w:rsidRPr="00192D16">
              <w:rPr>
                <w:rFonts w:cstheme="minorHAnsi"/>
                <w:b/>
                <w:vertAlign w:val="subscript"/>
              </w:rPr>
              <w:t xml:space="preserve">Control </w:t>
            </w:r>
            <w:proofErr w:type="spellStart"/>
            <w:r w:rsidR="00A05B9C" w:rsidRPr="00192D16">
              <w:rPr>
                <w:rFonts w:cstheme="minorHAnsi"/>
                <w:b/>
                <w:vertAlign w:val="subscript"/>
              </w:rPr>
              <w:t>Liver-Diet</w:t>
            </w:r>
            <w:proofErr w:type="spellEnd"/>
          </w:p>
        </w:tc>
      </w:tr>
      <w:tr w:rsidR="0006300E" w:rsidRPr="00192D16" w14:paraId="462699CF" w14:textId="77777777" w:rsidTr="0006300E">
        <w:trPr>
          <w:trHeight w:hRule="exact" w:val="379"/>
          <w:jc w:val="center"/>
        </w:trPr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04D7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5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7012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30 Days                90 Days</w:t>
            </w:r>
          </w:p>
        </w:tc>
        <w:tc>
          <w:tcPr>
            <w:tcW w:w="2335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0C5A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30 Days             90 Days</w:t>
            </w:r>
          </w:p>
        </w:tc>
      </w:tr>
      <w:tr w:rsidR="0006300E" w:rsidRPr="00192D16" w14:paraId="4624B3F2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6E1E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Ala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5F86" w14:textId="0CAE96FF" w:rsidR="006C77E9" w:rsidRPr="00192D16" w:rsidRDefault="0006300E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5D5D" w14:textId="51235AED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0630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8FC7" w14:textId="2A8D3300" w:rsidR="006C77E9" w:rsidRPr="00192D16" w:rsidRDefault="0006300E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79AB7" w14:textId="04048DC6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06300E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14A7" w14:textId="14729B8D" w:rsidR="006C77E9" w:rsidRPr="00192D16" w:rsidRDefault="0033039C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3104" w14:textId="4C42F0F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33039C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6B4C" w14:textId="75D426F3" w:rsidR="006C77E9" w:rsidRPr="00192D16" w:rsidRDefault="0033039C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44C3" w14:textId="50CA68B5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33039C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46752CC7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338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As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98D4" w14:textId="7EBA8762" w:rsidR="006C77E9" w:rsidRPr="00192D16" w:rsidRDefault="0006300E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BA4F" w14:textId="5B53CC4D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D162D1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3281" w14:textId="3C48CCA4" w:rsidR="006C77E9" w:rsidRPr="00192D16" w:rsidRDefault="00D162D1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60FB" w14:textId="77777777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64C6" w14:textId="45D540F1" w:rsidR="006C77E9" w:rsidRPr="00192D16" w:rsidRDefault="0033039C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DCB28" w14:textId="4E9C1D1B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33039C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3039C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A575" w14:textId="045F18EC" w:rsidR="006C77E9" w:rsidRPr="00192D16" w:rsidRDefault="0033039C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50F2" w14:textId="26D52C6C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33039C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1FA4F55F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B878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Glu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95D4" w14:textId="3268B0DE" w:rsidR="006C77E9" w:rsidRPr="00192D16" w:rsidRDefault="00D162D1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D5BC" w14:textId="17A443D3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D162D1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608B" w14:textId="6F6F8D9E" w:rsidR="006C77E9" w:rsidRPr="00192D16" w:rsidRDefault="00D162D1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086C5" w14:textId="7266BB35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D162D1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F7FB" w14:textId="76E75A68" w:rsidR="006C77E9" w:rsidRPr="00192D16" w:rsidRDefault="0033039C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0571" w14:textId="01E9FEF3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33039C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8ECE" w14:textId="787FC692" w:rsidR="006C77E9" w:rsidRPr="00192D16" w:rsidRDefault="0033039C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3BA4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8)</w:t>
            </w:r>
          </w:p>
        </w:tc>
      </w:tr>
      <w:tr w:rsidR="0006300E" w:rsidRPr="00192D16" w14:paraId="2ECE0AC5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FB7B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Il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597A" w14:textId="73E755A1" w:rsidR="006C77E9" w:rsidRPr="00192D16" w:rsidRDefault="00D162D1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7536" w14:textId="20168216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D162D1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74EE" w14:textId="66D50CC6" w:rsidR="006C77E9" w:rsidRPr="00192D16" w:rsidRDefault="00D162D1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99FE8" w14:textId="36D5D2FE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D162D1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D162D1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7222" w14:textId="7EB75124" w:rsidR="006C77E9" w:rsidRPr="00192D16" w:rsidRDefault="00BA0054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3693" w14:textId="6E91508F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BA0054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9665" w14:textId="58D0A435" w:rsidR="006C77E9" w:rsidRPr="00192D16" w:rsidRDefault="00BA0054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773C" w14:textId="2982436F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BA0054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3335DE4A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F678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Leu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1756" w14:textId="0CBED1D1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0B7E" w14:textId="78D658F9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C506" w14:textId="7CB863AE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B78BB" w14:textId="7A991621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7A05" w14:textId="0373BE06" w:rsidR="006C77E9" w:rsidRPr="00192D16" w:rsidRDefault="00BA0054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F4B8" w14:textId="45846AA5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BA0054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2E0D" w14:textId="007CBCF7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A8A0" w14:textId="4FC02041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B237FA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B237FA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56AC293A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8065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V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6F6C" w14:textId="39FAA9A6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35B6" w14:textId="23DDB90E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58CB" w14:textId="4CA769C1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616C6" w14:textId="4DBA4B7B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7827" w14:textId="5BAE6908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6249" w14:textId="20582652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B237FA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5692" w14:textId="7E11CB72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06E3" w14:textId="01C50F2E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B237FA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087A61AE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6C2A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lastRenderedPageBreak/>
              <w:t>Pr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55C8" w14:textId="77777777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C149" w14:textId="77777777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C904" w14:textId="4E3457E1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25A78" w14:textId="597994D7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2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9A63" w14:textId="01C57CD1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BE46" w14:textId="6F1359D9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7C5D" w14:textId="4BA74A7A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DC11" w14:textId="0E09067C" w:rsidR="006C77E9" w:rsidRPr="00192D16" w:rsidRDefault="00B237FA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0)</w:t>
            </w:r>
          </w:p>
        </w:tc>
      </w:tr>
      <w:tr w:rsidR="0006300E" w:rsidRPr="00192D16" w14:paraId="01F464C4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FA18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Gl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592A" w14:textId="0A253E41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700F" w14:textId="0D7DB557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B415" w14:textId="2F3DBC14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7227" w14:textId="27FC3AF4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2AEB" w14:textId="15843CA0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50AA" w14:textId="350CBA8C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54AF" w14:textId="56EE2E97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AFFE" w14:textId="264FCC24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6)</w:t>
            </w:r>
          </w:p>
        </w:tc>
      </w:tr>
      <w:tr w:rsidR="0006300E" w:rsidRPr="00192D16" w14:paraId="03CDD356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5D3E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Ly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C32E" w14:textId="1B3F2E81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9A46" w14:textId="123324A5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2BC0" w14:textId="4C6E440E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920B1" w14:textId="4EDE7D6F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0C21" w14:textId="0A912C42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2222" w14:textId="34B722F3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4B84" w14:textId="13CA559E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E6A2" w14:textId="35202A94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509FCFCF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2EBC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Ph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A762" w14:textId="4595002A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2036" w14:textId="6C4658D4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87A3" w14:textId="375A2977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781E" w14:textId="213E1CB4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F323" w14:textId="761086A2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0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5032" w14:textId="6F3C1FC6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56C6" w14:textId="34C56B81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9DC8" w14:textId="4CD280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663B50B2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A9F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</w:rPr>
              <w:t>S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481C" w14:textId="37051200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258E" w14:textId="333C8458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61B9" w14:textId="11A267C8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5C554" w14:textId="6543D50F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2087" w14:textId="2B8B2782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9C02" w14:textId="45C6D160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BEB6" w14:textId="242BAAEF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189F" w14:textId="7D38E129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5CEB2449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9AB4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</w:rPr>
              <w:t>Tyr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9D4C" w14:textId="1965EF16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1F0A" w14:textId="5401CEBB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7F7A" w14:textId="68D92DEC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F31AD" w14:textId="0421D064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A931" w14:textId="78318046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937E" w14:textId="5B3F8EA9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28AF" w14:textId="2897A15B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883C" w14:textId="00EDC5B4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1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6300E" w:rsidRPr="00192D16" w14:paraId="301FF645" w14:textId="77777777" w:rsidTr="0006300E">
        <w:trPr>
          <w:gridAfter w:val="1"/>
          <w:wAfter w:w="58" w:type="pct"/>
          <w:trHeight w:hRule="exact" w:val="26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BF117" w14:textId="77777777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</w:rPr>
              <w:t>Th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CE0C3" w14:textId="6AC6CF00" w:rsidR="006C77E9" w:rsidRPr="00192D16" w:rsidRDefault="00645E3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6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77C6" w14:textId="72546437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C617" w14:textId="4DAB7F5E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E2E0F" w14:textId="2C3C373A" w:rsidR="006C77E9" w:rsidRPr="00192D16" w:rsidRDefault="006C77E9" w:rsidP="0006300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645E3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B6C9" w14:textId="2A2A981A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10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25D7" w14:textId="62980409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0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ADBA" w14:textId="3666A06E" w:rsidR="006C77E9" w:rsidRPr="00192D16" w:rsidRDefault="009B5392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-7</w:t>
            </w:r>
            <w:r w:rsidR="006C77E9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A5E4" w14:textId="26079DF8" w:rsidR="006C77E9" w:rsidRPr="00192D16" w:rsidRDefault="006C77E9" w:rsidP="00A05B9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9B5392"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bookmarkEnd w:id="1"/>
      <w:bookmarkEnd w:id="5"/>
    </w:tbl>
    <w:p w14:paraId="09874F6D" w14:textId="7B939F23" w:rsidR="00693F88" w:rsidRDefault="00693F88" w:rsidP="00F634A4">
      <w:pPr>
        <w:rPr>
          <w:b/>
          <w:bCs/>
          <w:sz w:val="24"/>
          <w:szCs w:val="24"/>
          <w:lang w:val="en-US"/>
        </w:rPr>
      </w:pPr>
    </w:p>
    <w:p w14:paraId="3A6FCEB2" w14:textId="2BFF19DE" w:rsidR="00F121A6" w:rsidRDefault="005D24EE" w:rsidP="00491AE5">
      <w:pPr>
        <w:rPr>
          <w:b/>
          <w:bCs/>
          <w:sz w:val="24"/>
          <w:szCs w:val="24"/>
          <w:lang w:val="en-US"/>
        </w:rPr>
      </w:pPr>
      <w:r w:rsidRPr="00B15C28">
        <w:rPr>
          <w:rFonts w:ascii="Times New Roman" w:hAnsi="Times New Roman" w:cs="Times New Roman"/>
          <w:b/>
          <w:bCs/>
          <w:lang w:val="en-US" w:bidi="en-US"/>
        </w:rPr>
        <w:t>Table S</w:t>
      </w:r>
      <w:r w:rsidR="00491AE5">
        <w:rPr>
          <w:rFonts w:ascii="Times New Roman" w:hAnsi="Times New Roman" w:cs="Times New Roman"/>
          <w:b/>
          <w:bCs/>
          <w:lang w:val="en-US" w:bidi="en-US"/>
        </w:rPr>
        <w:t>6</w:t>
      </w:r>
      <w:r w:rsidRPr="00C5655F">
        <w:rPr>
          <w:rFonts w:ascii="Times New Roman" w:hAnsi="Times New Roman" w:cs="Times New Roman"/>
          <w:lang w:val="en-US" w:bidi="en-US"/>
        </w:rPr>
        <w:t>:</w:t>
      </w:r>
      <w:r w:rsidRPr="00B15C28">
        <w:rPr>
          <w:rFonts w:ascii="Times New Roman" w:hAnsi="Times New Roman" w:cs="Times New Roman"/>
          <w:lang w:val="en-US" w:bidi="en-US"/>
        </w:rPr>
        <w:t xml:space="preserve"> T</w:t>
      </w:r>
      <w:r w:rsidRPr="00A20E44">
        <w:rPr>
          <w:rFonts w:ascii="Times New Roman" w:hAnsi="Times New Roman" w:cs="Times New Roman"/>
          <w:lang w:val="en-US" w:bidi="en-US"/>
        </w:rPr>
        <w:t>rophic fractionation (</w:t>
      </w:r>
      <w:proofErr w:type="spellStart"/>
      <w:r w:rsidRPr="00B15C28">
        <w:rPr>
          <w:rFonts w:ascii="Times New Roman" w:hAnsi="Times New Roman" w:cs="Times New Roman"/>
          <w:lang w:bidi="en-US"/>
        </w:rPr>
        <w:t>Δδ</w:t>
      </w:r>
      <w:proofErr w:type="spellEnd"/>
      <w:r w:rsidRPr="00A20E44">
        <w:rPr>
          <w:rFonts w:ascii="Times New Roman" w:hAnsi="Times New Roman" w:cs="Times New Roman"/>
          <w:vertAlign w:val="superscript"/>
          <w:lang w:val="en-US" w:bidi="en-US"/>
        </w:rPr>
        <w:t>1</w:t>
      </w:r>
      <w:r w:rsidRPr="00B15C28">
        <w:rPr>
          <w:rFonts w:ascii="Times New Roman" w:hAnsi="Times New Roman" w:cs="Times New Roman"/>
          <w:vertAlign w:val="superscript"/>
          <w:lang w:val="en-US" w:bidi="en-US"/>
        </w:rPr>
        <w:t>5</w:t>
      </w:r>
      <w:r w:rsidRPr="00B15C28">
        <w:rPr>
          <w:rFonts w:ascii="Times New Roman" w:hAnsi="Times New Roman" w:cs="Times New Roman"/>
          <w:lang w:val="en-US" w:bidi="en-US"/>
        </w:rPr>
        <w:t>N</w:t>
      </w:r>
      <w:r>
        <w:rPr>
          <w:rFonts w:ascii="Times New Roman" w:hAnsi="Times New Roman" w:cs="Times New Roman"/>
          <w:lang w:val="en-US" w:bidi="en-US"/>
        </w:rPr>
        <w:t xml:space="preserve"> in </w:t>
      </w:r>
      <w:r w:rsidRPr="00A20E44">
        <w:rPr>
          <w:rFonts w:ascii="Times New Roman" w:hAnsi="Times New Roman" w:cs="Times New Roman"/>
          <w:lang w:val="en-US" w:bidi="en-US"/>
        </w:rPr>
        <w:t xml:space="preserve">‰) of AAs between </w:t>
      </w:r>
      <w:r w:rsidR="00D158B3">
        <w:rPr>
          <w:rFonts w:ascii="Times New Roman" w:hAnsi="Times New Roman" w:cs="Times New Roman"/>
          <w:lang w:val="en-US" w:bidi="en-US"/>
        </w:rPr>
        <w:t>infected</w:t>
      </w:r>
      <w:r w:rsidRPr="00A20E44">
        <w:rPr>
          <w:rFonts w:ascii="Times New Roman" w:hAnsi="Times New Roman" w:cs="Times New Roman"/>
          <w:lang w:val="en-US" w:bidi="en-US"/>
        </w:rPr>
        <w:t xml:space="preserve"> </w:t>
      </w:r>
      <w:r>
        <w:rPr>
          <w:rFonts w:ascii="Times New Roman" w:hAnsi="Times New Roman" w:cs="Times New Roman"/>
          <w:lang w:val="en-US" w:bidi="en-US"/>
        </w:rPr>
        <w:t>host tissues (n=</w:t>
      </w:r>
      <w:r w:rsidR="00D158B3">
        <w:rPr>
          <w:rFonts w:ascii="Times New Roman" w:hAnsi="Times New Roman" w:cs="Times New Roman"/>
          <w:lang w:val="en-US" w:bidi="en-US"/>
        </w:rPr>
        <w:t>4</w:t>
      </w:r>
      <w:r>
        <w:rPr>
          <w:rFonts w:ascii="Times New Roman" w:hAnsi="Times New Roman" w:cs="Times New Roman"/>
          <w:lang w:val="en-US" w:bidi="en-US"/>
        </w:rPr>
        <w:t xml:space="preserve">) </w:t>
      </w:r>
      <w:r w:rsidRPr="00A20E44">
        <w:rPr>
          <w:rFonts w:ascii="Times New Roman" w:hAnsi="Times New Roman" w:cs="Times New Roman"/>
          <w:lang w:val="en-US" w:bidi="en-US"/>
        </w:rPr>
        <w:t xml:space="preserve">and </w:t>
      </w:r>
      <w:r>
        <w:rPr>
          <w:rFonts w:ascii="Times New Roman" w:hAnsi="Times New Roman" w:cs="Times New Roman"/>
          <w:lang w:val="en-US" w:bidi="en-US"/>
        </w:rPr>
        <w:t xml:space="preserve">diet (n=1) </w:t>
      </w:r>
      <w:r w:rsidRPr="00A20E44">
        <w:rPr>
          <w:rFonts w:ascii="Times New Roman" w:hAnsi="Times New Roman" w:cs="Times New Roman"/>
          <w:lang w:val="en-US" w:bidi="en-US"/>
        </w:rPr>
        <w:t xml:space="preserve">for </w:t>
      </w:r>
      <w:r>
        <w:rPr>
          <w:rFonts w:ascii="Times New Roman" w:hAnsi="Times New Roman" w:cs="Times New Roman"/>
          <w:lang w:val="en-US" w:bidi="en-US"/>
        </w:rPr>
        <w:t>30</w:t>
      </w:r>
      <w:r w:rsidR="00D158B3">
        <w:rPr>
          <w:rFonts w:ascii="Times New Roman" w:hAnsi="Times New Roman" w:cs="Times New Roman"/>
          <w:lang w:val="en-US" w:bidi="en-US"/>
        </w:rPr>
        <w:t xml:space="preserve">, 60, </w:t>
      </w:r>
      <w:r>
        <w:rPr>
          <w:rFonts w:ascii="Times New Roman" w:hAnsi="Times New Roman" w:cs="Times New Roman"/>
          <w:lang w:val="en-US" w:bidi="en-US"/>
        </w:rPr>
        <w:t>90</w:t>
      </w:r>
      <w:r w:rsidR="00866936">
        <w:rPr>
          <w:rFonts w:ascii="Times New Roman" w:hAnsi="Times New Roman" w:cs="Times New Roman"/>
          <w:lang w:val="en-US" w:bidi="en-US"/>
        </w:rPr>
        <w:t>,</w:t>
      </w:r>
      <w:r w:rsidR="00D158B3">
        <w:rPr>
          <w:rFonts w:ascii="Times New Roman" w:hAnsi="Times New Roman" w:cs="Times New Roman"/>
          <w:lang w:val="en-US" w:bidi="en-US"/>
        </w:rPr>
        <w:t xml:space="preserve"> and 120</w:t>
      </w:r>
      <w:r>
        <w:rPr>
          <w:rFonts w:ascii="Times New Roman" w:hAnsi="Times New Roman" w:cs="Times New Roman"/>
          <w:lang w:val="en-US" w:bidi="en-US"/>
        </w:rPr>
        <w:t xml:space="preserve"> days. </w:t>
      </w:r>
      <w:r w:rsidRPr="00A20E44">
        <w:rPr>
          <w:rFonts w:ascii="Times New Roman" w:hAnsi="Times New Roman" w:cs="Times New Roman"/>
          <w:lang w:val="en-US" w:bidi="en-US"/>
        </w:rPr>
        <w:t xml:space="preserve">Standard </w:t>
      </w:r>
      <w:r>
        <w:rPr>
          <w:rFonts w:ascii="Times New Roman" w:hAnsi="Times New Roman" w:cs="Times New Roman"/>
          <w:lang w:val="en-US" w:bidi="en-US"/>
        </w:rPr>
        <w:t>errors of the mean difference</w:t>
      </w:r>
      <w:r w:rsidRPr="00A20E44">
        <w:rPr>
          <w:rFonts w:ascii="Times New Roman" w:hAnsi="Times New Roman" w:cs="Times New Roman"/>
          <w:lang w:val="en-US" w:bidi="en-US"/>
        </w:rPr>
        <w:t xml:space="preserve"> are given in brackets</w:t>
      </w:r>
      <w:r w:rsidRPr="00B15C28">
        <w:rPr>
          <w:rFonts w:ascii="Times New Roman" w:hAnsi="Times New Roman" w:cs="Times New Roman"/>
          <w:lang w:val="en-US" w:bidi="en-US"/>
        </w:rPr>
        <w:t>.</w:t>
      </w:r>
      <w:r>
        <w:rPr>
          <w:rFonts w:ascii="Times New Roman" w:hAnsi="Times New Roman" w:cs="Times New Roman"/>
          <w:lang w:val="en-US" w:bidi="en-US"/>
        </w:rPr>
        <w:t xml:space="preserve"> Host tissues = muscle and liver tissues</w:t>
      </w:r>
    </w:p>
    <w:tbl>
      <w:tblPr>
        <w:tblW w:w="5344" w:type="pct"/>
        <w:tblLayout w:type="fixed"/>
        <w:tblLook w:val="04A0" w:firstRow="1" w:lastRow="0" w:firstColumn="1" w:lastColumn="0" w:noHBand="0" w:noVBand="1"/>
      </w:tblPr>
      <w:tblGrid>
        <w:gridCol w:w="1488"/>
        <w:gridCol w:w="617"/>
        <w:gridCol w:w="558"/>
        <w:gridCol w:w="540"/>
        <w:gridCol w:w="558"/>
        <w:gridCol w:w="641"/>
        <w:gridCol w:w="558"/>
        <w:gridCol w:w="618"/>
        <w:gridCol w:w="561"/>
        <w:gridCol w:w="1089"/>
        <w:gridCol w:w="1089"/>
        <w:gridCol w:w="1089"/>
        <w:gridCol w:w="1092"/>
        <w:gridCol w:w="618"/>
        <w:gridCol w:w="558"/>
        <w:gridCol w:w="501"/>
        <w:gridCol w:w="558"/>
        <w:gridCol w:w="588"/>
        <w:gridCol w:w="558"/>
        <w:gridCol w:w="504"/>
        <w:gridCol w:w="266"/>
        <w:gridCol w:w="269"/>
      </w:tblGrid>
      <w:tr w:rsidR="00526EFE" w:rsidRPr="00192D16" w14:paraId="5DEAE202" w14:textId="77777777" w:rsidTr="0093293F">
        <w:trPr>
          <w:gridAfter w:val="1"/>
          <w:wAfter w:w="90" w:type="pct"/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1555" w14:textId="77777777" w:rsidR="00526EFE" w:rsidRPr="00192D16" w:rsidRDefault="00526EFE" w:rsidP="006A34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850AA" w14:textId="7BA799E4" w:rsidR="00526EFE" w:rsidRPr="00192D16" w:rsidRDefault="00526EFE" w:rsidP="006A341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</w:pPr>
            <w:r w:rsidRPr="00192D16">
              <w:rPr>
                <w:rFonts w:cstheme="minorHAnsi"/>
                <w:b/>
                <w:sz w:val="20"/>
                <w:szCs w:val="20"/>
              </w:rPr>
              <w:t>Δδ</w:t>
            </w:r>
            <w:r w:rsidRPr="00192D16">
              <w:rPr>
                <w:rFonts w:cstheme="minorHAnsi"/>
                <w:b/>
                <w:sz w:val="20"/>
                <w:szCs w:val="20"/>
                <w:vertAlign w:val="superscript"/>
              </w:rPr>
              <w:t>15</w:t>
            </w:r>
            <w:r w:rsidRPr="00192D16">
              <w:rPr>
                <w:rFonts w:cstheme="minorHAnsi"/>
                <w:b/>
                <w:sz w:val="20"/>
                <w:szCs w:val="20"/>
              </w:rPr>
              <w:t>N</w:t>
            </w:r>
            <w:r w:rsidRPr="00192D16">
              <w:rPr>
                <w:rFonts w:cstheme="minorHAnsi"/>
                <w:bCs/>
                <w:sz w:val="20"/>
                <w:szCs w:val="20"/>
                <w:vertAlign w:val="subscript"/>
              </w:rPr>
              <w:t>In</w:t>
            </w:r>
            <w:r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fected Muscle</w:t>
            </w:r>
            <w:r w:rsidR="006A2C34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 - </w:t>
            </w:r>
            <w:proofErr w:type="spellStart"/>
            <w:r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Diet</w:t>
            </w:r>
            <w:proofErr w:type="spellEnd"/>
          </w:p>
        </w:tc>
        <w:tc>
          <w:tcPr>
            <w:tcW w:w="1461" w:type="pct"/>
            <w:gridSpan w:val="4"/>
            <w:tcBorders>
              <w:top w:val="nil"/>
              <w:bottom w:val="nil"/>
              <w:right w:val="nil"/>
            </w:tcBorders>
          </w:tcPr>
          <w:p w14:paraId="0015D222" w14:textId="15D82356" w:rsidR="00526EFE" w:rsidRPr="00192D16" w:rsidRDefault="00B07B14" w:rsidP="006A3411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92D16">
              <w:rPr>
                <w:rFonts w:cstheme="minorHAnsi"/>
                <w:b/>
                <w:sz w:val="20"/>
                <w:szCs w:val="20"/>
              </w:rPr>
              <w:t>Δδ</w:t>
            </w:r>
            <w:r w:rsidRPr="00192D16">
              <w:rPr>
                <w:rFonts w:cstheme="minorHAnsi"/>
                <w:b/>
                <w:sz w:val="20"/>
                <w:szCs w:val="20"/>
                <w:vertAlign w:val="superscript"/>
              </w:rPr>
              <w:t>15</w:t>
            </w:r>
            <w:r w:rsidRPr="00192D16">
              <w:rPr>
                <w:rFonts w:cstheme="minorHAnsi"/>
                <w:b/>
                <w:sz w:val="20"/>
                <w:szCs w:val="20"/>
              </w:rPr>
              <w:t>N</w:t>
            </w:r>
            <w:r w:rsidRPr="00192D1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In</w:t>
            </w:r>
            <w:r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fected </w:t>
            </w:r>
            <w:proofErr w:type="spellStart"/>
            <w:r w:rsidR="006A2C34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Liver</w:t>
            </w:r>
            <w:proofErr w:type="spellEnd"/>
            <w:r w:rsidR="006A2C34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 - </w:t>
            </w:r>
            <w:proofErr w:type="spellStart"/>
            <w:r w:rsidR="006A2C34"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Diet</w:t>
            </w:r>
            <w:proofErr w:type="spellEnd"/>
          </w:p>
        </w:tc>
        <w:tc>
          <w:tcPr>
            <w:tcW w:w="139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472" w14:textId="2EE1FD80" w:rsidR="00526EFE" w:rsidRPr="00192D16" w:rsidRDefault="00526EFE" w:rsidP="006A341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92D16">
              <w:rPr>
                <w:rFonts w:cstheme="minorHAnsi"/>
                <w:b/>
                <w:sz w:val="20"/>
                <w:szCs w:val="20"/>
              </w:rPr>
              <w:t>Δδ</w:t>
            </w:r>
            <w:r w:rsidRPr="00192D16">
              <w:rPr>
                <w:rFonts w:cstheme="minorHAnsi"/>
                <w:b/>
                <w:sz w:val="20"/>
                <w:szCs w:val="20"/>
                <w:vertAlign w:val="superscript"/>
              </w:rPr>
              <w:t>15</w:t>
            </w:r>
            <w:r w:rsidRPr="00192D16">
              <w:rPr>
                <w:rFonts w:cstheme="minorHAnsi"/>
                <w:b/>
                <w:sz w:val="20"/>
                <w:szCs w:val="20"/>
              </w:rPr>
              <w:t>N</w:t>
            </w:r>
            <w:r w:rsidR="006A2C34" w:rsidRPr="00192D16">
              <w:rPr>
                <w:rFonts w:cstheme="minorHAnsi"/>
                <w:bCs/>
                <w:sz w:val="20"/>
                <w:szCs w:val="20"/>
                <w:vertAlign w:val="subscript"/>
              </w:rPr>
              <w:t xml:space="preserve">Parasite - </w:t>
            </w:r>
            <w:proofErr w:type="spellStart"/>
            <w:r w:rsidRPr="00192D16">
              <w:rPr>
                <w:rFonts w:cstheme="minorHAnsi"/>
                <w:b/>
                <w:sz w:val="20"/>
                <w:szCs w:val="20"/>
                <w:vertAlign w:val="subscript"/>
              </w:rPr>
              <w:t>Diet</w:t>
            </w:r>
            <w:proofErr w:type="spellEnd"/>
          </w:p>
        </w:tc>
      </w:tr>
      <w:tr w:rsidR="0093293F" w:rsidRPr="00192D16" w14:paraId="63620B71" w14:textId="77777777" w:rsidTr="0020367C">
        <w:trPr>
          <w:trHeight w:hRule="exact" w:val="203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45AA" w14:textId="39A53EFB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6C49" w14:textId="7777777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1439" w14:textId="7777777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912C" w14:textId="7777777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FCE2" w14:textId="7777777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0 Day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00195" w14:textId="7777777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97338" w14:textId="4D37803B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5E6C3" w14:textId="653F3910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0C30E3F" w14:textId="457D0EA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0 Days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3E13" w14:textId="6C8B44B6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3A3E" w14:textId="355DFEFE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1E201B" w14:textId="595F318A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0 Days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C2A5DE" w14:textId="77777777" w:rsidR="006A2C34" w:rsidRPr="00192D16" w:rsidRDefault="006A2C34" w:rsidP="006A2C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0 Days</w:t>
            </w:r>
          </w:p>
        </w:tc>
      </w:tr>
      <w:tr w:rsidR="002E44A2" w:rsidRPr="00192D16" w14:paraId="4EE58A56" w14:textId="77777777" w:rsidTr="00BE2141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C711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D0F9" w14:textId="6275432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BA85" w14:textId="4BF3740E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66E5" w14:textId="391E465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2C38" w14:textId="156510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2FB2" w14:textId="597DB12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80DB" w14:textId="285499D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0615" w14:textId="0EE9C459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23A22" w14:textId="06F24C3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461" w:type="pct"/>
            <w:gridSpan w:val="4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409C5001" w14:textId="1751A9E2" w:rsidR="002E44A2" w:rsidRPr="00192D16" w:rsidRDefault="002E44A2" w:rsidP="002E44A2">
            <w:pPr>
              <w:spacing w:before="12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0   (0.7)              5.8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(0.4)             7.3   (0.7)             6.2   (0.4)</w:t>
            </w:r>
          </w:p>
        </w:tc>
        <w:tc>
          <w:tcPr>
            <w:tcW w:w="207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136" w14:textId="642A6A3B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E307" w14:textId="1444B5F8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84A" w14:textId="6F61B4F6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D312" w14:textId="12283E2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1842" w14:textId="4246EB34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50B9" w14:textId="55BC9C3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D01E" w14:textId="2D355060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79" w:type="pct"/>
            <w:gridSpan w:val="2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2AFD75B" w14:textId="6F7665DF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00D955B1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DBA2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95AF" w14:textId="5F822DF3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2EDE" w14:textId="73A400F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E1C1" w14:textId="7901EDE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5A31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E2AB" w14:textId="219BD5E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7DEE" w14:textId="34D0777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FC10" w14:textId="4CF6FE7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5BB2B" w14:textId="493F7215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0C8F358" w14:textId="25D27EA8" w:rsidR="002E44A2" w:rsidRPr="00192D16" w:rsidRDefault="002E44A2" w:rsidP="002E44A2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3.7   (0.5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6.1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(0.3)             7.7   (0.6)             6.3   (0.4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141" w14:textId="791579D8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DDC" w14:textId="2603FF9C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332" w14:textId="3D01C4FA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7993" w14:textId="61CDC47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D007" w14:textId="5C520019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44EF" w14:textId="0CB88F1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34A1" w14:textId="792F52A4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38AD9FC" w14:textId="5BB1EFD0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5E57D327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232C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8C62" w14:textId="0568D3AE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63A5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74D4" w14:textId="0ABB06E6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B23A" w14:textId="7821C85E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F9F1" w14:textId="01BCD121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6619" w14:textId="38303B9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A05E" w14:textId="01DDC841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DF8AF" w14:textId="0FDEF9C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7614428" w14:textId="57DF13BF" w:rsidR="002E44A2" w:rsidRPr="00192D16" w:rsidRDefault="002E44A2" w:rsidP="002E44A2">
            <w:pPr>
              <w:tabs>
                <w:tab w:val="left" w:pos="180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6.3   (0.6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6.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(0.3)             8.0   (0.5)             7.0   (0.5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47A" w14:textId="74EB5C07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37D" w14:textId="4B6A12D1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4654" w14:textId="18E28D6D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B7FE" w14:textId="2FF9F95A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5CF2" w14:textId="1E05DED7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894F" w14:textId="56FB4D35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4390" w14:textId="19D3406F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18CB711" w14:textId="4CDA6A8C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1BB8C46A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600C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FBB3" w14:textId="5926CA6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DC04" w14:textId="5B04592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650F" w14:textId="09281C6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E7F6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976C" w14:textId="6B4FFD3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AF8C" w14:textId="1612EA4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793C" w14:textId="5355466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7B170" w14:textId="2CC5D0F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20C1BE7" w14:textId="7233A923" w:rsidR="002E44A2" w:rsidRPr="00192D16" w:rsidRDefault="002E44A2" w:rsidP="002E44A2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4.7  (1.3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6.0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(0.5)             6.2   (0.4)             6.4   (0.5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D92E" w14:textId="506E5E87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="002E44A2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1D4" w14:textId="2A27740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3CDE" w14:textId="5C4E5A83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FC19" w14:textId="2E136A5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10D6" w14:textId="758DC1CA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E612" w14:textId="49C1C316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.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EB9F" w14:textId="748A6199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6C1D9C" w14:textId="4AA0F208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6CB6CC44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C8B6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BA13" w14:textId="718C9FD3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4C29" w14:textId="442514C4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91E5" w14:textId="276D665E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BF3A" w14:textId="07E78143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A0763" w14:textId="09B0952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2958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00A4" w14:textId="549228F3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26E18" w14:textId="30D451B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5D3258D" w14:textId="0F93B2F1" w:rsidR="002E44A2" w:rsidRPr="00192D16" w:rsidRDefault="002E44A2" w:rsidP="002E44A2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8.8  (0.2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10.4   (0.2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10.7  (0.5)            10.2  (0.4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8AA" w14:textId="02BAF192" w:rsidR="002E44A2" w:rsidRPr="00192D16" w:rsidRDefault="00594BC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21E" w14:textId="499BA80F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0301" w14:textId="7D40498A" w:rsidR="002E44A2" w:rsidRPr="00192D16" w:rsidRDefault="001C70C5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097E" w14:textId="7D5057D9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EF3B" w14:textId="36FEC4A7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="001C70C5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76B6" w14:textId="536C445D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FA82" w14:textId="1A6EE50F" w:rsidR="002E44A2" w:rsidRPr="00192D16" w:rsidRDefault="0012685A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6437A0" w14:textId="43C9D13D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</w:tr>
      <w:tr w:rsidR="00192D16" w:rsidRPr="00192D16" w14:paraId="66333FB5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300F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31D9" w14:textId="1F5E8B54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2B85" w14:textId="67CC0765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776A" w14:textId="0290DE99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FF24" w14:textId="50103935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D58D" w14:textId="4FDCEBD9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7B61" w14:textId="640AFBF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2D80" w14:textId="6950B5C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6BAD" w14:textId="64AAE07E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C982EFA" w14:textId="762D7256" w:rsidR="002E44A2" w:rsidRPr="00192D16" w:rsidRDefault="002E44A2" w:rsidP="002E44A2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6.9  (0.5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 7.0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(0.3)             7.8   (0.4)             7.7   (0.3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648" w14:textId="0A1973A8" w:rsidR="002E44A2" w:rsidRPr="00192D16" w:rsidRDefault="0012685A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E0A7" w14:textId="5B53F79E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07A3" w14:textId="488F99E0" w:rsidR="002E44A2" w:rsidRPr="00192D16" w:rsidRDefault="0012685A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CF0F" w14:textId="5F004C14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39EF" w14:textId="7597871A" w:rsidR="002E44A2" w:rsidRPr="00192D16" w:rsidRDefault="0012685A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443E" w14:textId="526544AC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BDC3" w14:textId="687A1BEE" w:rsidR="002E44A2" w:rsidRPr="00192D16" w:rsidRDefault="0012685A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1FEC75E" w14:textId="646CA7C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4E5BFFD7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FE56F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4291" w14:textId="108CECD4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B434" w14:textId="5C4939E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0E93" w14:textId="543A950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F586" w14:textId="6C38E301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BA2C" w14:textId="0928B4E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EF12" w14:textId="3BEA626F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4B25" w14:textId="29CF1D5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C0D4" w14:textId="4CB4516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4FBAA5" w14:textId="749D9418" w:rsidR="002E44A2" w:rsidRPr="00192D16" w:rsidRDefault="002E44A2" w:rsidP="002E44A2">
            <w:pPr>
              <w:tabs>
                <w:tab w:val="left" w:pos="204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3.0  (1.1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 5.8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(0.9)             9.3   (1.2)             2.4   (0.7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0E44" w14:textId="5A17FCD5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ED12" w14:textId="526B0E3F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0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7F04" w14:textId="4C14C9AD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8E1F" w14:textId="7539935D" w:rsidR="002E44A2" w:rsidRPr="00192D16" w:rsidRDefault="00EA6E73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3B03" w14:textId="459A0DA3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="002E44A2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D6C1" w14:textId="2C23A62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7CD6" w14:textId="04143011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13E59A" w14:textId="422EAEA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71A22853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AC1B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l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DC67" w14:textId="69C58DE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20BA" w14:textId="2EB3ECB5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5A15" w14:textId="24A4CD79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C1A7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FE55" w14:textId="6FF603F3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D479" w14:textId="7B05A69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1EBE" w14:textId="1802D3D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6315F" w14:textId="596F052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5FF86DB" w14:textId="3C82D760" w:rsidR="002E44A2" w:rsidRPr="00192D16" w:rsidRDefault="002E44A2" w:rsidP="002E44A2">
            <w:pPr>
              <w:tabs>
                <w:tab w:val="left" w:pos="252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-1.3  (0.4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 -2.9   (0.5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-2.0   (0.6)            -4.0  (0.5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ABA5" w14:textId="258A0CBD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539" w14:textId="1713C3F2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C2F6" w14:textId="45B0D55E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1662" w14:textId="6AEE1CAE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7E39" w14:textId="4E8B9938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3BA1" w14:textId="63AD51B5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711F" w14:textId="4EAC3A86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="001158B7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467FCF" w14:textId="12AB16EA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5B63BD8A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E95E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CEA8" w14:textId="438E565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0627" w14:textId="256F83B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0194" w14:textId="4DA796D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4489" w14:textId="10BDD44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1755" w14:textId="75F9641F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F05E" w14:textId="69F4ED0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33D9" w14:textId="5325B76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0BC51" w14:textId="7A7127B1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832714F" w14:textId="3ADA15E9" w:rsidR="002E44A2" w:rsidRPr="00192D16" w:rsidRDefault="002E44A2" w:rsidP="002E44A2">
            <w:pPr>
              <w:tabs>
                <w:tab w:val="left" w:pos="255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1.5  (0.7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          4.1</w:t>
            </w:r>
            <w:r w:rsidRPr="00192D16">
              <w:rPr>
                <w:rFonts w:cstheme="minorHAnsi"/>
              </w:rPr>
              <w:t xml:space="preserve">   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8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4.3   (0.5)             0.0   (1.0)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2808" w14:textId="323A2D84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070" w14:textId="74EA37C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A0E3" w14:textId="10CE1E8B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E0C8" w14:textId="348D2F4A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3AF6" w14:textId="337957B2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2E44A2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D533" w14:textId="28E9862A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B33B" w14:textId="6F743CE3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ABD700" w14:textId="47D9EE21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532FD48A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4D39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h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1E2D" w14:textId="0161166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921F" w14:textId="51DE90E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66C8" w14:textId="5533A833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F759" w14:textId="3180034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F25E" w14:textId="2CD2587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BC51" w14:textId="12AEAF0F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43CB" w14:textId="211EE3E6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6B0D1" w14:textId="06B113F1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D37DB28" w14:textId="5C475C2C" w:rsidR="002E44A2" w:rsidRPr="00192D16" w:rsidRDefault="002E44A2" w:rsidP="002E44A2">
            <w:pPr>
              <w:tabs>
                <w:tab w:val="left" w:pos="210"/>
                <w:tab w:val="left" w:pos="1350"/>
                <w:tab w:val="left" w:pos="3420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0.9  (0.4)                1.3    (0.4)            2.0   (0.3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>1.2   (0.5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147" w14:textId="349B9414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4F0" w14:textId="79E4887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645A" w14:textId="2B95E856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B060" w14:textId="4AD626E2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515A" w14:textId="02C27A8B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DAEA" w14:textId="055A0D7E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0818" w14:textId="23F9965F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6D4654" w14:textId="05967A79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40F0B1EC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8BAB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FE64" w14:textId="2451BEE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3A4B" w14:textId="5106DD29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FB4E" w14:textId="7B6038B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B1AE" w14:textId="0C4A888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51F5" w14:textId="11CB5D5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CD23" w14:textId="544FF47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AD35" w14:textId="4F5BFBF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F768A" w14:textId="5D80A039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A3256DF" w14:textId="38D98A07" w:rsidR="002E44A2" w:rsidRPr="00192D16" w:rsidRDefault="002E44A2" w:rsidP="002E44A2">
            <w:pPr>
              <w:tabs>
                <w:tab w:val="left" w:pos="195"/>
                <w:tab w:val="left" w:pos="1305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-1.6  (0.7)               -0.3   (0.2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-1.0   (0.3)            -2.2  (0.2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4CA" w14:textId="67E5CDA2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DF2" w14:textId="0968E789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981C" w14:textId="7AC0E29E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30AE" w14:textId="14460B6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5A21" w14:textId="4C7203F1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7270" w14:textId="205D1597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1358" w14:textId="2E1D1195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2E44A2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82CFCF3" w14:textId="02C6C681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3E2664B9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74B0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FF39" w14:textId="3F896DFF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296A" w14:textId="18CE392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9D26" w14:textId="596DE39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AC40" w14:textId="17D52DCD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C707" w14:textId="7454544A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1EBA" w14:textId="0BA89A4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8E79" w14:textId="20ED1DBC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BAE0C" w14:textId="1CA16D3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F6807BC" w14:textId="1088DE63" w:rsidR="002E44A2" w:rsidRPr="00192D16" w:rsidRDefault="002E44A2" w:rsidP="002E44A2">
            <w:pPr>
              <w:tabs>
                <w:tab w:val="left" w:pos="225"/>
                <w:tab w:val="left" w:pos="1410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1.6  (0.7)                5.1    (0.4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  <w:t xml:space="preserve">     3.8   (0.8)             4.8   (0.9)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ab/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108" w14:textId="7FF74667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45A" w14:textId="58554471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4697" w14:textId="1EABDDBD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FF7A" w14:textId="6E6BFF3E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9F19" w14:textId="21D2B1F5" w:rsidR="002E44A2" w:rsidRPr="00192D16" w:rsidRDefault="001158B7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4944" w14:textId="6EB0BCBC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7E9C" w14:textId="5CEFC524" w:rsidR="002E44A2" w:rsidRPr="00192D16" w:rsidRDefault="00282EB8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A11F666" w14:textId="396F6363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92D16" w:rsidRPr="00192D16" w14:paraId="7D9E99BD" w14:textId="77777777" w:rsidTr="0093293F">
        <w:trPr>
          <w:trHeight w:hRule="exact" w:val="285"/>
        </w:trPr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D37D" w14:textId="77777777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D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59EA" w14:textId="3E46240F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3031" w14:textId="519388CF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7489" w14:textId="0C8E4A7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701B" w14:textId="6D339DD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8876" w14:textId="1C9F422B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E9BC" w14:textId="3F1CAC70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CD75" w14:textId="62FE2292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AB43A" w14:textId="531723B8" w:rsidR="002E44A2" w:rsidRPr="00192D16" w:rsidRDefault="002E44A2" w:rsidP="002E44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11FC196" w14:textId="4C5894F5" w:rsidR="002E44A2" w:rsidRPr="00192D16" w:rsidRDefault="002E44A2" w:rsidP="002E44A2">
            <w:pPr>
              <w:tabs>
                <w:tab w:val="left" w:pos="225"/>
              </w:tabs>
              <w:spacing w:before="120"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-5.3  (0.8)              -10.3  (0.8)           -7.9   (0.7)           -12.7 (0.6)             </w:t>
            </w:r>
          </w:p>
        </w:tc>
        <w:tc>
          <w:tcPr>
            <w:tcW w:w="20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BA7B" w14:textId="71731FFB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="00282EB8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A2EE" w14:textId="4275165C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3850" w14:textId="098D65C5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="00282EB8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2EB8" w14:textId="5BAD6A2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F5EB" w14:textId="28CF755C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="00282EB8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E284" w14:textId="6650FDAD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D59B" w14:textId="7CB86D46" w:rsidR="002E44A2" w:rsidRPr="00192D16" w:rsidRDefault="002E44A2" w:rsidP="002E44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="00282EB8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5197B5E" w14:textId="1F73686B" w:rsidR="002E44A2" w:rsidRPr="00192D16" w:rsidRDefault="002E44A2" w:rsidP="002E44A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="00EA6E73"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192D16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</w:tbl>
    <w:p w14:paraId="1CA0C39D" w14:textId="77777777" w:rsidR="006F6EEA" w:rsidRDefault="006F6EEA" w:rsidP="00693F88">
      <w:pPr>
        <w:jc w:val="center"/>
        <w:rPr>
          <w:b/>
          <w:bCs/>
          <w:sz w:val="24"/>
          <w:szCs w:val="24"/>
          <w:lang w:val="en-US"/>
        </w:rPr>
      </w:pPr>
    </w:p>
    <w:p w14:paraId="761908B4" w14:textId="74903369" w:rsidR="00F121A6" w:rsidRDefault="00F121A6" w:rsidP="00693F88">
      <w:pPr>
        <w:jc w:val="center"/>
        <w:rPr>
          <w:b/>
          <w:bCs/>
          <w:sz w:val="24"/>
          <w:szCs w:val="24"/>
          <w:lang w:val="en-US"/>
        </w:rPr>
      </w:pPr>
    </w:p>
    <w:p w14:paraId="5B113436" w14:textId="77777777" w:rsidR="00491AE5" w:rsidRDefault="00491AE5" w:rsidP="00693F88">
      <w:pPr>
        <w:jc w:val="center"/>
        <w:rPr>
          <w:b/>
          <w:bCs/>
          <w:sz w:val="24"/>
          <w:szCs w:val="24"/>
          <w:lang w:val="en-US"/>
        </w:rPr>
      </w:pPr>
    </w:p>
    <w:p w14:paraId="60BAA5B6" w14:textId="77777777" w:rsidR="001008D0" w:rsidRPr="001008D0" w:rsidRDefault="00F121A6" w:rsidP="001008D0">
      <w:pPr>
        <w:pStyle w:val="EndNoteBibliography"/>
        <w:spacing w:after="0"/>
        <w:ind w:left="720" w:hanging="720"/>
      </w:pPr>
      <w:r>
        <w:rPr>
          <w:b/>
          <w:bCs/>
          <w:sz w:val="24"/>
          <w:szCs w:val="24"/>
        </w:rPr>
        <w:lastRenderedPageBreak/>
        <w:fldChar w:fldCharType="begin"/>
      </w:r>
      <w:r>
        <w:rPr>
          <w:b/>
          <w:bCs/>
          <w:sz w:val="24"/>
          <w:szCs w:val="24"/>
        </w:rPr>
        <w:instrText xml:space="preserve"> ADDIN EN.REFLIST </w:instrText>
      </w:r>
      <w:r>
        <w:rPr>
          <w:b/>
          <w:bCs/>
          <w:sz w:val="24"/>
          <w:szCs w:val="24"/>
        </w:rPr>
        <w:fldChar w:fldCharType="separate"/>
      </w:r>
      <w:r w:rsidR="001008D0" w:rsidRPr="001008D0">
        <w:t>1</w:t>
      </w:r>
      <w:r w:rsidR="001008D0" w:rsidRPr="001008D0">
        <w:tab/>
        <w:t xml:space="preserve">Yarnes, C. T. &amp; Herszage, J. The relative influence of derivatization and normalization procedures on the compound-specific stable isotope analysis of nitrogen in amino acids. </w:t>
      </w:r>
      <w:r w:rsidR="001008D0" w:rsidRPr="001008D0">
        <w:rPr>
          <w:i/>
        </w:rPr>
        <w:t>Rapid Commun Mass Spectrom</w:t>
      </w:r>
      <w:r w:rsidR="001008D0" w:rsidRPr="001008D0">
        <w:t xml:space="preserve"> </w:t>
      </w:r>
      <w:r w:rsidR="001008D0" w:rsidRPr="001008D0">
        <w:rPr>
          <w:b/>
        </w:rPr>
        <w:t>31</w:t>
      </w:r>
      <w:r w:rsidR="001008D0" w:rsidRPr="001008D0">
        <w:t>, 693-704, doi:10.1002/rcm.7832 (2017).</w:t>
      </w:r>
    </w:p>
    <w:p w14:paraId="0A6A9509" w14:textId="77777777" w:rsidR="001008D0" w:rsidRPr="001008D0" w:rsidRDefault="001008D0" w:rsidP="001008D0">
      <w:pPr>
        <w:pStyle w:val="EndNoteBibliography"/>
        <w:spacing w:after="0"/>
        <w:ind w:left="720" w:hanging="720"/>
      </w:pPr>
      <w:r w:rsidRPr="001008D0">
        <w:t>2</w:t>
      </w:r>
      <w:r w:rsidRPr="001008D0">
        <w:tab/>
        <w:t>Kim, D.</w:t>
      </w:r>
      <w:r w:rsidRPr="001008D0">
        <w:rPr>
          <w:i/>
        </w:rPr>
        <w:t xml:space="preserve"> et al.</w:t>
      </w:r>
      <w:r w:rsidRPr="001008D0">
        <w:t xml:space="preserve"> Environmental fate and trophic transfer of synthetic musk compounds and siloxanes in Geum River, Korea: Compound-specific nitrogen isotope analysis of amino acids for accurate trophic position estimation. </w:t>
      </w:r>
      <w:r w:rsidRPr="001008D0">
        <w:rPr>
          <w:i/>
        </w:rPr>
        <w:t>Environment International</w:t>
      </w:r>
      <w:r w:rsidRPr="001008D0">
        <w:t xml:space="preserve"> </w:t>
      </w:r>
      <w:r w:rsidRPr="001008D0">
        <w:rPr>
          <w:b/>
        </w:rPr>
        <w:t>161</w:t>
      </w:r>
      <w:r w:rsidRPr="001008D0">
        <w:t>, doi:10.1016/j.envint.2022.107123 (2022).</w:t>
      </w:r>
    </w:p>
    <w:p w14:paraId="0C405B22" w14:textId="77777777" w:rsidR="001008D0" w:rsidRPr="001008D0" w:rsidRDefault="001008D0" w:rsidP="001008D0">
      <w:pPr>
        <w:pStyle w:val="EndNoteBibliography"/>
        <w:spacing w:after="0"/>
        <w:ind w:left="720" w:hanging="720"/>
      </w:pPr>
      <w:r w:rsidRPr="001008D0">
        <w:t>3</w:t>
      </w:r>
      <w:r w:rsidRPr="001008D0">
        <w:tab/>
        <w:t>Ishikawa, N. F.</w:t>
      </w:r>
      <w:r w:rsidRPr="001008D0">
        <w:rPr>
          <w:i/>
        </w:rPr>
        <w:t xml:space="preserve"> et al.</w:t>
      </w:r>
      <w:r w:rsidRPr="001008D0">
        <w:t xml:space="preserve"> Stable nitrogen isotopic composition of amino acids reveals food web structure in stream ecosystems. </w:t>
      </w:r>
      <w:r w:rsidRPr="001008D0">
        <w:rPr>
          <w:i/>
        </w:rPr>
        <w:t>Oecologia</w:t>
      </w:r>
      <w:r w:rsidRPr="001008D0">
        <w:t xml:space="preserve"> </w:t>
      </w:r>
      <w:r w:rsidRPr="001008D0">
        <w:rPr>
          <w:b/>
        </w:rPr>
        <w:t>175</w:t>
      </w:r>
      <w:r w:rsidRPr="001008D0">
        <w:t>, 911-922, doi:10.1007/s00442-014-2936-4 (2014).</w:t>
      </w:r>
    </w:p>
    <w:p w14:paraId="154A132E" w14:textId="77777777" w:rsidR="001008D0" w:rsidRPr="001008D0" w:rsidRDefault="001008D0" w:rsidP="001008D0">
      <w:pPr>
        <w:pStyle w:val="EndNoteBibliography"/>
        <w:spacing w:after="0"/>
        <w:ind w:left="720" w:hanging="720"/>
      </w:pPr>
      <w:r w:rsidRPr="001008D0">
        <w:t>4</w:t>
      </w:r>
      <w:r w:rsidRPr="001008D0">
        <w:tab/>
        <w:t>Zhang, Z.</w:t>
      </w:r>
      <w:r w:rsidRPr="001008D0">
        <w:rPr>
          <w:i/>
        </w:rPr>
        <w:t xml:space="preserve"> et al.</w:t>
      </w:r>
      <w:r w:rsidRPr="001008D0">
        <w:t xml:space="preserve"> A reliable compound-specific nitrogen isotope analysis of amino acids by GC-C-IRMS following derivatisation into N-pivaloyl-iso-propyl (NPIP) esters for high-resolution food webs estimation. </w:t>
      </w:r>
      <w:r w:rsidRPr="001008D0">
        <w:rPr>
          <w:i/>
        </w:rPr>
        <w:t>J Chromatogr B Analyt Technol Biomed Life Sci</w:t>
      </w:r>
      <w:r w:rsidRPr="001008D0">
        <w:t xml:space="preserve"> </w:t>
      </w:r>
      <w:r w:rsidRPr="001008D0">
        <w:rPr>
          <w:b/>
        </w:rPr>
        <w:t>1033-1034</w:t>
      </w:r>
      <w:r w:rsidRPr="001008D0">
        <w:t>, 382-389, doi:10.1016/j.jchromb.2016.09.004 (2016).</w:t>
      </w:r>
    </w:p>
    <w:p w14:paraId="5517AC87" w14:textId="77777777" w:rsidR="001008D0" w:rsidRPr="001008D0" w:rsidRDefault="001008D0" w:rsidP="001008D0">
      <w:pPr>
        <w:pStyle w:val="EndNoteBibliography"/>
        <w:ind w:left="720" w:hanging="720"/>
      </w:pPr>
      <w:r w:rsidRPr="001008D0">
        <w:t>5</w:t>
      </w:r>
      <w:r w:rsidRPr="001008D0">
        <w:tab/>
        <w:t>Riekenberg, P. M., van der Meer, M. &amp; Schouten, S. Practical considerations for improved reliability and precision during determination of δ</w:t>
      </w:r>
      <w:r w:rsidRPr="001008D0">
        <w:rPr>
          <w:vertAlign w:val="superscript"/>
        </w:rPr>
        <w:t>15</w:t>
      </w:r>
      <w:r w:rsidRPr="001008D0">
        <w:t xml:space="preserve">N values in amino acids using a single combined oxidation-reduction reactor. </w:t>
      </w:r>
      <w:r w:rsidRPr="001008D0">
        <w:rPr>
          <w:i/>
        </w:rPr>
        <w:t>Rapid Commun Mass Spectrom</w:t>
      </w:r>
      <w:r w:rsidRPr="001008D0">
        <w:t xml:space="preserve"> </w:t>
      </w:r>
      <w:r w:rsidRPr="001008D0">
        <w:rPr>
          <w:b/>
        </w:rPr>
        <w:t>34</w:t>
      </w:r>
      <w:r w:rsidRPr="001008D0">
        <w:t>, e8797, doi:10.1002/rcm.8797 (2020).</w:t>
      </w:r>
    </w:p>
    <w:p w14:paraId="7C19D56D" w14:textId="7230CC39" w:rsidR="002F2AD3" w:rsidRPr="00400B68" w:rsidRDefault="00F121A6" w:rsidP="00693F88">
      <w:pPr>
        <w:jc w:val="center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fldChar w:fldCharType="end"/>
      </w:r>
    </w:p>
    <w:sectPr w:rsidR="002F2AD3" w:rsidRPr="00400B68" w:rsidSect="00B140B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21BC4" w14:textId="77777777" w:rsidR="00594D2B" w:rsidRDefault="00594D2B" w:rsidP="005B40CC">
      <w:pPr>
        <w:spacing w:after="0" w:line="240" w:lineRule="auto"/>
      </w:pPr>
      <w:r>
        <w:separator/>
      </w:r>
    </w:p>
  </w:endnote>
  <w:endnote w:type="continuationSeparator" w:id="0">
    <w:p w14:paraId="7CD8587B" w14:textId="77777777" w:rsidR="00594D2B" w:rsidRDefault="00594D2B" w:rsidP="005B4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0CAA4" w14:textId="77777777" w:rsidR="00594D2B" w:rsidRDefault="00594D2B" w:rsidP="005B40CC">
      <w:pPr>
        <w:spacing w:after="0" w:line="240" w:lineRule="auto"/>
      </w:pPr>
      <w:r>
        <w:separator/>
      </w:r>
    </w:p>
  </w:footnote>
  <w:footnote w:type="continuationSeparator" w:id="0">
    <w:p w14:paraId="2785CF4C" w14:textId="77777777" w:rsidR="00594D2B" w:rsidRDefault="00594D2B" w:rsidP="005B40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85F9A"/>
    <w:multiLevelType w:val="hybridMultilevel"/>
    <w:tmpl w:val="CB9A8CD6"/>
    <w:lvl w:ilvl="0" w:tplc="4B6E0D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41453"/>
    <w:multiLevelType w:val="hybridMultilevel"/>
    <w:tmpl w:val="D07A9340"/>
    <w:lvl w:ilvl="0" w:tplc="4B6E0D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E275F"/>
    <w:multiLevelType w:val="multilevel"/>
    <w:tmpl w:val="C218918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96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9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6AC004A6"/>
    <w:multiLevelType w:val="hybridMultilevel"/>
    <w:tmpl w:val="FCEA5960"/>
    <w:lvl w:ilvl="0" w:tplc="4B6E0D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fp2st9vavvyewwwy55xtczazza59rt25f&quot;&gt;Review paper library&lt;record-ids&gt;&lt;item&gt;129&lt;/item&gt;&lt;item&gt;137&lt;/item&gt;&lt;item&gt;138&lt;/item&gt;&lt;item&gt;274&lt;/item&gt;&lt;/record-ids&gt;&lt;/item&gt;&lt;/Libraries&gt;"/>
  </w:docVars>
  <w:rsids>
    <w:rsidRoot w:val="00C7007F"/>
    <w:rsid w:val="000107DA"/>
    <w:rsid w:val="0001666A"/>
    <w:rsid w:val="00016E32"/>
    <w:rsid w:val="0001797A"/>
    <w:rsid w:val="00021A82"/>
    <w:rsid w:val="00023EA7"/>
    <w:rsid w:val="00030045"/>
    <w:rsid w:val="0003305F"/>
    <w:rsid w:val="00033CFE"/>
    <w:rsid w:val="00034F42"/>
    <w:rsid w:val="000357F0"/>
    <w:rsid w:val="00037310"/>
    <w:rsid w:val="000405C4"/>
    <w:rsid w:val="00041ECE"/>
    <w:rsid w:val="00044DAE"/>
    <w:rsid w:val="00046731"/>
    <w:rsid w:val="00046C81"/>
    <w:rsid w:val="00047C48"/>
    <w:rsid w:val="00054241"/>
    <w:rsid w:val="000551BA"/>
    <w:rsid w:val="000559BC"/>
    <w:rsid w:val="00057EAC"/>
    <w:rsid w:val="000603CA"/>
    <w:rsid w:val="0006300E"/>
    <w:rsid w:val="00063509"/>
    <w:rsid w:val="000639E5"/>
    <w:rsid w:val="00070547"/>
    <w:rsid w:val="0007266E"/>
    <w:rsid w:val="00074527"/>
    <w:rsid w:val="000762EB"/>
    <w:rsid w:val="00077E37"/>
    <w:rsid w:val="00082CC0"/>
    <w:rsid w:val="000830B7"/>
    <w:rsid w:val="000837FE"/>
    <w:rsid w:val="00083E3E"/>
    <w:rsid w:val="00083ED8"/>
    <w:rsid w:val="00086F2F"/>
    <w:rsid w:val="00095E33"/>
    <w:rsid w:val="00097130"/>
    <w:rsid w:val="000A1FAC"/>
    <w:rsid w:val="000A2756"/>
    <w:rsid w:val="000A54FC"/>
    <w:rsid w:val="000A6A69"/>
    <w:rsid w:val="000B2FDB"/>
    <w:rsid w:val="000B517C"/>
    <w:rsid w:val="000B57FB"/>
    <w:rsid w:val="000B7B4E"/>
    <w:rsid w:val="000C0A3B"/>
    <w:rsid w:val="000C1F45"/>
    <w:rsid w:val="000C313F"/>
    <w:rsid w:val="000D1091"/>
    <w:rsid w:val="000D1489"/>
    <w:rsid w:val="000D223F"/>
    <w:rsid w:val="000D35B5"/>
    <w:rsid w:val="000D3D00"/>
    <w:rsid w:val="000D4E3E"/>
    <w:rsid w:val="000E201D"/>
    <w:rsid w:val="000E201F"/>
    <w:rsid w:val="000E4082"/>
    <w:rsid w:val="000F160E"/>
    <w:rsid w:val="000F19ED"/>
    <w:rsid w:val="000F1FFE"/>
    <w:rsid w:val="000F24E3"/>
    <w:rsid w:val="000F2A7A"/>
    <w:rsid w:val="000F4F52"/>
    <w:rsid w:val="001008D0"/>
    <w:rsid w:val="001046EC"/>
    <w:rsid w:val="0010512B"/>
    <w:rsid w:val="00107F89"/>
    <w:rsid w:val="00111A54"/>
    <w:rsid w:val="00111AD7"/>
    <w:rsid w:val="00112A8D"/>
    <w:rsid w:val="001158B7"/>
    <w:rsid w:val="00116168"/>
    <w:rsid w:val="00120A6D"/>
    <w:rsid w:val="001214AF"/>
    <w:rsid w:val="00124877"/>
    <w:rsid w:val="00125D82"/>
    <w:rsid w:val="00126213"/>
    <w:rsid w:val="0012685A"/>
    <w:rsid w:val="001365A5"/>
    <w:rsid w:val="001426C0"/>
    <w:rsid w:val="00150A99"/>
    <w:rsid w:val="00151181"/>
    <w:rsid w:val="0015301E"/>
    <w:rsid w:val="00153FE7"/>
    <w:rsid w:val="00162BF5"/>
    <w:rsid w:val="00163917"/>
    <w:rsid w:val="00171DF3"/>
    <w:rsid w:val="0017693D"/>
    <w:rsid w:val="00180220"/>
    <w:rsid w:val="00180596"/>
    <w:rsid w:val="00181404"/>
    <w:rsid w:val="001817E8"/>
    <w:rsid w:val="001862EB"/>
    <w:rsid w:val="00187304"/>
    <w:rsid w:val="00187A6B"/>
    <w:rsid w:val="001922E8"/>
    <w:rsid w:val="0019232D"/>
    <w:rsid w:val="00192D16"/>
    <w:rsid w:val="00194ABF"/>
    <w:rsid w:val="00196612"/>
    <w:rsid w:val="001966B3"/>
    <w:rsid w:val="001A01F6"/>
    <w:rsid w:val="001A3AA4"/>
    <w:rsid w:val="001A4479"/>
    <w:rsid w:val="001B048F"/>
    <w:rsid w:val="001B076C"/>
    <w:rsid w:val="001B22F1"/>
    <w:rsid w:val="001B4AC7"/>
    <w:rsid w:val="001B4CA6"/>
    <w:rsid w:val="001B4F0C"/>
    <w:rsid w:val="001B5C01"/>
    <w:rsid w:val="001B6DB1"/>
    <w:rsid w:val="001B766E"/>
    <w:rsid w:val="001C5096"/>
    <w:rsid w:val="001C70C5"/>
    <w:rsid w:val="001C79DA"/>
    <w:rsid w:val="001D12D8"/>
    <w:rsid w:val="001D2AAB"/>
    <w:rsid w:val="001D2E56"/>
    <w:rsid w:val="001D3542"/>
    <w:rsid w:val="001D3A94"/>
    <w:rsid w:val="001D71B5"/>
    <w:rsid w:val="001E1987"/>
    <w:rsid w:val="001E3371"/>
    <w:rsid w:val="001E5E80"/>
    <w:rsid w:val="001E6156"/>
    <w:rsid w:val="001E69B9"/>
    <w:rsid w:val="001F2AE2"/>
    <w:rsid w:val="001F3831"/>
    <w:rsid w:val="001F5500"/>
    <w:rsid w:val="00202A92"/>
    <w:rsid w:val="00202EE9"/>
    <w:rsid w:val="002035AD"/>
    <w:rsid w:val="0020367C"/>
    <w:rsid w:val="0020369B"/>
    <w:rsid w:val="00203D6F"/>
    <w:rsid w:val="00214896"/>
    <w:rsid w:val="00215097"/>
    <w:rsid w:val="00216E0B"/>
    <w:rsid w:val="00217826"/>
    <w:rsid w:val="00220BED"/>
    <w:rsid w:val="0022581E"/>
    <w:rsid w:val="0022697A"/>
    <w:rsid w:val="00227C54"/>
    <w:rsid w:val="00227D21"/>
    <w:rsid w:val="00230F00"/>
    <w:rsid w:val="0023286F"/>
    <w:rsid w:val="002330A4"/>
    <w:rsid w:val="00233CD7"/>
    <w:rsid w:val="0023674E"/>
    <w:rsid w:val="002375AC"/>
    <w:rsid w:val="002378E2"/>
    <w:rsid w:val="00243BDA"/>
    <w:rsid w:val="00244697"/>
    <w:rsid w:val="00244A7C"/>
    <w:rsid w:val="00245460"/>
    <w:rsid w:val="00247A16"/>
    <w:rsid w:val="00253CB7"/>
    <w:rsid w:val="0025567A"/>
    <w:rsid w:val="0025780C"/>
    <w:rsid w:val="00260D0B"/>
    <w:rsid w:val="00267C5A"/>
    <w:rsid w:val="00267D95"/>
    <w:rsid w:val="0027263F"/>
    <w:rsid w:val="0027404B"/>
    <w:rsid w:val="00275501"/>
    <w:rsid w:val="00282EB8"/>
    <w:rsid w:val="00285B7A"/>
    <w:rsid w:val="00286BDB"/>
    <w:rsid w:val="00286C0A"/>
    <w:rsid w:val="00291121"/>
    <w:rsid w:val="002936ED"/>
    <w:rsid w:val="0029602F"/>
    <w:rsid w:val="00297174"/>
    <w:rsid w:val="00297E52"/>
    <w:rsid w:val="002A1580"/>
    <w:rsid w:val="002A3A8D"/>
    <w:rsid w:val="002A6FAE"/>
    <w:rsid w:val="002B096D"/>
    <w:rsid w:val="002B2040"/>
    <w:rsid w:val="002B2BF1"/>
    <w:rsid w:val="002B6643"/>
    <w:rsid w:val="002B6A17"/>
    <w:rsid w:val="002C2809"/>
    <w:rsid w:val="002C529A"/>
    <w:rsid w:val="002C5601"/>
    <w:rsid w:val="002C58A5"/>
    <w:rsid w:val="002D040A"/>
    <w:rsid w:val="002D0855"/>
    <w:rsid w:val="002D2B5A"/>
    <w:rsid w:val="002D56A0"/>
    <w:rsid w:val="002D7998"/>
    <w:rsid w:val="002E020C"/>
    <w:rsid w:val="002E347B"/>
    <w:rsid w:val="002E44A2"/>
    <w:rsid w:val="002E4C8F"/>
    <w:rsid w:val="002E4DC5"/>
    <w:rsid w:val="002E61D8"/>
    <w:rsid w:val="002F16D1"/>
    <w:rsid w:val="002F2AD3"/>
    <w:rsid w:val="002F4170"/>
    <w:rsid w:val="002F736B"/>
    <w:rsid w:val="002F7BE5"/>
    <w:rsid w:val="00300958"/>
    <w:rsid w:val="003034E2"/>
    <w:rsid w:val="003078AB"/>
    <w:rsid w:val="0031311C"/>
    <w:rsid w:val="003133AA"/>
    <w:rsid w:val="00313A89"/>
    <w:rsid w:val="003148DD"/>
    <w:rsid w:val="0032123F"/>
    <w:rsid w:val="003212A7"/>
    <w:rsid w:val="00322A2A"/>
    <w:rsid w:val="003234D2"/>
    <w:rsid w:val="003245CC"/>
    <w:rsid w:val="00327A24"/>
    <w:rsid w:val="0033039C"/>
    <w:rsid w:val="003313A5"/>
    <w:rsid w:val="00332437"/>
    <w:rsid w:val="00334C85"/>
    <w:rsid w:val="00337C90"/>
    <w:rsid w:val="0034033F"/>
    <w:rsid w:val="00340820"/>
    <w:rsid w:val="00340A64"/>
    <w:rsid w:val="00341AD3"/>
    <w:rsid w:val="00342984"/>
    <w:rsid w:val="003503E4"/>
    <w:rsid w:val="00350DC4"/>
    <w:rsid w:val="00352B85"/>
    <w:rsid w:val="00352BB6"/>
    <w:rsid w:val="00361674"/>
    <w:rsid w:val="003628EA"/>
    <w:rsid w:val="00365304"/>
    <w:rsid w:val="00365D3B"/>
    <w:rsid w:val="0036744D"/>
    <w:rsid w:val="00372A93"/>
    <w:rsid w:val="0038103B"/>
    <w:rsid w:val="003814B3"/>
    <w:rsid w:val="00387829"/>
    <w:rsid w:val="003966D2"/>
    <w:rsid w:val="00397793"/>
    <w:rsid w:val="003A009D"/>
    <w:rsid w:val="003A235D"/>
    <w:rsid w:val="003A66CC"/>
    <w:rsid w:val="003A6911"/>
    <w:rsid w:val="003B08FA"/>
    <w:rsid w:val="003B0AF8"/>
    <w:rsid w:val="003B524A"/>
    <w:rsid w:val="003B75F7"/>
    <w:rsid w:val="003C6672"/>
    <w:rsid w:val="003C6972"/>
    <w:rsid w:val="003D062E"/>
    <w:rsid w:val="003E3AF9"/>
    <w:rsid w:val="003E4586"/>
    <w:rsid w:val="003E73CB"/>
    <w:rsid w:val="003E75C6"/>
    <w:rsid w:val="003F2507"/>
    <w:rsid w:val="003F2BA9"/>
    <w:rsid w:val="003F4F15"/>
    <w:rsid w:val="003F50B4"/>
    <w:rsid w:val="003F5C80"/>
    <w:rsid w:val="003F75C2"/>
    <w:rsid w:val="004001A6"/>
    <w:rsid w:val="00400B68"/>
    <w:rsid w:val="00400BBB"/>
    <w:rsid w:val="00401A96"/>
    <w:rsid w:val="00403429"/>
    <w:rsid w:val="00403A58"/>
    <w:rsid w:val="00404571"/>
    <w:rsid w:val="00405590"/>
    <w:rsid w:val="004067E5"/>
    <w:rsid w:val="00406CB6"/>
    <w:rsid w:val="00414217"/>
    <w:rsid w:val="004150B4"/>
    <w:rsid w:val="00417236"/>
    <w:rsid w:val="00422B76"/>
    <w:rsid w:val="004254BD"/>
    <w:rsid w:val="004354DD"/>
    <w:rsid w:val="0043642D"/>
    <w:rsid w:val="00436C2F"/>
    <w:rsid w:val="004377F0"/>
    <w:rsid w:val="00442815"/>
    <w:rsid w:val="00444CF1"/>
    <w:rsid w:val="00454A68"/>
    <w:rsid w:val="004551AD"/>
    <w:rsid w:val="00455E0C"/>
    <w:rsid w:val="00463205"/>
    <w:rsid w:val="004647D0"/>
    <w:rsid w:val="00470B15"/>
    <w:rsid w:val="00481878"/>
    <w:rsid w:val="004836F5"/>
    <w:rsid w:val="004850BB"/>
    <w:rsid w:val="004908DD"/>
    <w:rsid w:val="00491AE5"/>
    <w:rsid w:val="00493FC8"/>
    <w:rsid w:val="004977E6"/>
    <w:rsid w:val="00497A2D"/>
    <w:rsid w:val="004A021A"/>
    <w:rsid w:val="004A0B62"/>
    <w:rsid w:val="004A1ABE"/>
    <w:rsid w:val="004A305C"/>
    <w:rsid w:val="004A78A7"/>
    <w:rsid w:val="004A78AE"/>
    <w:rsid w:val="004B5B6F"/>
    <w:rsid w:val="004B6732"/>
    <w:rsid w:val="004B72CF"/>
    <w:rsid w:val="004B7D74"/>
    <w:rsid w:val="004C0ACC"/>
    <w:rsid w:val="004C0AEE"/>
    <w:rsid w:val="004C1D32"/>
    <w:rsid w:val="004C22A7"/>
    <w:rsid w:val="004C40E5"/>
    <w:rsid w:val="004C4D0E"/>
    <w:rsid w:val="004D2E5B"/>
    <w:rsid w:val="004D6D8E"/>
    <w:rsid w:val="004D7498"/>
    <w:rsid w:val="004E0475"/>
    <w:rsid w:val="004E2A76"/>
    <w:rsid w:val="004E3121"/>
    <w:rsid w:val="004E6F92"/>
    <w:rsid w:val="004E7C20"/>
    <w:rsid w:val="004F0820"/>
    <w:rsid w:val="004F2923"/>
    <w:rsid w:val="004F42D0"/>
    <w:rsid w:val="004F5190"/>
    <w:rsid w:val="00500EDA"/>
    <w:rsid w:val="005022BC"/>
    <w:rsid w:val="00504024"/>
    <w:rsid w:val="00505114"/>
    <w:rsid w:val="0050526E"/>
    <w:rsid w:val="00506DDF"/>
    <w:rsid w:val="00513A25"/>
    <w:rsid w:val="00514346"/>
    <w:rsid w:val="00514579"/>
    <w:rsid w:val="0051496D"/>
    <w:rsid w:val="00514F9D"/>
    <w:rsid w:val="00515BDD"/>
    <w:rsid w:val="00516203"/>
    <w:rsid w:val="00520026"/>
    <w:rsid w:val="00526EFE"/>
    <w:rsid w:val="00535558"/>
    <w:rsid w:val="00543062"/>
    <w:rsid w:val="00550BBC"/>
    <w:rsid w:val="00555BA6"/>
    <w:rsid w:val="00555C55"/>
    <w:rsid w:val="00556BAD"/>
    <w:rsid w:val="00557FB4"/>
    <w:rsid w:val="00560978"/>
    <w:rsid w:val="00562335"/>
    <w:rsid w:val="00562DC0"/>
    <w:rsid w:val="00565C8E"/>
    <w:rsid w:val="0057049B"/>
    <w:rsid w:val="00570AB9"/>
    <w:rsid w:val="00574E46"/>
    <w:rsid w:val="00577AD0"/>
    <w:rsid w:val="00580212"/>
    <w:rsid w:val="00581191"/>
    <w:rsid w:val="00581392"/>
    <w:rsid w:val="005833C1"/>
    <w:rsid w:val="005842BC"/>
    <w:rsid w:val="00585AB9"/>
    <w:rsid w:val="00587F48"/>
    <w:rsid w:val="00590894"/>
    <w:rsid w:val="00594BC8"/>
    <w:rsid w:val="00594D2B"/>
    <w:rsid w:val="00596B10"/>
    <w:rsid w:val="00597CD2"/>
    <w:rsid w:val="005A0D59"/>
    <w:rsid w:val="005A2E48"/>
    <w:rsid w:val="005B1563"/>
    <w:rsid w:val="005B33B0"/>
    <w:rsid w:val="005B40CC"/>
    <w:rsid w:val="005B49AC"/>
    <w:rsid w:val="005B680C"/>
    <w:rsid w:val="005B6FC2"/>
    <w:rsid w:val="005B7C83"/>
    <w:rsid w:val="005C10C3"/>
    <w:rsid w:val="005C2D42"/>
    <w:rsid w:val="005C5089"/>
    <w:rsid w:val="005D0D7B"/>
    <w:rsid w:val="005D24EE"/>
    <w:rsid w:val="005D3A9D"/>
    <w:rsid w:val="005D6AD3"/>
    <w:rsid w:val="005E02DE"/>
    <w:rsid w:val="005E26F4"/>
    <w:rsid w:val="005E2BCF"/>
    <w:rsid w:val="005E3607"/>
    <w:rsid w:val="005E38AC"/>
    <w:rsid w:val="005E3E05"/>
    <w:rsid w:val="005E6FB2"/>
    <w:rsid w:val="005F0C95"/>
    <w:rsid w:val="005F3D19"/>
    <w:rsid w:val="005F76C1"/>
    <w:rsid w:val="00603E7C"/>
    <w:rsid w:val="00605024"/>
    <w:rsid w:val="006051ED"/>
    <w:rsid w:val="006065C1"/>
    <w:rsid w:val="00610619"/>
    <w:rsid w:val="00611672"/>
    <w:rsid w:val="006124C2"/>
    <w:rsid w:val="0061253F"/>
    <w:rsid w:val="00616D54"/>
    <w:rsid w:val="0062048E"/>
    <w:rsid w:val="00620B86"/>
    <w:rsid w:val="0062147E"/>
    <w:rsid w:val="00622382"/>
    <w:rsid w:val="006227C4"/>
    <w:rsid w:val="00623A49"/>
    <w:rsid w:val="00623DCA"/>
    <w:rsid w:val="00623E11"/>
    <w:rsid w:val="00624B30"/>
    <w:rsid w:val="00625AE9"/>
    <w:rsid w:val="0063507B"/>
    <w:rsid w:val="006352B3"/>
    <w:rsid w:val="00635ADD"/>
    <w:rsid w:val="00636C58"/>
    <w:rsid w:val="00637517"/>
    <w:rsid w:val="0064042D"/>
    <w:rsid w:val="00640D7D"/>
    <w:rsid w:val="00643633"/>
    <w:rsid w:val="00643A6B"/>
    <w:rsid w:val="00645E39"/>
    <w:rsid w:val="006470B7"/>
    <w:rsid w:val="0065009B"/>
    <w:rsid w:val="00654F49"/>
    <w:rsid w:val="00655313"/>
    <w:rsid w:val="00656421"/>
    <w:rsid w:val="00656BAA"/>
    <w:rsid w:val="00656FCB"/>
    <w:rsid w:val="006576D5"/>
    <w:rsid w:val="00660C8D"/>
    <w:rsid w:val="006615BC"/>
    <w:rsid w:val="00662E67"/>
    <w:rsid w:val="00663183"/>
    <w:rsid w:val="006639F7"/>
    <w:rsid w:val="0066766C"/>
    <w:rsid w:val="006677B4"/>
    <w:rsid w:val="00673C9D"/>
    <w:rsid w:val="00674413"/>
    <w:rsid w:val="00674C63"/>
    <w:rsid w:val="006768E0"/>
    <w:rsid w:val="00683890"/>
    <w:rsid w:val="00683B01"/>
    <w:rsid w:val="006845F4"/>
    <w:rsid w:val="006854FB"/>
    <w:rsid w:val="006855F5"/>
    <w:rsid w:val="0068746D"/>
    <w:rsid w:val="00687DFF"/>
    <w:rsid w:val="00693F88"/>
    <w:rsid w:val="006943F1"/>
    <w:rsid w:val="006A01F2"/>
    <w:rsid w:val="006A176C"/>
    <w:rsid w:val="006A1E5E"/>
    <w:rsid w:val="006A28E1"/>
    <w:rsid w:val="006A2C34"/>
    <w:rsid w:val="006A500C"/>
    <w:rsid w:val="006B0958"/>
    <w:rsid w:val="006B0AF1"/>
    <w:rsid w:val="006B132B"/>
    <w:rsid w:val="006B1DFC"/>
    <w:rsid w:val="006B51FA"/>
    <w:rsid w:val="006B5607"/>
    <w:rsid w:val="006B6193"/>
    <w:rsid w:val="006C09C9"/>
    <w:rsid w:val="006C1CE2"/>
    <w:rsid w:val="006C2B7D"/>
    <w:rsid w:val="006C77E9"/>
    <w:rsid w:val="006C7DCB"/>
    <w:rsid w:val="006D05B3"/>
    <w:rsid w:val="006D273B"/>
    <w:rsid w:val="006D29CB"/>
    <w:rsid w:val="006D2C89"/>
    <w:rsid w:val="006D4545"/>
    <w:rsid w:val="006D6B69"/>
    <w:rsid w:val="006D6FAE"/>
    <w:rsid w:val="006E21F8"/>
    <w:rsid w:val="006E36F8"/>
    <w:rsid w:val="006E4F8D"/>
    <w:rsid w:val="006E6C6A"/>
    <w:rsid w:val="006F0F4B"/>
    <w:rsid w:val="006F1EEA"/>
    <w:rsid w:val="006F4895"/>
    <w:rsid w:val="006F5510"/>
    <w:rsid w:val="006F6A25"/>
    <w:rsid w:val="006F6EEA"/>
    <w:rsid w:val="00700E78"/>
    <w:rsid w:val="00702CC2"/>
    <w:rsid w:val="00704AA9"/>
    <w:rsid w:val="007054E2"/>
    <w:rsid w:val="00705A92"/>
    <w:rsid w:val="00710840"/>
    <w:rsid w:val="00711790"/>
    <w:rsid w:val="00711841"/>
    <w:rsid w:val="0071619A"/>
    <w:rsid w:val="0072096E"/>
    <w:rsid w:val="00722202"/>
    <w:rsid w:val="00723BB5"/>
    <w:rsid w:val="007309D6"/>
    <w:rsid w:val="0073126F"/>
    <w:rsid w:val="00733754"/>
    <w:rsid w:val="0074013D"/>
    <w:rsid w:val="00740B21"/>
    <w:rsid w:val="007410D6"/>
    <w:rsid w:val="007421F9"/>
    <w:rsid w:val="00743043"/>
    <w:rsid w:val="007457C0"/>
    <w:rsid w:val="00745B20"/>
    <w:rsid w:val="007478B9"/>
    <w:rsid w:val="00751922"/>
    <w:rsid w:val="00756AD3"/>
    <w:rsid w:val="00756CF3"/>
    <w:rsid w:val="00756D48"/>
    <w:rsid w:val="00757399"/>
    <w:rsid w:val="00763A42"/>
    <w:rsid w:val="007643E3"/>
    <w:rsid w:val="00772216"/>
    <w:rsid w:val="00781190"/>
    <w:rsid w:val="00784538"/>
    <w:rsid w:val="00785AED"/>
    <w:rsid w:val="007874C5"/>
    <w:rsid w:val="00790FEF"/>
    <w:rsid w:val="007936A1"/>
    <w:rsid w:val="00795FF3"/>
    <w:rsid w:val="007A5C40"/>
    <w:rsid w:val="007A7015"/>
    <w:rsid w:val="007B1C50"/>
    <w:rsid w:val="007B2535"/>
    <w:rsid w:val="007B317C"/>
    <w:rsid w:val="007B6030"/>
    <w:rsid w:val="007B6246"/>
    <w:rsid w:val="007B77FD"/>
    <w:rsid w:val="007B7C2A"/>
    <w:rsid w:val="007C231B"/>
    <w:rsid w:val="007C5365"/>
    <w:rsid w:val="007C561D"/>
    <w:rsid w:val="007D089F"/>
    <w:rsid w:val="007D08E4"/>
    <w:rsid w:val="007D36CD"/>
    <w:rsid w:val="007D4ED4"/>
    <w:rsid w:val="007D66AA"/>
    <w:rsid w:val="007E1FD1"/>
    <w:rsid w:val="007E2DD1"/>
    <w:rsid w:val="007E7C28"/>
    <w:rsid w:val="007E7D05"/>
    <w:rsid w:val="007F0528"/>
    <w:rsid w:val="007F282E"/>
    <w:rsid w:val="007F510F"/>
    <w:rsid w:val="007F7DAF"/>
    <w:rsid w:val="008004B9"/>
    <w:rsid w:val="00801CFA"/>
    <w:rsid w:val="00801FCB"/>
    <w:rsid w:val="00802B7B"/>
    <w:rsid w:val="00802EB8"/>
    <w:rsid w:val="00804B3F"/>
    <w:rsid w:val="008050C2"/>
    <w:rsid w:val="00805162"/>
    <w:rsid w:val="00810EB9"/>
    <w:rsid w:val="00812C9E"/>
    <w:rsid w:val="008132EA"/>
    <w:rsid w:val="008136F8"/>
    <w:rsid w:val="0082106D"/>
    <w:rsid w:val="008265E1"/>
    <w:rsid w:val="00826AE7"/>
    <w:rsid w:val="00827B3D"/>
    <w:rsid w:val="00830503"/>
    <w:rsid w:val="00833C85"/>
    <w:rsid w:val="00834125"/>
    <w:rsid w:val="00834F50"/>
    <w:rsid w:val="0083609A"/>
    <w:rsid w:val="008365BA"/>
    <w:rsid w:val="00836F8C"/>
    <w:rsid w:val="008429A9"/>
    <w:rsid w:val="00846C5C"/>
    <w:rsid w:val="00852A34"/>
    <w:rsid w:val="008545FB"/>
    <w:rsid w:val="00855FDA"/>
    <w:rsid w:val="008574F2"/>
    <w:rsid w:val="00857A54"/>
    <w:rsid w:val="00857FE6"/>
    <w:rsid w:val="00860835"/>
    <w:rsid w:val="00862B62"/>
    <w:rsid w:val="008631A1"/>
    <w:rsid w:val="00866936"/>
    <w:rsid w:val="0087032A"/>
    <w:rsid w:val="00870DE3"/>
    <w:rsid w:val="00873E67"/>
    <w:rsid w:val="00874B69"/>
    <w:rsid w:val="0088015C"/>
    <w:rsid w:val="00882723"/>
    <w:rsid w:val="008829AA"/>
    <w:rsid w:val="00885EFF"/>
    <w:rsid w:val="00890069"/>
    <w:rsid w:val="0089152B"/>
    <w:rsid w:val="008925C4"/>
    <w:rsid w:val="008927EE"/>
    <w:rsid w:val="008964E9"/>
    <w:rsid w:val="00897F90"/>
    <w:rsid w:val="008A39D9"/>
    <w:rsid w:val="008A3BC8"/>
    <w:rsid w:val="008A3F5B"/>
    <w:rsid w:val="008A5177"/>
    <w:rsid w:val="008B0CB4"/>
    <w:rsid w:val="008B2154"/>
    <w:rsid w:val="008B22D0"/>
    <w:rsid w:val="008B4642"/>
    <w:rsid w:val="008B57BF"/>
    <w:rsid w:val="008B5AFB"/>
    <w:rsid w:val="008B6D01"/>
    <w:rsid w:val="008B7B62"/>
    <w:rsid w:val="008C0D85"/>
    <w:rsid w:val="008C4156"/>
    <w:rsid w:val="008C5063"/>
    <w:rsid w:val="008C60BF"/>
    <w:rsid w:val="008D10BB"/>
    <w:rsid w:val="008D5D00"/>
    <w:rsid w:val="008E1492"/>
    <w:rsid w:val="008E5274"/>
    <w:rsid w:val="008E58BD"/>
    <w:rsid w:val="008E692C"/>
    <w:rsid w:val="008E6BA7"/>
    <w:rsid w:val="008E7A60"/>
    <w:rsid w:val="008F4BD6"/>
    <w:rsid w:val="00903F78"/>
    <w:rsid w:val="0090522D"/>
    <w:rsid w:val="00910434"/>
    <w:rsid w:val="009106EA"/>
    <w:rsid w:val="009120EC"/>
    <w:rsid w:val="00913D63"/>
    <w:rsid w:val="00920A94"/>
    <w:rsid w:val="00922CFC"/>
    <w:rsid w:val="009235EB"/>
    <w:rsid w:val="00924879"/>
    <w:rsid w:val="00924EEA"/>
    <w:rsid w:val="00924F45"/>
    <w:rsid w:val="009264A7"/>
    <w:rsid w:val="0092662B"/>
    <w:rsid w:val="00927B89"/>
    <w:rsid w:val="00927FCA"/>
    <w:rsid w:val="00930E59"/>
    <w:rsid w:val="009314D4"/>
    <w:rsid w:val="009327FA"/>
    <w:rsid w:val="0093293F"/>
    <w:rsid w:val="00932D37"/>
    <w:rsid w:val="009335A6"/>
    <w:rsid w:val="009342FA"/>
    <w:rsid w:val="00935509"/>
    <w:rsid w:val="00943DAE"/>
    <w:rsid w:val="0094491F"/>
    <w:rsid w:val="00946400"/>
    <w:rsid w:val="00953240"/>
    <w:rsid w:val="0095580E"/>
    <w:rsid w:val="009569CE"/>
    <w:rsid w:val="00966857"/>
    <w:rsid w:val="00971B28"/>
    <w:rsid w:val="00973177"/>
    <w:rsid w:val="00973E76"/>
    <w:rsid w:val="009740F5"/>
    <w:rsid w:val="00980A0B"/>
    <w:rsid w:val="009820B0"/>
    <w:rsid w:val="00983796"/>
    <w:rsid w:val="00983CFF"/>
    <w:rsid w:val="00985FBA"/>
    <w:rsid w:val="00986654"/>
    <w:rsid w:val="009902DA"/>
    <w:rsid w:val="00990578"/>
    <w:rsid w:val="009906DC"/>
    <w:rsid w:val="00993F93"/>
    <w:rsid w:val="0099410F"/>
    <w:rsid w:val="0099457E"/>
    <w:rsid w:val="00997B16"/>
    <w:rsid w:val="009A0EA1"/>
    <w:rsid w:val="009A0F3D"/>
    <w:rsid w:val="009A3228"/>
    <w:rsid w:val="009A3AFA"/>
    <w:rsid w:val="009A40BA"/>
    <w:rsid w:val="009A6200"/>
    <w:rsid w:val="009B127E"/>
    <w:rsid w:val="009B13D0"/>
    <w:rsid w:val="009B5392"/>
    <w:rsid w:val="009B6582"/>
    <w:rsid w:val="009C1780"/>
    <w:rsid w:val="009C2F5B"/>
    <w:rsid w:val="009C730E"/>
    <w:rsid w:val="009D317B"/>
    <w:rsid w:val="009E13A6"/>
    <w:rsid w:val="009E2EBC"/>
    <w:rsid w:val="009E35FE"/>
    <w:rsid w:val="009E4140"/>
    <w:rsid w:val="009E4748"/>
    <w:rsid w:val="009E6920"/>
    <w:rsid w:val="009F079A"/>
    <w:rsid w:val="009F1CFD"/>
    <w:rsid w:val="009F2E8D"/>
    <w:rsid w:val="00A00F3F"/>
    <w:rsid w:val="00A01175"/>
    <w:rsid w:val="00A019F9"/>
    <w:rsid w:val="00A028AF"/>
    <w:rsid w:val="00A035AF"/>
    <w:rsid w:val="00A03AE0"/>
    <w:rsid w:val="00A05894"/>
    <w:rsid w:val="00A05B9C"/>
    <w:rsid w:val="00A10C07"/>
    <w:rsid w:val="00A12848"/>
    <w:rsid w:val="00A129C9"/>
    <w:rsid w:val="00A14F4D"/>
    <w:rsid w:val="00A14FB8"/>
    <w:rsid w:val="00A151A5"/>
    <w:rsid w:val="00A20020"/>
    <w:rsid w:val="00A20E44"/>
    <w:rsid w:val="00A21621"/>
    <w:rsid w:val="00A24E29"/>
    <w:rsid w:val="00A255C9"/>
    <w:rsid w:val="00A258DA"/>
    <w:rsid w:val="00A261FF"/>
    <w:rsid w:val="00A26AFB"/>
    <w:rsid w:val="00A3349D"/>
    <w:rsid w:val="00A34B8A"/>
    <w:rsid w:val="00A36459"/>
    <w:rsid w:val="00A36BDA"/>
    <w:rsid w:val="00A4318B"/>
    <w:rsid w:val="00A47C0D"/>
    <w:rsid w:val="00A527EE"/>
    <w:rsid w:val="00A545B0"/>
    <w:rsid w:val="00A55861"/>
    <w:rsid w:val="00A56A22"/>
    <w:rsid w:val="00A5760B"/>
    <w:rsid w:val="00A578AB"/>
    <w:rsid w:val="00A618F4"/>
    <w:rsid w:val="00A64CFF"/>
    <w:rsid w:val="00A665E7"/>
    <w:rsid w:val="00A67D8E"/>
    <w:rsid w:val="00A67F8A"/>
    <w:rsid w:val="00A704BB"/>
    <w:rsid w:val="00A86D3D"/>
    <w:rsid w:val="00A933E5"/>
    <w:rsid w:val="00A93D11"/>
    <w:rsid w:val="00A9417E"/>
    <w:rsid w:val="00A95767"/>
    <w:rsid w:val="00A97ACA"/>
    <w:rsid w:val="00AA2244"/>
    <w:rsid w:val="00AA2C9D"/>
    <w:rsid w:val="00AA2D3C"/>
    <w:rsid w:val="00AA3CAC"/>
    <w:rsid w:val="00AA79B3"/>
    <w:rsid w:val="00AB3327"/>
    <w:rsid w:val="00AB3734"/>
    <w:rsid w:val="00AC0244"/>
    <w:rsid w:val="00AC08DA"/>
    <w:rsid w:val="00AC22B0"/>
    <w:rsid w:val="00AC34AA"/>
    <w:rsid w:val="00AD0179"/>
    <w:rsid w:val="00AD1C0E"/>
    <w:rsid w:val="00AD263F"/>
    <w:rsid w:val="00AD2B45"/>
    <w:rsid w:val="00AD432D"/>
    <w:rsid w:val="00AD4662"/>
    <w:rsid w:val="00AD46EC"/>
    <w:rsid w:val="00AE18C1"/>
    <w:rsid w:val="00AE3BB8"/>
    <w:rsid w:val="00AE5D00"/>
    <w:rsid w:val="00AF180E"/>
    <w:rsid w:val="00AF2B22"/>
    <w:rsid w:val="00AF503B"/>
    <w:rsid w:val="00AF54CC"/>
    <w:rsid w:val="00AF5BFE"/>
    <w:rsid w:val="00B02216"/>
    <w:rsid w:val="00B02610"/>
    <w:rsid w:val="00B02AF0"/>
    <w:rsid w:val="00B03C4F"/>
    <w:rsid w:val="00B0473F"/>
    <w:rsid w:val="00B05FE8"/>
    <w:rsid w:val="00B0792B"/>
    <w:rsid w:val="00B07B14"/>
    <w:rsid w:val="00B07BF7"/>
    <w:rsid w:val="00B11D9F"/>
    <w:rsid w:val="00B13D46"/>
    <w:rsid w:val="00B140B0"/>
    <w:rsid w:val="00B1509E"/>
    <w:rsid w:val="00B15C28"/>
    <w:rsid w:val="00B1743B"/>
    <w:rsid w:val="00B2027A"/>
    <w:rsid w:val="00B237FA"/>
    <w:rsid w:val="00B23869"/>
    <w:rsid w:val="00B23AD0"/>
    <w:rsid w:val="00B23C22"/>
    <w:rsid w:val="00B24640"/>
    <w:rsid w:val="00B31447"/>
    <w:rsid w:val="00B321CD"/>
    <w:rsid w:val="00B332D6"/>
    <w:rsid w:val="00B33D2B"/>
    <w:rsid w:val="00B345FA"/>
    <w:rsid w:val="00B4165A"/>
    <w:rsid w:val="00B4289C"/>
    <w:rsid w:val="00B4404A"/>
    <w:rsid w:val="00B513DD"/>
    <w:rsid w:val="00B513F5"/>
    <w:rsid w:val="00B519CE"/>
    <w:rsid w:val="00B51D0B"/>
    <w:rsid w:val="00B52362"/>
    <w:rsid w:val="00B539B0"/>
    <w:rsid w:val="00B5427F"/>
    <w:rsid w:val="00B5545D"/>
    <w:rsid w:val="00B554C8"/>
    <w:rsid w:val="00B56702"/>
    <w:rsid w:val="00B575E8"/>
    <w:rsid w:val="00B620BD"/>
    <w:rsid w:val="00B6236F"/>
    <w:rsid w:val="00B62456"/>
    <w:rsid w:val="00B64A8D"/>
    <w:rsid w:val="00B66C5E"/>
    <w:rsid w:val="00B67136"/>
    <w:rsid w:val="00B671BF"/>
    <w:rsid w:val="00B742D5"/>
    <w:rsid w:val="00B8464B"/>
    <w:rsid w:val="00B85BC8"/>
    <w:rsid w:val="00B90B58"/>
    <w:rsid w:val="00B91B15"/>
    <w:rsid w:val="00B92D2D"/>
    <w:rsid w:val="00B95044"/>
    <w:rsid w:val="00BA0054"/>
    <w:rsid w:val="00BA0984"/>
    <w:rsid w:val="00BA7027"/>
    <w:rsid w:val="00BB0C62"/>
    <w:rsid w:val="00BB1DDA"/>
    <w:rsid w:val="00BB4C72"/>
    <w:rsid w:val="00BC0980"/>
    <w:rsid w:val="00BC15DA"/>
    <w:rsid w:val="00BC2637"/>
    <w:rsid w:val="00BC5B12"/>
    <w:rsid w:val="00BD01B8"/>
    <w:rsid w:val="00BD0456"/>
    <w:rsid w:val="00BD0DDE"/>
    <w:rsid w:val="00BD193B"/>
    <w:rsid w:val="00BD1B4A"/>
    <w:rsid w:val="00BD1C97"/>
    <w:rsid w:val="00BD3A90"/>
    <w:rsid w:val="00BD3EF8"/>
    <w:rsid w:val="00BD73B2"/>
    <w:rsid w:val="00BD7A54"/>
    <w:rsid w:val="00BE0090"/>
    <w:rsid w:val="00BE0722"/>
    <w:rsid w:val="00BE1499"/>
    <w:rsid w:val="00BE3717"/>
    <w:rsid w:val="00BE40AE"/>
    <w:rsid w:val="00BE4381"/>
    <w:rsid w:val="00BE4ACB"/>
    <w:rsid w:val="00BE6B11"/>
    <w:rsid w:val="00BF1049"/>
    <w:rsid w:val="00BF4A10"/>
    <w:rsid w:val="00C00A12"/>
    <w:rsid w:val="00C01279"/>
    <w:rsid w:val="00C03D2C"/>
    <w:rsid w:val="00C06487"/>
    <w:rsid w:val="00C110D9"/>
    <w:rsid w:val="00C11EA4"/>
    <w:rsid w:val="00C17320"/>
    <w:rsid w:val="00C20B0F"/>
    <w:rsid w:val="00C20D41"/>
    <w:rsid w:val="00C20ECB"/>
    <w:rsid w:val="00C232D6"/>
    <w:rsid w:val="00C24A2C"/>
    <w:rsid w:val="00C25BF5"/>
    <w:rsid w:val="00C3080E"/>
    <w:rsid w:val="00C31075"/>
    <w:rsid w:val="00C32348"/>
    <w:rsid w:val="00C33771"/>
    <w:rsid w:val="00C33A05"/>
    <w:rsid w:val="00C3529C"/>
    <w:rsid w:val="00C459CA"/>
    <w:rsid w:val="00C46038"/>
    <w:rsid w:val="00C467E7"/>
    <w:rsid w:val="00C5065E"/>
    <w:rsid w:val="00C52237"/>
    <w:rsid w:val="00C526B7"/>
    <w:rsid w:val="00C52918"/>
    <w:rsid w:val="00C53DC9"/>
    <w:rsid w:val="00C54C0F"/>
    <w:rsid w:val="00C555B1"/>
    <w:rsid w:val="00C5655F"/>
    <w:rsid w:val="00C6131B"/>
    <w:rsid w:val="00C7007F"/>
    <w:rsid w:val="00C70147"/>
    <w:rsid w:val="00C7161C"/>
    <w:rsid w:val="00C73E0F"/>
    <w:rsid w:val="00C7406D"/>
    <w:rsid w:val="00C74372"/>
    <w:rsid w:val="00C764A2"/>
    <w:rsid w:val="00C76954"/>
    <w:rsid w:val="00C77018"/>
    <w:rsid w:val="00C802EA"/>
    <w:rsid w:val="00C80C0F"/>
    <w:rsid w:val="00C82CA3"/>
    <w:rsid w:val="00C84CCB"/>
    <w:rsid w:val="00C954FE"/>
    <w:rsid w:val="00C95778"/>
    <w:rsid w:val="00C971BF"/>
    <w:rsid w:val="00CA4941"/>
    <w:rsid w:val="00CB217F"/>
    <w:rsid w:val="00CB5524"/>
    <w:rsid w:val="00CB63AE"/>
    <w:rsid w:val="00CB65C4"/>
    <w:rsid w:val="00CB7546"/>
    <w:rsid w:val="00CC0D91"/>
    <w:rsid w:val="00CC2F83"/>
    <w:rsid w:val="00CC4940"/>
    <w:rsid w:val="00CD3A00"/>
    <w:rsid w:val="00CD4379"/>
    <w:rsid w:val="00CD51DC"/>
    <w:rsid w:val="00CD7FDE"/>
    <w:rsid w:val="00CE3935"/>
    <w:rsid w:val="00CE3EBC"/>
    <w:rsid w:val="00CE4E57"/>
    <w:rsid w:val="00CF060F"/>
    <w:rsid w:val="00CF16C4"/>
    <w:rsid w:val="00CF2207"/>
    <w:rsid w:val="00CF71E1"/>
    <w:rsid w:val="00D00455"/>
    <w:rsid w:val="00D05C5C"/>
    <w:rsid w:val="00D071CC"/>
    <w:rsid w:val="00D1028F"/>
    <w:rsid w:val="00D1083A"/>
    <w:rsid w:val="00D12C43"/>
    <w:rsid w:val="00D158B3"/>
    <w:rsid w:val="00D162D1"/>
    <w:rsid w:val="00D169FB"/>
    <w:rsid w:val="00D21A03"/>
    <w:rsid w:val="00D21A8B"/>
    <w:rsid w:val="00D22B48"/>
    <w:rsid w:val="00D2375F"/>
    <w:rsid w:val="00D2456D"/>
    <w:rsid w:val="00D26B30"/>
    <w:rsid w:val="00D26BAF"/>
    <w:rsid w:val="00D26C8B"/>
    <w:rsid w:val="00D27650"/>
    <w:rsid w:val="00D32192"/>
    <w:rsid w:val="00D3264B"/>
    <w:rsid w:val="00D335CA"/>
    <w:rsid w:val="00D35DD2"/>
    <w:rsid w:val="00D404C8"/>
    <w:rsid w:val="00D40B69"/>
    <w:rsid w:val="00D43CFF"/>
    <w:rsid w:val="00D47008"/>
    <w:rsid w:val="00D4711A"/>
    <w:rsid w:val="00D517D4"/>
    <w:rsid w:val="00D52A5F"/>
    <w:rsid w:val="00D541DB"/>
    <w:rsid w:val="00D5467D"/>
    <w:rsid w:val="00D57B67"/>
    <w:rsid w:val="00D57DFD"/>
    <w:rsid w:val="00D61EBE"/>
    <w:rsid w:val="00D6291B"/>
    <w:rsid w:val="00D640D6"/>
    <w:rsid w:val="00D656EC"/>
    <w:rsid w:val="00D66FCD"/>
    <w:rsid w:val="00D70ADC"/>
    <w:rsid w:val="00D775FC"/>
    <w:rsid w:val="00D82AB2"/>
    <w:rsid w:val="00D8417E"/>
    <w:rsid w:val="00D8548A"/>
    <w:rsid w:val="00D863DC"/>
    <w:rsid w:val="00D8761B"/>
    <w:rsid w:val="00D90128"/>
    <w:rsid w:val="00D93314"/>
    <w:rsid w:val="00D96830"/>
    <w:rsid w:val="00D968AA"/>
    <w:rsid w:val="00DA25FA"/>
    <w:rsid w:val="00DA31E2"/>
    <w:rsid w:val="00DA6D3F"/>
    <w:rsid w:val="00DB1A61"/>
    <w:rsid w:val="00DB7A48"/>
    <w:rsid w:val="00DB7A51"/>
    <w:rsid w:val="00DB7C20"/>
    <w:rsid w:val="00DC14D2"/>
    <w:rsid w:val="00DC2EC4"/>
    <w:rsid w:val="00DC3EE7"/>
    <w:rsid w:val="00DD2191"/>
    <w:rsid w:val="00DD2F94"/>
    <w:rsid w:val="00DD7E6D"/>
    <w:rsid w:val="00DE0C2E"/>
    <w:rsid w:val="00DE4587"/>
    <w:rsid w:val="00DE4598"/>
    <w:rsid w:val="00DF3536"/>
    <w:rsid w:val="00DF62A2"/>
    <w:rsid w:val="00DF667D"/>
    <w:rsid w:val="00E00D2A"/>
    <w:rsid w:val="00E013D5"/>
    <w:rsid w:val="00E017ED"/>
    <w:rsid w:val="00E01C9C"/>
    <w:rsid w:val="00E043DC"/>
    <w:rsid w:val="00E05662"/>
    <w:rsid w:val="00E1164F"/>
    <w:rsid w:val="00E1232E"/>
    <w:rsid w:val="00E14AEC"/>
    <w:rsid w:val="00E14D68"/>
    <w:rsid w:val="00E16615"/>
    <w:rsid w:val="00E16ED5"/>
    <w:rsid w:val="00E259A8"/>
    <w:rsid w:val="00E3537B"/>
    <w:rsid w:val="00E36B6E"/>
    <w:rsid w:val="00E36C02"/>
    <w:rsid w:val="00E374E3"/>
    <w:rsid w:val="00E415F7"/>
    <w:rsid w:val="00E41F44"/>
    <w:rsid w:val="00E4278F"/>
    <w:rsid w:val="00E42D80"/>
    <w:rsid w:val="00E43486"/>
    <w:rsid w:val="00E43F08"/>
    <w:rsid w:val="00E44B58"/>
    <w:rsid w:val="00E47B5C"/>
    <w:rsid w:val="00E50114"/>
    <w:rsid w:val="00E51334"/>
    <w:rsid w:val="00E52D23"/>
    <w:rsid w:val="00E53427"/>
    <w:rsid w:val="00E56304"/>
    <w:rsid w:val="00E56FCB"/>
    <w:rsid w:val="00E629A3"/>
    <w:rsid w:val="00E65DCB"/>
    <w:rsid w:val="00E65F35"/>
    <w:rsid w:val="00E741FF"/>
    <w:rsid w:val="00E75FD5"/>
    <w:rsid w:val="00E806FB"/>
    <w:rsid w:val="00E81162"/>
    <w:rsid w:val="00E85067"/>
    <w:rsid w:val="00E875A2"/>
    <w:rsid w:val="00E91458"/>
    <w:rsid w:val="00E9195E"/>
    <w:rsid w:val="00E9437A"/>
    <w:rsid w:val="00E969FA"/>
    <w:rsid w:val="00EA1149"/>
    <w:rsid w:val="00EA12FB"/>
    <w:rsid w:val="00EA2348"/>
    <w:rsid w:val="00EA3A1D"/>
    <w:rsid w:val="00EA3FDA"/>
    <w:rsid w:val="00EA5C91"/>
    <w:rsid w:val="00EA62AA"/>
    <w:rsid w:val="00EA6E73"/>
    <w:rsid w:val="00EB1EDB"/>
    <w:rsid w:val="00EB2A82"/>
    <w:rsid w:val="00EB3A15"/>
    <w:rsid w:val="00EB7717"/>
    <w:rsid w:val="00EC0865"/>
    <w:rsid w:val="00EC212E"/>
    <w:rsid w:val="00ED08B5"/>
    <w:rsid w:val="00ED20ED"/>
    <w:rsid w:val="00ED21F8"/>
    <w:rsid w:val="00ED2EB4"/>
    <w:rsid w:val="00ED30F2"/>
    <w:rsid w:val="00ED76DA"/>
    <w:rsid w:val="00ED7CC4"/>
    <w:rsid w:val="00EE0610"/>
    <w:rsid w:val="00EE172A"/>
    <w:rsid w:val="00EE3E30"/>
    <w:rsid w:val="00EF1E47"/>
    <w:rsid w:val="00EF6290"/>
    <w:rsid w:val="00EF6AEB"/>
    <w:rsid w:val="00EF760B"/>
    <w:rsid w:val="00F003A0"/>
    <w:rsid w:val="00F0041C"/>
    <w:rsid w:val="00F0053D"/>
    <w:rsid w:val="00F0107D"/>
    <w:rsid w:val="00F01806"/>
    <w:rsid w:val="00F019AC"/>
    <w:rsid w:val="00F042A8"/>
    <w:rsid w:val="00F042BC"/>
    <w:rsid w:val="00F05145"/>
    <w:rsid w:val="00F0599D"/>
    <w:rsid w:val="00F121A6"/>
    <w:rsid w:val="00F138BA"/>
    <w:rsid w:val="00F145B7"/>
    <w:rsid w:val="00F17778"/>
    <w:rsid w:val="00F17907"/>
    <w:rsid w:val="00F20322"/>
    <w:rsid w:val="00F24302"/>
    <w:rsid w:val="00F24D78"/>
    <w:rsid w:val="00F27120"/>
    <w:rsid w:val="00F27579"/>
    <w:rsid w:val="00F30C9F"/>
    <w:rsid w:val="00F31C13"/>
    <w:rsid w:val="00F331C3"/>
    <w:rsid w:val="00F353B7"/>
    <w:rsid w:val="00F35434"/>
    <w:rsid w:val="00F36D19"/>
    <w:rsid w:val="00F4166E"/>
    <w:rsid w:val="00F427BC"/>
    <w:rsid w:val="00F468D9"/>
    <w:rsid w:val="00F46E9F"/>
    <w:rsid w:val="00F50764"/>
    <w:rsid w:val="00F5084E"/>
    <w:rsid w:val="00F50F16"/>
    <w:rsid w:val="00F5128D"/>
    <w:rsid w:val="00F53CDD"/>
    <w:rsid w:val="00F56E8F"/>
    <w:rsid w:val="00F57FBB"/>
    <w:rsid w:val="00F60744"/>
    <w:rsid w:val="00F611FB"/>
    <w:rsid w:val="00F634A4"/>
    <w:rsid w:val="00F662E4"/>
    <w:rsid w:val="00F71F9F"/>
    <w:rsid w:val="00F72DF4"/>
    <w:rsid w:val="00F7349F"/>
    <w:rsid w:val="00F75907"/>
    <w:rsid w:val="00F81FB9"/>
    <w:rsid w:val="00F85711"/>
    <w:rsid w:val="00F85D64"/>
    <w:rsid w:val="00F86864"/>
    <w:rsid w:val="00F92134"/>
    <w:rsid w:val="00FA40E3"/>
    <w:rsid w:val="00FA4BA3"/>
    <w:rsid w:val="00FA5B95"/>
    <w:rsid w:val="00FA62AD"/>
    <w:rsid w:val="00FB2CEE"/>
    <w:rsid w:val="00FB3C8D"/>
    <w:rsid w:val="00FB4923"/>
    <w:rsid w:val="00FB51DE"/>
    <w:rsid w:val="00FB5356"/>
    <w:rsid w:val="00FB5446"/>
    <w:rsid w:val="00FC045E"/>
    <w:rsid w:val="00FC0646"/>
    <w:rsid w:val="00FC12F4"/>
    <w:rsid w:val="00FC3BD1"/>
    <w:rsid w:val="00FC70C7"/>
    <w:rsid w:val="00FC76A9"/>
    <w:rsid w:val="00FD067B"/>
    <w:rsid w:val="00FD19CA"/>
    <w:rsid w:val="00FD28B0"/>
    <w:rsid w:val="00FD5707"/>
    <w:rsid w:val="00FD60DB"/>
    <w:rsid w:val="00FD7B11"/>
    <w:rsid w:val="00FE011E"/>
    <w:rsid w:val="00FE202C"/>
    <w:rsid w:val="00FE21FB"/>
    <w:rsid w:val="00FE4070"/>
    <w:rsid w:val="00FE61CC"/>
    <w:rsid w:val="00FE699B"/>
    <w:rsid w:val="00FE7370"/>
    <w:rsid w:val="00FE7C39"/>
    <w:rsid w:val="00FF0E72"/>
    <w:rsid w:val="00FF2A16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06A41DB"/>
  <w15:chartTrackingRefBased/>
  <w15:docId w15:val="{88A20BA7-4DC6-493B-8CCC-FC8FB2AE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6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E692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69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691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36A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150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0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0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0B4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10619"/>
    <w:rPr>
      <w:color w:val="808080"/>
    </w:rPr>
  </w:style>
  <w:style w:type="table" w:styleId="TableGrid">
    <w:name w:val="Table Grid"/>
    <w:basedOn w:val="TableNormal"/>
    <w:uiPriority w:val="39"/>
    <w:rsid w:val="00605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5084E"/>
    <w:pPr>
      <w:spacing w:after="200" w:line="240" w:lineRule="auto"/>
      <w:jc w:val="both"/>
    </w:pPr>
    <w:rPr>
      <w:rFonts w:ascii="Times New Roman" w:eastAsiaTheme="minorEastAsia" w:hAnsi="Times New Roman"/>
      <w:b/>
      <w:i/>
      <w:iCs/>
      <w:szCs w:val="18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5B4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0CC"/>
  </w:style>
  <w:style w:type="paragraph" w:styleId="Footer">
    <w:name w:val="footer"/>
    <w:basedOn w:val="Normal"/>
    <w:link w:val="FooterChar"/>
    <w:uiPriority w:val="99"/>
    <w:unhideWhenUsed/>
    <w:rsid w:val="005B4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CC"/>
  </w:style>
  <w:style w:type="paragraph" w:styleId="ListParagraph">
    <w:name w:val="List Paragraph"/>
    <w:basedOn w:val="Normal"/>
    <w:uiPriority w:val="34"/>
    <w:qFormat/>
    <w:rsid w:val="00F85711"/>
    <w:pPr>
      <w:ind w:left="720"/>
      <w:contextualSpacing/>
    </w:pPr>
  </w:style>
  <w:style w:type="character" w:customStyle="1" w:styleId="A8">
    <w:name w:val="A8"/>
    <w:uiPriority w:val="99"/>
    <w:rsid w:val="001214AF"/>
    <w:rPr>
      <w:rFonts w:cs="Adobe Garamond Pro"/>
      <w:color w:val="000000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0F2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4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4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0E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436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1477884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780873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56089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9505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1102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12841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05734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45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2355328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892133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05406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9029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0823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5732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06630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7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407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55647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10249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1659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240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994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72845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7342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4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1D79842-1500-4E46-B201-F3FBA55F8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25</Words>
  <Characters>17247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Khaliq</dc:creator>
  <cp:keywords/>
  <dc:description/>
  <cp:lastModifiedBy>Shaista Khaliq</cp:lastModifiedBy>
  <cp:revision>2</cp:revision>
  <dcterms:created xsi:type="dcterms:W3CDTF">2024-11-06T16:12:00Z</dcterms:created>
  <dcterms:modified xsi:type="dcterms:W3CDTF">2024-11-06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c5336b-6f2b-417f-a956-ba7214e0ec76</vt:lpwstr>
  </property>
</Properties>
</file>